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bCs/>
          <w:sz w:val="22"/>
          <w:szCs w:val="22"/>
        </w:rPr>
      </w:pPr>
      <w:r>
        <w:rPr>
          <w:rFonts w:cs="Arial" w:ascii="Arial" w:hAnsi="Arial"/>
          <w:b/>
          <w:bCs/>
          <w:sz w:val="22"/>
          <w:szCs w:val="22"/>
        </w:rPr>
        <w:t>ONLINE METHODS</w:t>
      </w:r>
    </w:p>
    <w:p>
      <w:pPr>
        <w:pStyle w:val="Normal"/>
        <w:spacing w:lineRule="auto" w:line="480"/>
        <w:jc w:val="both"/>
        <w:rPr>
          <w:rFonts w:ascii="Arial" w:hAnsi="Arial" w:cs="Arial"/>
          <w:sz w:val="22"/>
          <w:szCs w:val="22"/>
        </w:rPr>
      </w:pPr>
      <w:r>
        <w:rPr>
          <w:rFonts w:cs="Arial" w:ascii="Arial" w:hAnsi="Arial"/>
          <w:b/>
          <w:bCs/>
          <w:sz w:val="22"/>
          <w:szCs w:val="22"/>
        </w:rPr>
        <w:t>Data processing</w:t>
      </w:r>
    </w:p>
    <w:p>
      <w:pPr>
        <w:pStyle w:val="Normal"/>
        <w:spacing w:lineRule="auto" w:line="480"/>
        <w:jc w:val="both"/>
        <w:rPr/>
      </w:pPr>
      <w:r>
        <w:rPr>
          <w:rFonts w:cs="Arial" w:ascii="Arial" w:hAnsi="Arial"/>
          <w:sz w:val="22"/>
          <w:szCs w:val="22"/>
        </w:rPr>
        <w:t xml:space="preserve">Publicly-available raw sequence data from </w:t>
      </w:r>
      <w:r>
        <w:rPr>
          <w:rFonts w:cs="Arial" w:ascii="Arial" w:hAnsi="Arial"/>
          <w:i/>
          <w:iCs/>
          <w:sz w:val="22"/>
          <w:szCs w:val="22"/>
        </w:rPr>
        <w:t xml:space="preserve">Pf </w:t>
      </w:r>
      <w:r>
        <w:rPr>
          <w:rFonts w:cs="Arial" w:ascii="Arial" w:hAnsi="Arial"/>
          <w:sz w:val="22"/>
          <w:szCs w:val="22"/>
        </w:rPr>
        <w:t xml:space="preserve">genomic diversity studies </w:t>
      </w:r>
      <w:r>
        <w:fldChar w:fldCharType="begin"/>
      </w:r>
      <w:r>
        <w:rPr>
          <w:sz w:val="22"/>
          <w:rFonts w:cs="Arial" w:ascii="Arial" w:hAnsi="Arial"/>
        </w:rPr>
        <w:instrText xml:space="preserve"> ADDIN ZOTERO_ITEM CSL_CITATION {"citationID":"VeIdVukv","properties":{"formattedCitation":"(8,14,21,27,28)","plainCitation":"(8,14,21,27,28)"},"citationItems":[{"id":93,"uris":["http://zotero.org/users/1033616/items/R9XDZ82A"],"uri":["http://zotero.org/users/1033616/items/R9XDZ82A"],"itemData":{"id":93,"type":"article-journal","title":"A Major Genome Region Underlying Artemisinin Resistance in Malaria","container-title":"Science","page":"79-82","volume":"336","issue":"6077","source":"CrossRef","DOI":"10.1126/science.1215966","ISSN":"0036-8075, 1095-9203","author":[{"family":"Cheeseman","given":"I. H."},{"family":"Miller","given":"B. A."},{"family":"Nair","given":"S."},{"family":"Nkhoma","given":"S."},{"family":"Tan","given":"A."},{"family":"Tan","given":"J. C."},{"family":"Al Saai","given":"S."},{"family":"Phyo","given":"A. P."},{"family":"Moo","given":"C. L."},{"family":"Lwin","given":"K. M."},{"family":"McGready","given":"R."},{"family":"Ashley","given":"E."},{"family":"Imwong","given":"M."},{"family":"Stepniewska","given":"K."},{"family":"Yi","given":"P."},{"family":"Dondorp","given":"A. M."},{"family":"Mayxay","given":"M."},{"family":"Newton","given":"P. N."},{"family":"White","given":"N. J."},{"family":"Nosten","given":"F."},{"family":"Ferdig","given":"M. T."},{"family":"Anderson","given":"T. J. C."}],"issued":{"date-parts":[["2012",4,5]]},"accessed":{"date-parts":[["2013",9,5]]}}},{"id":46,"uris":["http://zotero.org/users/1033616/items/D54ZG62D"],"uri":["http://zotero.org/users/1033616/items/D54ZG62D"],"itemData":{"id":46,"type":"article-journal","title":"Analysis of Plasmodium falciparum diversity in natural infections by deep sequencing","container-title":"Nature","page":"375-379","volume":"487","issue":"7407","source":"CrossRef","DOI":"10.1038/nature11174","ISSN":"0028-0836, 1476-4687","author":[{"family":"Manske","given":"Magnus"},{"family":"Miotto","given":"Olivo"},{"family":"Campino","given":"Susana"},{"family":"Auburn","given":"Sarah"},{"family":"Almagro-Garcia","given":"Jacob"},{"family":"Maslen","given":"Gareth"},{"family":"O’Brien","given":"Jack"},{"family":"Djimde","given":"Abdoulaye"},{"family":"Doumbo","given":"Ogobara"},{"family":"Zongo","given":"Issaka"},{"family":"Ouedraogo","given":"Jean-Bosco"},{"family":"Michon","given":"Pascal"},{"family":"Mueller","given":"Ivo"},{"family":"Siba","given":"Peter"},{"family":"Nzila","given":"Alexis"},{"family":"Borrmann","given":"Steffen"},{"family":"Kiara","given":"Steven M."},{"family":"Marsh","given":"Kevin"},{"family":"Jiang","given":"Hongying"},{"family":"Su","given":"Xin-Zhuan"},{"family":"Amaratunga","given":"Chanaki"},{"family":"Fairhurst","given":"Rick"},{"family":"Socheat","given":"Duong"},{"family":"Nosten","given":"Francois"},{"family":"Imwong","given":"Mallika"},{"family":"White","given":"Nicholas J."},{"family":"Sanders","given":"Mandy"},{"family":"Anastasi","given":"Elisa"},{"family":"Alcock","given":"Dan"},{"family":"Drury","given":"Eleanor"},{"family":"Oyola","given":"Samuel"},{"family":"Quail","given":"Michael A."},{"family":"Turner","given":"Daniel J."},{"family":"Ruano-Rubio","given":"Valentin"},{"family":"Jyothi","given":"Dushyanth"},{"family":"Amenga-Etego","given":"Lucas"},{"family":"Hubbart","given":"Christina"},{"family":"Jeffreys","given":"Anna"},{"family":"Rowlands","given":"Kate"},{"family":"Sutherland","given":"Colin"},{"family":"Roper","given":"Cally"},{"family":"Mangano","given":"Valentina"},{"family":"Modiano","given":"David"},{"family":"Tan","given":"John C."},{"family":"Ferdig","given":"Michael T."},{"family":"Amambua-Ngwa","given":"Alfred"},{"family":"Conway","given":"David J."},{"family":"Takala-Harrison","given":"Shannon"},{"family":"Plowe","given":"Christopher V."},{"family":"Rayner","given":"Julian C."},{"family":"Rockett","given":"Kirk A."},{"family":"Clark","given":"Taane G."},{"family":"Newbold","given":"Chris I."},{"family":"Berriman","given":"Matthew"},{"family":"MacInnis","given":"Bronwyn"},{"family":"Kwiatkowski","given":"Dominic P."}],"issued":{"date-parts":[["2012",6,13]]},"accessed":{"date-parts":[["2013",9,5]]}}},{"id":36,"uris":["http://zotero.org/users/1033616/items/9ZTHV3MX"],"uri":["http://zotero.org/users/1033616/items/9ZTHV3MX"],"itemData":{"id":36,"type":"article-journal","title":"Multiple populations of artemisinin-resistant Plasmodium falciparum in Cambodia","container-title":"Nature Genetics","page":"648-655","volume":"45","issue":"6","source":"www.nature.com","abstract":"We describe an analysis of genome variation in 825 P. falciparum samples from Asia and Africa that identifies an unusual pattern of parasite population structure at the epicenter of artemisinin resistance in western Cambodia. Within this relatively small geographic area, we have discovered several distinct but apparently sympatric parasite subpopulations with extremely high levels of genetic differentiation. Of particular interest are three subpopulations, all associated with clinical resistance to artemisinin, which have skewed allele frequency spectra and high levels of haplotype homozygosity, indicative of founder effects and recent population expansion. We provide a catalog of SNPs that show high levels of differentiation in the artemisinin-resistant subpopulations, including codon variants in transporter proteins and DNA mismatch repair proteins. These data provide a population-level genetic framework for investigating the biological origins of artemisinin resistance and for defining molecular markers to assist in its elimination.","DOI":"10.1038/ng.2624","ISSN":"1061-4036","journalAbbreviation":"Nat Genet","language":"en","author":[{"family":"Miotto","given":"Olivo"},{"family":"Almagro-Garcia","given":"Jacob"},{"family":"Manske","given":"Magnus"},{"family":"MacInnis","given":"Bronwyn"},{"family":"Campino","given":"Susana"},{"family":"Rockett","given":"Kirk A."},{"family":"Amaratunga","given":"Chanaki"},{"family":"Lim","given":"Pharath"},{"family":"Suon","given":"Seila"},{"family":"Sreng","given":"Sokunthea"},{"family":"Anderson","given":"Jennifer M."},{"family":"Duong","given":"Socheat"},{"family":"Nguon","given":"Chea"},{"family":"Chuor","given":"Char Meng"},{"family":"Saunders","given":"David"},{"family":"Se","given":"Youry"},{"family":"Lon","given":"Chantap"},{"family":"Fukuda","given":"Mark M."},{"family":"Amenga-Etego","given":"Lucas"},{"family":"Hodgson","given":"Abraham V. O."},{"family":"Asoala","given":"Victor"},{"family":"Imwong","given":"Mallika"},{"family":"Takala-Harrison","given":"Shannon"},{"family":"Nosten","given":"Francois"},{"family":"Su","given":"Xin-Zhuan"},{"family":"Ringwald","given":"Pascal"},{"family":"Ariey","given":"Frédéric"},{"family":"Dolecek","given":"Christiane"},{"family":"Hien","given":"Tran Tinh"},{"family":"Boni","given":"Maciej F."},{"family":"Thai","given":"Cao Quang"},{"family":"Amambua-Ngwa","given":"Alfred"},{"family":"Conway","given":"David J."},{"family":"Djimdé","given":"Abdoulaye A."},{"family":"Doumbo","given":"Ogobara K."},{"family":"Zongo","given":"Issaka"},{"family":"Ouedraogo","given":"Jean-Bosco"},{"family":"Alcock","given":"Daniel"},{"family":"Drury","given":"Eleanor"},{"family":"Auburn","given":"Sarah"},{"family":"Koch","given":"Oliver"},{"family":"Sanders","given":"Mandy"},{"family":"Hubbart","given":"Christina"},{"family":"Maslen","given":"Gareth"},{"family":"Ruano-Rubio","given":"Valentin"},{"family":"Jyothi","given":"Dushyanth"},{"family":"Miles","given":"Alistair"},{"family":"O'Brien","given":"John"},{"family":"Gamble","given":"Chris"},{"family":"Oyola","given":"Samuel O."},{"family":"Rayner","given":"Julian C."},{"family":"Newbold","given":"Chris I."},{"family":"Berriman","given":"Matthew"},{"family":"Spencer","given":"Chris C. A."},{"family":"McVean","given":"Gilean"},{"family":"Day","given":"Nicholas P."},{"family":"White","given":"Nicholas J."},{"family":"Bethell","given":"Delia"},{"family":"Dondorp","given":"Arjen M."},{"family":"Plowe","given":"Christopher V."},{"family":"Fairhurst","given":"Rick M."},{"family":"Kwiatkowski","given":"Dominic P."}],"issued":{"date-parts":[["2013",6]]},"accessed":{"date-parts":[["2013",9,5]]}}},{"id":96,"uris":["http://zotero.org/users/1033616/items/RZFDTHG3"],"uri":["http://zotero.org/users/1033616/items/RZFDTHG3"],"itemData":{"id":96,"type":"article-journal","title":"Drug-Resistant Genotypes and Multi-Clonality in Plasmodium falciparum Analysed by Direct Genome Sequencing from Peripheral Blood of Malaria Patients","container-title":"PLoS ONE","page":"e23204","volume":"6","issue":"8","source":"CrossRef","DOI":"10.1371/journal.pone.0023204","ISSN":"1932-6203","author":[{"family":"Robinson","given":"Timothy"},{"family":"Campino","given":"Susana G."},{"family":"Auburn","given":"Sarah"},{"family":"Assefa","given":"Samuel A."},{"family":"Polley","given":"Spencer D."},{"family":"Manske","given":"Magnus"},{"family":"MacInnis","given":"Bronwyn"},{"family":"Rockett","given":"Kirk A."},{"family":"Maslen","given":"Gareth L."},{"family":"Sanders","given":"Mandy"},{"family":"Quail","given":"Michael A."},{"family":"Chiodini","given":"Peter L."},{"family":"Kwiatkowski","given":"Dominic P."},{"family":"Clark","given":"Taane G."},{"family":"Sutherland","given":"Colin J."}],"editor":[{"family":"Dimopoulos","given":"George"}],"issued":{"date-parts":[["2011",8,11]]},"accessed":{"date-parts":[["2013",9,5]]}}},{"id":274,"uris":["http://zotero.org/users/1033616/items/AKHUFHAE"],"uri":["http://zotero.org/users/1033616/items/AKHUFHAE"],"itemData":{"id":274,"type":"article-journal","title":"Whole-genome sequencing of Malawi Plasmodium falciparum paediatric isolates reveal selective pressure on putative drug and vaccine genes and distrinct selection differences from West Africa and Asia.","container-title":"Molecular Biology and Evolution","author":[{"family":"Ochola","given":"Harold"},{"family":"Mipando","given":"Mwapatsa"},{"family":"Jensen","given":"Anja TR"},{"family":"Campino","given":"Susana"},{"family":"MacInnis","given":"Bronwyn"},{"family":"Alcock","given":"Daniel"},{"family":"Preston","given":"Mark D"},{"family":"Terlouw","given":"Anja"},{"family":"Zongo","given":"Issaka"},{"family":"Oudraogo","given":"Jean-Bosco"},{"family":"Djimde","given":"Abdoulaye A"},{"family":"Doumbo","given":"Ogobara K"},{"family":"Steffen Borrmann","given":""},{"family":"Alexis Nzila","given":""},{"family":"Kevin Marsh","given":""},{"family":"Rick M Fairhurst","given":""},{"family":"Francois Nosten","given":""},{"family":"Tim JC Anderson","given":""},{"family":"Dominic P Kwiatkowski","given":""},{"family":"Alister Craig","given":""},{"family":"Taane G Clark","given":""},{"family":"Jacqui Montgomery","given":""}]}}],"schema":"https://github.com/citation-style-language/schema/raw/master/csl-citation.json"} </w:instrText>
      </w:r>
      <w:r>
        <w:rPr>
          <w:rFonts w:cs="Arial" w:ascii="Arial" w:hAnsi="Arial"/>
          <w:sz w:val="22"/>
        </w:rPr>
      </w:r>
      <w:r>
        <w:rPr>
          <w:sz w:val="22"/>
          <w:rFonts w:cs="Arial" w:ascii="Arial" w:hAnsi="Arial"/>
        </w:rPr>
        <w:fldChar w:fldCharType="separate"/>
      </w:r>
      <w:r>
        <w:rPr>
          <w:rFonts w:cs="Arial" w:ascii="Arial" w:hAnsi="Arial"/>
          <w:sz w:val="22"/>
        </w:rPr>
        <w:t>(8,14,21,27,28)</w:t>
      </w:r>
      <w:r>
        <w:rPr>
          <w:rFonts w:cs="Arial" w:ascii="Arial" w:hAnsi="Arial"/>
          <w:sz w:val="22"/>
        </w:rPr>
      </w:r>
      <w:r>
        <w:rPr>
          <w:sz w:val="22"/>
          <w:rFonts w:cs="Arial" w:ascii="Arial" w:hAnsi="Arial"/>
        </w:rPr>
        <w:fldChar w:fldCharType="end"/>
      </w:r>
      <w:r>
        <w:rPr>
          <w:rFonts w:cs="Arial" w:ascii="Arial" w:hAnsi="Arial"/>
          <w:sz w:val="22"/>
          <w:szCs w:val="22"/>
        </w:rPr>
        <w:t xml:space="preserve"> were downloaded </w:t>
      </w:r>
      <w:r>
        <w:fldChar w:fldCharType="begin"/>
      </w:r>
      <w:r>
        <w:rPr>
          <w:sz w:val="22"/>
          <w:rFonts w:cs="Arial" w:ascii="Arial" w:hAnsi="Arial"/>
        </w:rPr>
        <w:instrText xml:space="preserve"> ADDIN ZOTERO_ITEM CSL_CITATION {"citationID":"q8qja2vo0","properties":{"formattedCitation":"(32,33)","plainCitation":"(32,33)"},"citationItems":[{"id":292,"uris":["http://zotero.org/users/1033616/items/VTGIRTTF"],"uri":["http://zotero.org/users/1033616/items/VTGIRTTF"],"itemData":{"id":292,"type":"webpage","title":"Home | www.malariagen.net","URL":"http://www.malariagen.net/","accessed":{"date-parts":[["2013",10,11]]}}},{"id":294,"uris":["http://zotero.org/users/1033616/items/W2CX9XAS"],"uri":["http://zotero.org/users/1033616/items/W2CX9XAS"],"itemData":{"id":294,"type":"webpage","title":"Malaria programme - Wellcome Trust Sanger Institute","URL":"http://www.sanger.ac.uk/research/projects/malariaprogramme-kwiatkowski/","accessed":{"date-parts":[["2013",10,11]]}}}],"schema":"https://github.com/citation-style-language/schema/raw/master/csl-citation.json"} </w:instrText>
      </w:r>
      <w:r>
        <w:rPr>
          <w:rFonts w:cs="Arial" w:ascii="Arial" w:hAnsi="Arial"/>
          <w:sz w:val="22"/>
        </w:rPr>
      </w:r>
      <w:r>
        <w:rPr>
          <w:sz w:val="22"/>
          <w:rFonts w:cs="Arial" w:ascii="Arial" w:hAnsi="Arial"/>
        </w:rPr>
        <w:fldChar w:fldCharType="separate"/>
      </w:r>
      <w:r>
        <w:rPr>
          <w:rFonts w:cs="Arial" w:ascii="Arial" w:hAnsi="Arial"/>
          <w:sz w:val="22"/>
        </w:rPr>
        <w:t>(32,33)</w:t>
      </w:r>
      <w:r>
        <w:rPr>
          <w:rFonts w:cs="Arial" w:ascii="Arial" w:hAnsi="Arial"/>
          <w:sz w:val="22"/>
        </w:rPr>
      </w:r>
      <w:r>
        <w:rPr>
          <w:sz w:val="22"/>
          <w:rFonts w:cs="Arial" w:ascii="Arial" w:hAnsi="Arial"/>
        </w:rPr>
        <w:fldChar w:fldCharType="end"/>
      </w:r>
      <w:r>
        <w:rPr>
          <w:rFonts w:cs="Arial" w:ascii="Arial" w:hAnsi="Arial"/>
          <w:sz w:val="22"/>
          <w:szCs w:val="22"/>
        </w:rPr>
        <w:t xml:space="preserve">. All samples selected underwent paired-end whole-genome sequencing, with a read length at least 54-base pairs and standard fragment sizes, using </w:t>
      </w:r>
      <w:r>
        <w:rPr>
          <w:rFonts w:cs="Arial" w:ascii="Arial" w:hAnsi="Arial"/>
          <w:iCs/>
          <w:sz w:val="22"/>
          <w:szCs w:val="22"/>
        </w:rPr>
        <w:t>Illumina</w:t>
      </w:r>
      <w:r>
        <w:rPr>
          <w:rFonts w:cs="Arial" w:ascii="Arial" w:hAnsi="Arial"/>
          <w:sz w:val="22"/>
          <w:szCs w:val="22"/>
        </w:rPr>
        <w:t xml:space="preserve">® technology (see </w:t>
      </w:r>
      <w:r>
        <w:fldChar w:fldCharType="begin"/>
      </w:r>
      <w:r>
        <w:rPr>
          <w:sz w:val="22"/>
          <w:rFonts w:cs="Arial" w:ascii="Arial" w:hAnsi="Arial"/>
        </w:rPr>
        <w:instrText xml:space="preserve"> ADDIN ZOTERO_ITEM CSL_CITATION {"citationID":"22bsc4qtdp","properties":{"formattedCitation":"(14)","plainCitation":"(14)"},"citationItems":[{"id":46,"uris":["http://zotero.org/users/1033616/items/D54ZG62D"],"uri":["http://zotero.org/users/1033616/items/D54ZG62D"],"itemData":{"id":46,"type":"article-journal","title":"Analysis of Plasmodium falciparum diversity in natural infections by deep sequencing","container-title":"Nature","page":"375-379","volume":"487","issue":"7407","source":"CrossRef","DOI":"10.1038/nature11174","ISSN":"0028-0836, 1476-4687","author":[{"family":"Manske","given":"Magnus"},{"family":"Miotto","given":"Olivo"},{"family":"Campino","given":"Susana"},{"family":"Auburn","given":"Sarah"},{"family":"Almagro-Garcia","given":"Jacob"},{"family":"Maslen","given":"Gareth"},{"family":"O’Brien","given":"Jack"},{"family":"Djimde","given":"Abdoulaye"},{"family":"Doumbo","given":"Ogobara"},{"family":"Zongo","given":"Issaka"},{"family":"Ouedraogo","given":"Jean-Bosco"},{"family":"Michon","given":"Pascal"},{"family":"Mueller","given":"Ivo"},{"family":"Siba","given":"Peter"},{"family":"Nzila","given":"Alexis"},{"family":"Borrmann","given":"Steffen"},{"family":"Kiara","given":"Steven M."},{"family":"Marsh","given":"Kevin"},{"family":"Jiang","given":"Hongying"},{"family":"Su","given":"Xin-Zhuan"},{"family":"Amaratunga","given":"Chanaki"},{"family":"Fairhurst","given":"Rick"},{"family":"Socheat","given":"Duong"},{"family":"Nosten","given":"Francois"},{"family":"Imwong","given":"Mallika"},{"family":"White","given":"Nicholas J."},{"family":"Sanders","given":"Mandy"},{"family":"Anastasi","given":"Elisa"},{"family":"Alcock","given":"Dan"},{"family":"Drury","given":"Eleanor"},{"family":"Oyola","given":"Samuel"},{"family":"Quail","given":"Michael A."},{"family":"Turner","given":"Daniel J."},{"family":"Ruano-Rubio","given":"Valentin"},{"family":"Jyothi","given":"Dushyanth"},{"family":"Amenga-Etego","given":"Lucas"},{"family":"Hubbart","given":"Christina"},{"family":"Jeffreys","given":"Anna"},{"family":"Rowlands","given":"Kate"},{"family":"Sutherland","given":"Colin"},{"family":"Roper","given":"Cally"},{"family":"Mangano","given":"Valentina"},{"family":"Modiano","given":"David"},{"family":"Tan","given":"John C."},{"family":"Ferdig","given":"Michael T."},{"family":"Amambua-Ngwa","given":"Alfred"},{"family":"Conway","given":"David J."},{"family":"Takala-Harrison","given":"Shannon"},{"family":"Plowe","given":"Christopher V."},{"family":"Rayner","given":"Julian C."},{"family":"Rockett","given":"Kirk A."},{"family":"Clark","given":"Taane G."},{"family":"Newbold","given":"Chris I."},{"family":"Berriman","given":"Matthew"},{"family":"MacInnis","given":"Bronwyn"},{"family":"Kwiatkowski","given":"Dominic P."}],"issued":{"date-parts":[["2012",6,13]]},"accessed":{"date-parts":[["2013",9,5]]}}}],"schema":"https://github.com/citation-style-language/schema/raw/master/csl-citation.json"} </w:instrText>
      </w:r>
      <w:r>
        <w:rPr>
          <w:rFonts w:cs="Arial" w:ascii="Arial" w:hAnsi="Arial"/>
          <w:sz w:val="22"/>
        </w:rPr>
      </w:r>
      <w:r>
        <w:rPr>
          <w:sz w:val="22"/>
          <w:rFonts w:cs="Arial" w:ascii="Arial" w:hAnsi="Arial"/>
        </w:rPr>
        <w:fldChar w:fldCharType="separate"/>
      </w:r>
      <w:r>
        <w:rPr>
          <w:rFonts w:cs="Arial" w:ascii="Arial" w:hAnsi="Arial"/>
          <w:sz w:val="22"/>
        </w:rPr>
        <w:t>(14)</w:t>
      </w:r>
      <w:r>
        <w:rPr>
          <w:rFonts w:cs="Arial" w:ascii="Arial" w:hAnsi="Arial"/>
          <w:sz w:val="22"/>
        </w:rPr>
      </w:r>
      <w:r>
        <w:rPr>
          <w:sz w:val="22"/>
          <w:rFonts w:cs="Arial" w:ascii="Arial" w:hAnsi="Arial"/>
        </w:rPr>
        <w:fldChar w:fldCharType="end"/>
      </w:r>
      <w:r>
        <w:rPr>
          <w:rFonts w:cs="Arial" w:ascii="Arial" w:hAnsi="Arial"/>
          <w:sz w:val="22"/>
          <w:szCs w:val="22"/>
        </w:rPr>
        <w:t xml:space="preserve"> for a description). The resulting files were processed as described </w:t>
      </w:r>
      <w:r>
        <w:fldChar w:fldCharType="begin"/>
      </w:r>
      <w:r>
        <w:rPr>
          <w:sz w:val="22"/>
          <w:rFonts w:cs="Arial" w:ascii="Arial" w:hAnsi="Arial"/>
        </w:rPr>
        <w:instrText xml:space="preserve"> ADDIN ZOTERO_ITEM CSL_CITATION {"citationID":"1074p78592","properties":{"formattedCitation":"(28)","plainCitation":"(28)"},"citationItems":[{"id":96,"uris":["http://zotero.org/users/1033616/items/RZFDTHG3"],"uri":["http://zotero.org/users/1033616/items/RZFDTHG3"],"itemData":{"id":96,"type":"article-journal","title":"Drug-Resistant Genotypes and Multi-Clonality in Plasmodium falciparum Analysed by Direct Genome Sequencing from Peripheral Blood of Malaria Patients","container-title":"PLoS ONE","page":"e23204","volume":"6","issue":"8","source":"CrossRef","DOI":"10.1371/journal.pone.0023204","ISSN":"1932-6203","author":[{"family":"Robinson","given":"Timothy"},{"family":"Campino","given":"Susana G."},{"family":"Auburn","given":"Sarah"},{"family":"Assefa","given":"Samuel A."},{"family":"Polley","given":"Spencer D."},{"family":"Manske","given":"Magnus"},{"family":"MacInnis","given":"Bronwyn"},{"family":"Rockett","given":"Kirk A."},{"family":"Maslen","given":"Gareth L."},{"family":"Sanders","given":"Mandy"},{"family":"Quail","given":"Michael A."},{"family":"Chiodini","given":"Peter L."},{"family":"Kwiatkowski","given":"Dominic P."},{"family":"Clark","given":"Taane G."},{"family":"Sutherland","given":"Colin J."}],"editor":[{"family":"Dimopoulos","given":"George"}],"issued":{"date-parts":[["2011",8,11]]},"accessed":{"date-parts":[["2013",9,5]]}}}],"schema":"https://github.com/citation-style-language/schema/raw/master/csl-citation.json"} </w:instrText>
      </w:r>
      <w:r>
        <w:rPr>
          <w:rFonts w:cs="Arial" w:ascii="Arial" w:hAnsi="Arial"/>
          <w:sz w:val="22"/>
        </w:rPr>
      </w:r>
      <w:r>
        <w:rPr>
          <w:sz w:val="22"/>
          <w:rFonts w:cs="Arial" w:ascii="Arial" w:hAnsi="Arial"/>
        </w:rPr>
        <w:fldChar w:fldCharType="separate"/>
      </w:r>
      <w:r>
        <w:rPr>
          <w:rFonts w:cs="Arial" w:ascii="Arial" w:hAnsi="Arial"/>
          <w:sz w:val="22"/>
        </w:rPr>
        <w:t>(28)</w:t>
      </w:r>
      <w:r>
        <w:rPr>
          <w:rFonts w:cs="Arial" w:ascii="Arial" w:hAnsi="Arial"/>
          <w:sz w:val="22"/>
        </w:rPr>
      </w:r>
      <w:r>
        <w:rPr>
          <w:sz w:val="22"/>
          <w:rFonts w:cs="Arial" w:ascii="Arial" w:hAnsi="Arial"/>
        </w:rPr>
        <w:fldChar w:fldCharType="end"/>
      </w:r>
      <w:r>
        <w:rPr>
          <w:rFonts w:cs="Arial" w:ascii="Arial" w:hAnsi="Arial"/>
          <w:sz w:val="22"/>
          <w:szCs w:val="22"/>
        </w:rPr>
        <w:t xml:space="preserve">. In particular, raw sequence was mapped to the </w:t>
      </w:r>
      <w:r>
        <w:rPr>
          <w:rFonts w:cs="Arial" w:ascii="Arial" w:hAnsi="Arial"/>
          <w:i/>
          <w:iCs/>
          <w:sz w:val="22"/>
          <w:szCs w:val="22"/>
        </w:rPr>
        <w:t>Pf</w:t>
      </w:r>
      <w:r>
        <w:rPr>
          <w:rFonts w:cs="Arial" w:ascii="Arial" w:hAnsi="Arial"/>
          <w:sz w:val="22"/>
          <w:szCs w:val="22"/>
        </w:rPr>
        <w:t xml:space="preserve"> 3D7 genome (version 3 </w:t>
      </w:r>
      <w:r>
        <w:fldChar w:fldCharType="begin"/>
      </w:r>
      <w:r>
        <w:rPr>
          <w:sz w:val="22"/>
          <w:rFonts w:cs="Arial" w:ascii="Arial" w:hAnsi="Arial"/>
        </w:rPr>
        <w:instrText xml:space="preserve"> ADDIN ZOTERO_ITEM CSL_CITATION {"citationID":"1852ioever","properties":{"formattedCitation":"(12)","plainCitation":"(12)"},"citationItems":[{"id":289,"uris":["http://zotero.org/users/1033616/items/TT435HH9"],"uri":["http://zotero.org/users/1033616/items/TT435HH9"],"itemData":{"id":289,"type":"webpage","title":"PlasmoDB : The Plasmodium genome resource","URL":"http://plasmodb.org/plasmo/","accessed":{"date-parts":[["2013",10,11]]}}}],"schema":"https://github.com/citation-style-language/schema/raw/master/csl-citation.json"} </w:instrText>
      </w:r>
      <w:r>
        <w:rPr>
          <w:rFonts w:cs="Arial" w:ascii="Arial" w:hAnsi="Arial"/>
          <w:sz w:val="22"/>
        </w:rPr>
      </w:r>
      <w:r>
        <w:rPr>
          <w:sz w:val="22"/>
          <w:rFonts w:cs="Arial" w:ascii="Arial" w:hAnsi="Arial"/>
        </w:rPr>
        <w:fldChar w:fldCharType="separate"/>
      </w:r>
      <w:r>
        <w:rPr>
          <w:rFonts w:cs="Arial" w:ascii="Arial" w:hAnsi="Arial"/>
          <w:sz w:val="22"/>
        </w:rPr>
        <w:t>(12)</w:t>
      </w:r>
      <w:r>
        <w:rPr>
          <w:rFonts w:cs="Arial" w:ascii="Arial" w:hAnsi="Arial"/>
          <w:sz w:val="22"/>
        </w:rPr>
      </w:r>
      <w:r>
        <w:rPr>
          <w:sz w:val="22"/>
          <w:rFonts w:cs="Arial" w:ascii="Arial" w:hAnsi="Arial"/>
        </w:rPr>
        <w:fldChar w:fldCharType="end"/>
      </w:r>
      <w:r>
        <w:rPr>
          <w:rFonts w:cs="Arial" w:ascii="Arial" w:hAnsi="Arial"/>
          <w:sz w:val="22"/>
          <w:szCs w:val="22"/>
        </w:rPr>
        <w:t xml:space="preserve">) using </w:t>
      </w:r>
      <w:r>
        <w:rPr>
          <w:rFonts w:cs="Arial" w:ascii="Arial" w:hAnsi="Arial"/>
          <w:i/>
          <w:iCs/>
          <w:sz w:val="22"/>
          <w:szCs w:val="22"/>
        </w:rPr>
        <w:t>smalt</w:t>
      </w:r>
      <w:r>
        <w:rPr>
          <w:rFonts w:cs="Arial" w:ascii="Arial" w:hAnsi="Arial"/>
          <w:sz w:val="22"/>
          <w:szCs w:val="22"/>
        </w:rPr>
        <w:t xml:space="preserve"> </w:t>
      </w:r>
      <w:r>
        <w:fldChar w:fldCharType="begin"/>
      </w:r>
      <w:r>
        <w:rPr>
          <w:sz w:val="22"/>
          <w:rFonts w:cs="Arial" w:ascii="Arial" w:hAnsi="Arial"/>
        </w:rPr>
        <w:instrText xml:space="preserve"> ADDIN ZOTERO_ITEM CSL_CITATION {"citationID":"9k9qe7tk8","properties":{"formattedCitation":"(34)","plainCitation":"(34)"},"citationItems":[{"id":295,"uris":["http://zotero.org/users/1033616/items/X34B84N5"],"uri":["http://zotero.org/users/1033616/items/X34B84N5"],"itemData":{"id":295,"type":"webpage","title":"SMALT - Wellcome Trust Sanger Institute","URL":"http://www.sanger.ac.uk/resources/software/smalt/","accessed":{"date-parts":[["2013",10,11]]}}}],"schema":"https://github.com/citation-style-language/schema/raw/master/csl-citation.json"} </w:instrText>
      </w:r>
      <w:r>
        <w:rPr>
          <w:rFonts w:cs="Arial" w:ascii="Arial" w:hAnsi="Arial"/>
          <w:sz w:val="22"/>
        </w:rPr>
      </w:r>
      <w:r>
        <w:rPr>
          <w:sz w:val="22"/>
          <w:rFonts w:cs="Arial" w:ascii="Arial" w:hAnsi="Arial"/>
        </w:rPr>
        <w:fldChar w:fldCharType="separate"/>
      </w:r>
      <w:r>
        <w:rPr>
          <w:rFonts w:cs="Arial" w:ascii="Arial" w:hAnsi="Arial"/>
          <w:sz w:val="22"/>
        </w:rPr>
        <w:t>(34)</w:t>
      </w:r>
      <w:r>
        <w:rPr>
          <w:rFonts w:cs="Arial" w:ascii="Arial" w:hAnsi="Arial"/>
          <w:sz w:val="22"/>
        </w:rPr>
      </w:r>
      <w:r>
        <w:rPr>
          <w:sz w:val="22"/>
          <w:rFonts w:cs="Arial" w:ascii="Arial" w:hAnsi="Arial"/>
        </w:rPr>
        <w:fldChar w:fldCharType="end"/>
      </w:r>
      <w:r>
        <w:rPr>
          <w:rFonts w:cs="Arial" w:ascii="Arial" w:hAnsi="Arial"/>
          <w:sz w:val="22"/>
          <w:szCs w:val="22"/>
        </w:rPr>
        <w:t xml:space="preserve"> and variants were called using </w:t>
      </w:r>
      <w:r>
        <w:rPr>
          <w:rFonts w:cs="Arial" w:ascii="Arial" w:hAnsi="Arial"/>
          <w:i/>
          <w:iCs/>
          <w:sz w:val="22"/>
          <w:szCs w:val="22"/>
        </w:rPr>
        <w:t>samtools</w:t>
      </w:r>
      <w:r>
        <w:rPr>
          <w:rFonts w:cs="Arial" w:ascii="Arial" w:hAnsi="Arial"/>
          <w:sz w:val="22"/>
          <w:szCs w:val="22"/>
        </w:rPr>
        <w:t xml:space="preserve"> </w:t>
      </w:r>
      <w:r>
        <w:fldChar w:fldCharType="begin"/>
      </w:r>
      <w:r>
        <w:rPr>
          <w:sz w:val="22"/>
          <w:rFonts w:cs="Arial" w:ascii="Arial" w:hAnsi="Arial"/>
        </w:rPr>
        <w:instrText xml:space="preserve"> ADDIN ZOTERO_ITEM CSL_CITATION {"citationID":"20neqcdl04","properties":{"formattedCitation":"(35)","plainCitation":"(35)"},"citationItems":[{"id":278,"uris":["http://zotero.org/users/1033616/items/CUKVUKU6"],"uri":["http://zotero.org/users/1033616/items/CUKVUKU6"],"itemData":{"id":278,"type":"webpage","title":"SAMtools","URL":"http://samtools.sourceforge.net/","accessed":{"date-parts":[["2013",10,11]]}}}],"schema":"https://github.com/citation-style-language/schema/raw/master/csl-citation.json"} </w:instrText>
      </w:r>
      <w:r>
        <w:rPr>
          <w:rFonts w:cs="Arial" w:ascii="Arial" w:hAnsi="Arial"/>
          <w:sz w:val="22"/>
        </w:rPr>
      </w:r>
      <w:r>
        <w:rPr>
          <w:sz w:val="22"/>
          <w:rFonts w:cs="Arial" w:ascii="Arial" w:hAnsi="Arial"/>
        </w:rPr>
        <w:fldChar w:fldCharType="separate"/>
      </w:r>
      <w:r>
        <w:rPr>
          <w:rFonts w:cs="Arial" w:ascii="Arial" w:hAnsi="Arial"/>
          <w:sz w:val="22"/>
        </w:rPr>
        <w:t>(35)</w:t>
      </w:r>
      <w:r>
        <w:rPr>
          <w:rFonts w:cs="Arial" w:ascii="Arial" w:hAnsi="Arial"/>
          <w:sz w:val="22"/>
        </w:rPr>
      </w:r>
      <w:r>
        <w:rPr>
          <w:sz w:val="22"/>
          <w:rFonts w:cs="Arial" w:ascii="Arial" w:hAnsi="Arial"/>
        </w:rPr>
        <w:fldChar w:fldCharType="end"/>
      </w:r>
      <w:r>
        <w:rPr>
          <w:rFonts w:cs="Arial" w:ascii="Arial" w:hAnsi="Arial"/>
          <w:sz w:val="22"/>
          <w:szCs w:val="22"/>
        </w:rPr>
        <w:t xml:space="preserve"> and </w:t>
      </w:r>
      <w:r>
        <w:rPr>
          <w:rFonts w:cs="Arial" w:ascii="Arial" w:hAnsi="Arial"/>
          <w:i/>
          <w:iCs/>
          <w:sz w:val="22"/>
          <w:szCs w:val="22"/>
        </w:rPr>
        <w:t>vcftools</w:t>
      </w:r>
      <w:r>
        <w:rPr>
          <w:rFonts w:cs="Arial" w:ascii="Arial" w:hAnsi="Arial"/>
          <w:sz w:val="22"/>
          <w:szCs w:val="22"/>
        </w:rPr>
        <w:t xml:space="preserve"> </w:t>
      </w:r>
      <w:r>
        <w:fldChar w:fldCharType="begin"/>
      </w:r>
      <w:r>
        <w:rPr>
          <w:sz w:val="22"/>
          <w:rFonts w:cs="Arial" w:ascii="Arial" w:hAnsi="Arial"/>
        </w:rPr>
        <w:instrText xml:space="preserve"> ADDIN ZOTERO_ITEM CSL_CITATION {"citationID":"2f9r2601tt","properties":{"formattedCitation":"(36)","plainCitation":"(36)"},"citationItems":[{"id":290,"uris":["http://zotero.org/users/1033616/items/UCAIH3VZ"],"uri":["http://zotero.org/users/1033616/items/UCAIH3VZ"],"itemData":{"id":290,"type":"webpage","title":"VCFtools","URL":"http://vcftools.sourceforge.net/","accessed":{"date-parts":[["2013",10,11]]}}}],"schema":"https://github.com/citation-style-language/schema/raw/master/csl-citation.json"} </w:instrText>
      </w:r>
      <w:r>
        <w:rPr>
          <w:rFonts w:cs="Arial" w:ascii="Arial" w:hAnsi="Arial"/>
          <w:sz w:val="22"/>
        </w:rPr>
      </w:r>
      <w:r>
        <w:rPr>
          <w:sz w:val="22"/>
          <w:rFonts w:cs="Arial" w:ascii="Arial" w:hAnsi="Arial"/>
        </w:rPr>
        <w:fldChar w:fldCharType="separate"/>
      </w:r>
      <w:r>
        <w:rPr>
          <w:rFonts w:cs="Arial" w:ascii="Arial" w:hAnsi="Arial"/>
          <w:sz w:val="22"/>
        </w:rPr>
        <w:t>(36)</w:t>
      </w:r>
      <w:r>
        <w:rPr>
          <w:rFonts w:cs="Arial" w:ascii="Arial" w:hAnsi="Arial"/>
          <w:sz w:val="22"/>
        </w:rPr>
      </w:r>
      <w:r>
        <w:rPr>
          <w:sz w:val="22"/>
          <w:rFonts w:cs="Arial" w:ascii="Arial" w:hAnsi="Arial"/>
        </w:rPr>
        <w:fldChar w:fldCharType="end"/>
      </w:r>
      <w:r>
        <w:rPr>
          <w:rFonts w:cs="Arial" w:ascii="Arial" w:hAnsi="Arial"/>
          <w:sz w:val="22"/>
          <w:szCs w:val="22"/>
        </w:rPr>
        <w:t xml:space="preserve"> with default settings. Alleles at SNP positions were called using ratios of coverage (see </w:t>
      </w:r>
      <w:r>
        <w:fldChar w:fldCharType="begin"/>
      </w:r>
      <w:r>
        <w:rPr>
          <w:sz w:val="22"/>
          <w:rFonts w:cs="Arial" w:ascii="Arial" w:hAnsi="Arial"/>
        </w:rPr>
        <w:instrText xml:space="preserve"> ADDIN ZOTERO_ITEM CSL_CITATION {"citationID":"17862f9ijs","properties":{"formattedCitation":"(14)","plainCitation":"(14)"},"citationItems":[{"id":46,"uris":["http://zotero.org/users/1033616/items/D54ZG62D"],"uri":["http://zotero.org/users/1033616/items/D54ZG62D"],"itemData":{"id":46,"type":"article-journal","title":"Analysis of Plasmodium falciparum diversity in natural infections by deep sequencing","container-title":"Nature","page":"375-379","volume":"487","issue":"7407","source":"CrossRef","DOI":"10.1038/nature11174","ISSN":"0028-0836, 1476-4687","author":[{"family":"Manske","given":"Magnus"},{"family":"Miotto","given":"Olivo"},{"family":"Campino","given":"Susana"},{"family":"Auburn","given":"Sarah"},{"family":"Almagro-Garcia","given":"Jacob"},{"family":"Maslen","given":"Gareth"},{"family":"O’Brien","given":"Jack"},{"family":"Djimde","given":"Abdoulaye"},{"family":"Doumbo","given":"Ogobara"},{"family":"Zongo","given":"Issaka"},{"family":"Ouedraogo","given":"Jean-Bosco"},{"family":"Michon","given":"Pascal"},{"family":"Mueller","given":"Ivo"},{"family":"Siba","given":"Peter"},{"family":"Nzila","given":"Alexis"},{"family":"Borrmann","given":"Steffen"},{"family":"Kiara","given":"Steven M."},{"family":"Marsh","given":"Kevin"},{"family":"Jiang","given":"Hongying"},{"family":"Su","given":"Xin-Zhuan"},{"family":"Amaratunga","given":"Chanaki"},{"family":"Fairhurst","given":"Rick"},{"family":"Socheat","given":"Duong"},{"family":"Nosten","given":"Francois"},{"family":"Imwong","given":"Mallika"},{"family":"White","given":"Nicholas J."},{"family":"Sanders","given":"Mandy"},{"family":"Anastasi","given":"Elisa"},{"family":"Alcock","given":"Dan"},{"family":"Drury","given":"Eleanor"},{"family":"Oyola","given":"Samuel"},{"family":"Quail","given":"Michael A."},{"family":"Turner","given":"Daniel J."},{"family":"Ruano-Rubio","given":"Valentin"},{"family":"Jyothi","given":"Dushyanth"},{"family":"Amenga-Etego","given":"Lucas"},{"family":"Hubbart","given":"Christina"},{"family":"Jeffreys","given":"Anna"},{"family":"Rowlands","given":"Kate"},{"family":"Sutherland","given":"Colin"},{"family":"Roper","given":"Cally"},{"family":"Mangano","given":"Valentina"},{"family":"Modiano","given":"David"},{"family":"Tan","given":"John C."},{"family":"Ferdig","given":"Michael T."},{"family":"Amambua-Ngwa","given":"Alfred"},{"family":"Conway","given":"David J."},{"family":"Takala-Harrison","given":"Shannon"},{"family":"Plowe","given":"Christopher V."},{"family":"Rayner","given":"Julian C."},{"family":"Rockett","given":"Kirk A."},{"family":"Clark","given":"Taane G."},{"family":"Newbold","given":"Chris I."},{"family":"Berriman","given":"Matthew"},{"family":"MacInnis","given":"Bronwyn"},{"family":"Kwiatkowski","given":"Dominic P."}],"issued":{"date-parts":[["2012",6,13]]},"accessed":{"date-parts":[["2013",9,5]]}}}],"schema":"https://github.com/citation-style-language/schema/raw/master/csl-citation.json"} </w:instrText>
      </w:r>
      <w:r>
        <w:rPr>
          <w:rFonts w:cs="Arial" w:ascii="Arial" w:hAnsi="Arial"/>
          <w:sz w:val="22"/>
        </w:rPr>
      </w:r>
      <w:r>
        <w:rPr>
          <w:sz w:val="22"/>
          <w:rFonts w:cs="Arial" w:ascii="Arial" w:hAnsi="Arial"/>
        </w:rPr>
        <w:fldChar w:fldCharType="separate"/>
      </w:r>
      <w:r>
        <w:rPr>
          <w:rFonts w:cs="Arial" w:ascii="Arial" w:hAnsi="Arial"/>
          <w:sz w:val="22"/>
        </w:rPr>
        <w:t>(14)</w:t>
      </w:r>
      <w:r>
        <w:rPr>
          <w:rFonts w:cs="Arial" w:ascii="Arial" w:hAnsi="Arial"/>
          <w:sz w:val="22"/>
        </w:rPr>
      </w:r>
      <w:r>
        <w:rPr>
          <w:sz w:val="22"/>
          <w:rFonts w:cs="Arial" w:ascii="Arial" w:hAnsi="Arial"/>
        </w:rPr>
        <w:fldChar w:fldCharType="end"/>
      </w:r>
      <w:r>
        <w:rPr>
          <w:rFonts w:cs="Arial" w:ascii="Arial" w:hAnsi="Arial"/>
          <w:sz w:val="22"/>
          <w:szCs w:val="22"/>
        </w:rPr>
        <w:t xml:space="preserve">). Samples were removed if they had more than 20% missing genotype calls. Only high-quality SNPs (with &lt;10% missing alleles, &lt;10% mixed calls and minor allele seen at least twice) were included. The final set of ~600k SNPs includes those (86k) determined in a smaller sample set in limited regions of the </w:t>
      </w:r>
      <w:r>
        <w:rPr>
          <w:rFonts w:cs="Arial" w:ascii="Arial" w:hAnsi="Arial"/>
          <w:i/>
          <w:iCs/>
          <w:sz w:val="22"/>
          <w:szCs w:val="22"/>
        </w:rPr>
        <w:t>Pf</w:t>
      </w:r>
      <w:r>
        <w:rPr>
          <w:rFonts w:cs="Arial" w:ascii="Arial" w:hAnsi="Arial"/>
          <w:sz w:val="22"/>
          <w:szCs w:val="22"/>
        </w:rPr>
        <w:t xml:space="preserve"> genome </w:t>
      </w:r>
      <w:r>
        <w:fldChar w:fldCharType="begin"/>
      </w:r>
      <w:r>
        <w:rPr>
          <w:sz w:val="22"/>
          <w:rFonts w:cs="Arial" w:ascii="Arial" w:hAnsi="Arial"/>
        </w:rPr>
        <w:instrText xml:space="preserve"> ADDIN ZOTERO_ITEM CSL_CITATION {"citationID":"1eviubpms3","properties":{"formattedCitation":"(14)","plainCitation":"(14)"},"citationItems":[{"id":46,"uris":["http://zotero.org/users/1033616/items/D54ZG62D"],"uri":["http://zotero.org/users/1033616/items/D54ZG62D"],"itemData":{"id":46,"type":"article-journal","title":"Analysis of Plasmodium falciparum diversity in natural infections by deep sequencing","container-title":"Nature","page":"375-379","volume":"487","issue":"7407","source":"CrossRef","DOI":"10.1038/nature11174","ISSN":"0028-0836, 1476-4687","author":[{"family":"Manske","given":"Magnus"},{"family":"Miotto","given":"Olivo"},{"family":"Campino","given":"Susana"},{"family":"Auburn","given":"Sarah"},{"family":"Almagro-Garcia","given":"Jacob"},{"family":"Maslen","given":"Gareth"},{"family":"O’Brien","given":"Jack"},{"family":"Djimde","given":"Abdoulaye"},{"family":"Doumbo","given":"Ogobara"},{"family":"Zongo","given":"Issaka"},{"family":"Ouedraogo","given":"Jean-Bosco"},{"family":"Michon","given":"Pascal"},{"family":"Mueller","given":"Ivo"},{"family":"Siba","given":"Peter"},{"family":"Nzila","given":"Alexis"},{"family":"Borrmann","given":"Steffen"},{"family":"Kiara","given":"Steven M."},{"family":"Marsh","given":"Kevin"},{"family":"Jiang","given":"Hongying"},{"family":"Su","given":"Xin-Zhuan"},{"family":"Amaratunga","given":"Chanaki"},{"family":"Fairhurst","given":"Rick"},{"family":"Socheat","given":"Duong"},{"family":"Nosten","given":"Francois"},{"family":"Imwong","given":"Mallika"},{"family":"White","given":"Nicholas J."},{"family":"Sanders","given":"Mandy"},{"family":"Anastasi","given":"Elisa"},{"family":"Alcock","given":"Dan"},{"family":"Drury","given":"Eleanor"},{"family":"Oyola","given":"Samuel"},{"family":"Quail","given":"Michael A."},{"family":"Turner","given":"Daniel J."},{"family":"Ruano-Rubio","given":"Valentin"},{"family":"Jyothi","given":"Dushyanth"},{"family":"Amenga-Etego","given":"Lucas"},{"family":"Hubbart","given":"Christina"},{"family":"Jeffreys","given":"Anna"},{"family":"Rowlands","given":"Kate"},{"family":"Sutherland","given":"Colin"},{"family":"Roper","given":"Cally"},{"family":"Mangano","given":"Valentina"},{"family":"Modiano","given":"David"},{"family":"Tan","given":"John C."},{"family":"Ferdig","given":"Michael T."},{"family":"Amambua-Ngwa","given":"Alfred"},{"family":"Conway","given":"David J."},{"family":"Takala-Harrison","given":"Shannon"},{"family":"Plowe","given":"Christopher V."},{"family":"Rayner","given":"Julian C."},{"family":"Rockett","given":"Kirk A."},{"family":"Clark","given":"Taane G."},{"family":"Newbold","given":"Chris I."},{"family":"Berriman","given":"Matthew"},{"family":"MacInnis","given":"Bronwyn"},{"family":"Kwiatkowski","given":"Dominic P."}],"issued":{"date-parts":[["2012",6,13]]},"accessed":{"date-parts":[["2013",9,5]]}}}],"schema":"https://github.com/citation-style-language/schema/raw/master/csl-citation.json"} </w:instrText>
      </w:r>
      <w:r>
        <w:rPr>
          <w:rFonts w:cs="Arial" w:ascii="Arial" w:hAnsi="Arial"/>
          <w:sz w:val="22"/>
        </w:rPr>
      </w:r>
      <w:r>
        <w:rPr>
          <w:sz w:val="22"/>
          <w:rFonts w:cs="Arial" w:ascii="Arial" w:hAnsi="Arial"/>
        </w:rPr>
        <w:fldChar w:fldCharType="separate"/>
      </w:r>
      <w:r>
        <w:rPr>
          <w:rFonts w:cs="Arial" w:ascii="Arial" w:hAnsi="Arial"/>
          <w:sz w:val="22"/>
        </w:rPr>
        <w:t>(14)</w:t>
      </w:r>
      <w:r>
        <w:rPr>
          <w:rFonts w:cs="Arial" w:ascii="Arial" w:hAnsi="Arial"/>
          <w:sz w:val="22"/>
        </w:rPr>
      </w:r>
      <w:r>
        <w:rPr>
          <w:sz w:val="22"/>
          <w:rFonts w:cs="Arial" w:ascii="Arial" w:hAnsi="Arial"/>
        </w:rPr>
        <w:fldChar w:fldCharType="end"/>
      </w:r>
      <w:r>
        <w:rPr>
          <w:rFonts w:cs="Arial" w:ascii="Arial" w:hAnsi="Arial"/>
          <w:sz w:val="22"/>
          <w:szCs w:val="22"/>
        </w:rPr>
        <w:t xml:space="preserve">. The genomic uniqueness at each position was estimated by sliding 54-bp windows across the reference sequence and assessing the frequency of the resulting haplotypes in a blast search of the whole genome. Minor allele frequencies and </w:t>
      </w:r>
      <w:r>
        <w:rPr>
          <w:rFonts w:cs="Arial" w:ascii="Arial" w:hAnsi="Arial"/>
          <w:i/>
          <w:sz w:val="22"/>
          <w:szCs w:val="22"/>
          <w:shd w:fill="FFFFFF" w:val="clear"/>
        </w:rPr>
        <w:t>F</w:t>
      </w:r>
      <w:r>
        <w:rPr>
          <w:rFonts w:cs="Arial" w:ascii="Arial" w:hAnsi="Arial"/>
          <w:i/>
          <w:sz w:val="22"/>
          <w:szCs w:val="22"/>
          <w:shd w:fill="FFFFFF" w:val="clear"/>
          <w:vertAlign w:val="subscript"/>
        </w:rPr>
        <w:t>ST</w:t>
      </w:r>
      <w:r>
        <w:rPr>
          <w:rFonts w:cs="Arial" w:ascii="Arial" w:hAnsi="Arial"/>
          <w:sz w:val="22"/>
          <w:szCs w:val="22"/>
        </w:rPr>
        <w:t xml:space="preserve"> statistics </w:t>
      </w:r>
      <w:r>
        <w:fldChar w:fldCharType="begin"/>
      </w:r>
      <w:r>
        <w:rPr>
          <w:sz w:val="22"/>
          <w:rFonts w:cs="Arial" w:ascii="Arial" w:hAnsi="Arial"/>
        </w:rPr>
        <w:instrText xml:space="preserve"> ADDIN ZOTERO_ITEM CSL_CITATION {"citationID":"2lupdcens4","properties":{"formattedCitation":"(15)","plainCitation":"(15)"},"citationItems":[{"id":20,"uris":["http://zotero.org/users/1033616/items/63ZIRR33"],"uri":["http://zotero.org/users/1033616/items/63ZIRR33"],"itemData":{"id":20,"type":"article-journal","title":"Genetics in geographically structured populations: defining, estimating and interpreting FST","container-title":"Nature Reviews Genetics","page":"639-650","volume":"10","issue":"9","source":"CrossRef","DOI":"10.1038/nrg2611","ISSN":"1471-0056, 1471-0064","shortTitle":"Genetics in geographically structured populations","author":[{"family":"Holsinger","given":"Kent E."},{"family":"Weir","given":"Bruce S."}],"issued":{"date-parts":[["2009",9]]},"accessed":{"date-parts":[["2013",9,5]]}}}],"schema":"https://github.com/citation-style-language/schema/raw/master/csl-citation.json"} </w:instrText>
      </w:r>
      <w:r>
        <w:rPr>
          <w:rFonts w:cs="Arial" w:ascii="Arial" w:hAnsi="Arial"/>
          <w:sz w:val="22"/>
        </w:rPr>
      </w:r>
      <w:r>
        <w:rPr>
          <w:sz w:val="22"/>
          <w:rFonts w:cs="Arial" w:ascii="Arial" w:hAnsi="Arial"/>
        </w:rPr>
        <w:fldChar w:fldCharType="separate"/>
      </w:r>
      <w:r>
        <w:rPr>
          <w:rFonts w:cs="Arial" w:ascii="Arial" w:hAnsi="Arial"/>
          <w:sz w:val="22"/>
        </w:rPr>
        <w:t>(15)</w:t>
      </w:r>
      <w:r>
        <w:rPr>
          <w:rFonts w:cs="Arial" w:ascii="Arial" w:hAnsi="Arial"/>
          <w:sz w:val="22"/>
        </w:rPr>
      </w:r>
      <w:r>
        <w:rPr>
          <w:sz w:val="22"/>
          <w:rFonts w:cs="Arial" w:ascii="Arial" w:hAnsi="Arial"/>
        </w:rPr>
        <w:fldChar w:fldCharType="end"/>
      </w:r>
      <w:r>
        <w:rPr>
          <w:rFonts w:cs="Arial" w:ascii="Arial" w:hAnsi="Arial"/>
          <w:sz w:val="22"/>
          <w:szCs w:val="22"/>
        </w:rPr>
        <w:t xml:space="preserve"> are calculated in real-time dependent on the data shown. </w:t>
      </w:r>
      <w:r>
        <w:rPr>
          <w:rFonts w:cs="Arial" w:ascii="Arial" w:hAnsi="Arial"/>
          <w:i/>
          <w:sz w:val="22"/>
          <w:szCs w:val="22"/>
        </w:rPr>
        <w:t>PlasmoView</w:t>
      </w:r>
      <w:r>
        <w:rPr>
          <w:rFonts w:cs="Arial" w:ascii="Arial" w:hAnsi="Arial"/>
          <w:sz w:val="22"/>
          <w:szCs w:val="22"/>
        </w:rPr>
        <w:t xml:space="preserve"> uses the GGV engine </w:t>
      </w:r>
      <w:r>
        <w:fldChar w:fldCharType="begin"/>
      </w:r>
      <w:r>
        <w:rPr>
          <w:sz w:val="22"/>
          <w:rFonts w:cs="Arial" w:ascii="Arial" w:hAnsi="Arial"/>
        </w:rPr>
        <w:instrText xml:space="preserve"> ADDIN ZOTERO_ITEM CSL_CITATION {"citationID":"q3pksajuv","properties":{"formattedCitation":"(37)","plainCitation":"(37)"},"citationItems":[{"id":346,"uris":["http://zotero.org/users/1033616/items/Z92BW3I5"],"uri":["http://zotero.org/users/1033616/items/Z92BW3I5"],"itemData":{"id":346,"type":"article-journal","title":"GGV: An open resource for visualising Global Genomic Variation","author":[{"family":"Preston","given":"Mark D."},{"family":"Clark","given":"Taane G."}]}}],"schema":"https://github.com/citation-style-language/schema/raw/master/csl-citation.json"} </w:instrText>
      </w:r>
      <w:r>
        <w:rPr>
          <w:rFonts w:cs="Arial" w:ascii="Arial" w:hAnsi="Arial"/>
          <w:sz w:val="22"/>
        </w:rPr>
      </w:r>
      <w:r>
        <w:rPr>
          <w:sz w:val="22"/>
          <w:rFonts w:cs="Arial" w:ascii="Arial" w:hAnsi="Arial"/>
        </w:rPr>
        <w:fldChar w:fldCharType="separate"/>
      </w:r>
      <w:r>
        <w:rPr>
          <w:rFonts w:cs="Arial" w:ascii="Arial" w:hAnsi="Arial"/>
          <w:sz w:val="22"/>
        </w:rPr>
        <w:t>(37)</w:t>
      </w:r>
      <w:r>
        <w:rPr>
          <w:rFonts w:cs="Arial" w:ascii="Arial" w:hAnsi="Arial"/>
          <w:sz w:val="22"/>
        </w:rPr>
      </w:r>
      <w:r>
        <w:rPr>
          <w:sz w:val="22"/>
          <w:rFonts w:cs="Arial" w:ascii="Arial" w:hAnsi="Arial"/>
        </w:rPr>
        <w:fldChar w:fldCharType="end"/>
      </w:r>
      <w:r>
        <w:rPr>
          <w:rFonts w:cs="Arial" w:ascii="Arial" w:hAnsi="Arial"/>
          <w:sz w:val="22"/>
          <w:szCs w:val="22"/>
        </w:rPr>
        <w:t xml:space="preserve"> with malaria specific additions, data and documentation.</w:t>
      </w:r>
      <w:r>
        <w:br w:type="page"/>
      </w:r>
    </w:p>
    <w:p>
      <w:pPr>
        <w:pStyle w:val="Normal"/>
        <w:spacing w:lineRule="auto" w:line="480"/>
        <w:jc w:val="both"/>
        <w:rPr/>
      </w:pPr>
      <w:r>
        <w:rPr>
          <w:rStyle w:val="InternetLink"/>
          <w:rFonts w:cs="Arial" w:ascii="Arial" w:hAnsi="Arial"/>
          <w:b/>
          <w:color w:val="00000A"/>
          <w:sz w:val="22"/>
          <w:szCs w:val="22"/>
          <w:u w:val="none"/>
          <w:lang w:val="en-GB"/>
        </w:rPr>
        <w:t xml:space="preserve">Supplementary </w:t>
      </w:r>
      <w:r>
        <w:rPr>
          <w:rFonts w:cs="Arial" w:ascii="Arial" w:hAnsi="Arial"/>
          <w:b/>
          <w:sz w:val="22"/>
          <w:szCs w:val="22"/>
        </w:rPr>
        <w:t xml:space="preserve">Table 1: Publicly available </w:t>
      </w:r>
      <w:r>
        <w:rPr>
          <w:rFonts w:cs="Arial" w:ascii="Arial" w:hAnsi="Arial"/>
          <w:b/>
          <w:i/>
          <w:sz w:val="22"/>
          <w:szCs w:val="22"/>
        </w:rPr>
        <w:t>P. falciparum</w:t>
      </w:r>
      <w:r>
        <w:rPr>
          <w:rFonts w:cs="Arial" w:ascii="Arial" w:hAnsi="Arial"/>
          <w:b/>
          <w:sz w:val="22"/>
          <w:szCs w:val="22"/>
        </w:rPr>
        <w:t xml:space="preserve"> genome-wide sequencing and genotyping datasets included in </w:t>
      </w:r>
      <w:r>
        <w:rPr>
          <w:rFonts w:cs="Arial" w:ascii="Arial" w:hAnsi="Arial"/>
          <w:b/>
          <w:i/>
          <w:sz w:val="22"/>
          <w:szCs w:val="22"/>
        </w:rPr>
        <w:t>PlasmoView</w:t>
      </w:r>
    </w:p>
    <w:tbl>
      <w:tblPr>
        <w:tblW w:w="4584" w:type="dxa"/>
        <w:jc w:val="center"/>
        <w:tblInd w:w="0" w:type="dxa"/>
        <w:tblLayout w:type="fixed"/>
        <w:tblCellMar>
          <w:top w:w="0" w:type="dxa"/>
          <w:left w:w="108" w:type="dxa"/>
          <w:bottom w:w="0" w:type="dxa"/>
          <w:right w:w="108" w:type="dxa"/>
        </w:tblCellMar>
      </w:tblPr>
      <w:tblGrid>
        <w:gridCol w:w="962"/>
        <w:gridCol w:w="1513"/>
        <w:gridCol w:w="584"/>
        <w:gridCol w:w="1525"/>
      </w:tblGrid>
      <w:tr>
        <w:trPr/>
        <w:tc>
          <w:tcPr>
            <w:tcW w:w="962" w:type="dxa"/>
            <w:tcBorders>
              <w:top w:val="single" w:sz="8" w:space="0" w:color="000000"/>
              <w:bottom w:val="single" w:sz="8" w:space="0" w:color="000000"/>
            </w:tcBorders>
          </w:tcPr>
          <w:p>
            <w:pPr>
              <w:pStyle w:val="Normal"/>
              <w:spacing w:lineRule="auto" w:line="480"/>
              <w:jc w:val="both"/>
              <w:rPr>
                <w:rFonts w:ascii="Arial" w:hAnsi="Arial" w:cs="Arial"/>
                <w:b/>
                <w:b/>
                <w:bCs/>
                <w:sz w:val="22"/>
                <w:szCs w:val="22"/>
              </w:rPr>
            </w:pPr>
            <w:r>
              <w:rPr>
                <w:rFonts w:cs="Arial" w:ascii="Arial" w:hAnsi="Arial"/>
                <w:b/>
                <w:bCs/>
                <w:sz w:val="22"/>
                <w:szCs w:val="22"/>
              </w:rPr>
              <w:t>Region</w:t>
            </w:r>
          </w:p>
        </w:tc>
        <w:tc>
          <w:tcPr>
            <w:tcW w:w="1513" w:type="dxa"/>
            <w:tcBorders>
              <w:top w:val="single" w:sz="8" w:space="0" w:color="000000"/>
              <w:bottom w:val="single" w:sz="8" w:space="0" w:color="000000"/>
            </w:tcBorders>
          </w:tcPr>
          <w:p>
            <w:pPr>
              <w:pStyle w:val="Normal"/>
              <w:spacing w:lineRule="auto" w:line="480"/>
              <w:jc w:val="both"/>
              <w:rPr>
                <w:rFonts w:ascii="Arial" w:hAnsi="Arial" w:cs="Arial"/>
                <w:b/>
                <w:b/>
                <w:bCs/>
                <w:sz w:val="22"/>
                <w:szCs w:val="22"/>
              </w:rPr>
            </w:pPr>
            <w:r>
              <w:rPr>
                <w:rFonts w:cs="Arial" w:ascii="Arial" w:hAnsi="Arial"/>
                <w:b/>
                <w:bCs/>
                <w:sz w:val="22"/>
                <w:szCs w:val="22"/>
              </w:rPr>
              <w:t>Population</w:t>
            </w:r>
          </w:p>
        </w:tc>
        <w:tc>
          <w:tcPr>
            <w:tcW w:w="584" w:type="dxa"/>
            <w:tcBorders>
              <w:top w:val="single" w:sz="8" w:space="0" w:color="000000"/>
              <w:bottom w:val="single" w:sz="8" w:space="0" w:color="000000"/>
            </w:tcBorders>
          </w:tcPr>
          <w:p>
            <w:pPr>
              <w:pStyle w:val="Normal"/>
              <w:spacing w:lineRule="auto" w:line="480"/>
              <w:jc w:val="both"/>
              <w:rPr>
                <w:rFonts w:ascii="Arial" w:hAnsi="Arial" w:cs="Arial"/>
                <w:b/>
                <w:b/>
                <w:bCs/>
                <w:sz w:val="22"/>
                <w:szCs w:val="22"/>
              </w:rPr>
            </w:pPr>
            <w:r>
              <w:rPr>
                <w:rFonts w:cs="Arial" w:ascii="Arial" w:hAnsi="Arial"/>
                <w:b/>
                <w:bCs/>
                <w:sz w:val="22"/>
                <w:szCs w:val="22"/>
              </w:rPr>
              <w:t>N*</w:t>
            </w:r>
          </w:p>
        </w:tc>
        <w:tc>
          <w:tcPr>
            <w:tcW w:w="1525" w:type="dxa"/>
            <w:tcBorders>
              <w:top w:val="single" w:sz="8" w:space="0" w:color="000000"/>
              <w:bottom w:val="single" w:sz="8" w:space="0" w:color="000000"/>
            </w:tcBorders>
          </w:tcPr>
          <w:p>
            <w:pPr>
              <w:pStyle w:val="Normal"/>
              <w:spacing w:lineRule="auto" w:line="480"/>
              <w:jc w:val="both"/>
              <w:rPr>
                <w:rFonts w:ascii="Arial" w:hAnsi="Arial" w:cs="Arial"/>
                <w:b/>
                <w:b/>
                <w:bCs/>
                <w:sz w:val="22"/>
                <w:szCs w:val="22"/>
              </w:rPr>
            </w:pPr>
            <w:r>
              <w:rPr>
                <w:rFonts w:cs="Arial" w:ascii="Arial" w:hAnsi="Arial"/>
                <w:b/>
                <w:bCs/>
                <w:sz w:val="22"/>
                <w:szCs w:val="22"/>
              </w:rPr>
              <w:t>Reference</w:t>
            </w:r>
          </w:p>
        </w:tc>
      </w:tr>
      <w:tr>
        <w:trPr/>
        <w:tc>
          <w:tcPr>
            <w:tcW w:w="962" w:type="dxa"/>
            <w:tcBorders/>
            <w:shd w:fill="C0C0C0" w:val="clear"/>
          </w:tcPr>
          <w:p>
            <w:pPr>
              <w:pStyle w:val="Normal"/>
              <w:spacing w:lineRule="auto" w:line="480"/>
              <w:jc w:val="both"/>
              <w:rPr>
                <w:rFonts w:ascii="Arial" w:hAnsi="Arial" w:cs="Arial"/>
                <w:b/>
                <w:b/>
                <w:bCs/>
                <w:sz w:val="22"/>
                <w:szCs w:val="22"/>
              </w:rPr>
            </w:pPr>
            <w:r>
              <w:rPr>
                <w:rFonts w:cs="Arial" w:ascii="Arial" w:hAnsi="Arial"/>
                <w:b/>
                <w:bCs/>
                <w:sz w:val="22"/>
                <w:szCs w:val="22"/>
              </w:rPr>
              <w:t xml:space="preserve">WAF </w:t>
            </w:r>
          </w:p>
        </w:tc>
        <w:tc>
          <w:tcPr>
            <w:tcW w:w="1513" w:type="dxa"/>
            <w:tcBorders/>
            <w:shd w:fill="C0C0C0" w:val="clear"/>
          </w:tcPr>
          <w:p>
            <w:pPr>
              <w:pStyle w:val="Normal"/>
              <w:spacing w:lineRule="auto" w:line="480"/>
              <w:jc w:val="both"/>
              <w:rPr>
                <w:rFonts w:ascii="Arial" w:hAnsi="Arial" w:cs="Arial"/>
                <w:sz w:val="22"/>
                <w:szCs w:val="22"/>
              </w:rPr>
            </w:pPr>
            <w:r>
              <w:rPr>
                <w:rFonts w:cs="Arial" w:ascii="Arial" w:hAnsi="Arial"/>
                <w:sz w:val="22"/>
                <w:szCs w:val="22"/>
              </w:rPr>
              <w:t>Burkina Faso</w:t>
            </w:r>
          </w:p>
        </w:tc>
        <w:tc>
          <w:tcPr>
            <w:tcW w:w="584" w:type="dxa"/>
            <w:tcBorders/>
            <w:shd w:fill="C0C0C0" w:val="clear"/>
          </w:tcPr>
          <w:p>
            <w:pPr>
              <w:pStyle w:val="Normal"/>
              <w:spacing w:lineRule="auto" w:line="480"/>
              <w:jc w:val="both"/>
              <w:rPr>
                <w:rFonts w:ascii="Arial" w:hAnsi="Arial" w:cs="Arial"/>
                <w:sz w:val="22"/>
                <w:szCs w:val="22"/>
              </w:rPr>
            </w:pPr>
            <w:r>
              <w:rPr>
                <w:rFonts w:cs="Arial" w:ascii="Arial" w:hAnsi="Arial"/>
                <w:sz w:val="22"/>
                <w:szCs w:val="22"/>
              </w:rPr>
              <w:t>31</w:t>
            </w:r>
          </w:p>
        </w:tc>
        <w:tc>
          <w:tcPr>
            <w:tcW w:w="1525" w:type="dxa"/>
            <w:tcBorders/>
            <w:shd w:fill="C0C0C0" w:val="clear"/>
          </w:tcPr>
          <w:p>
            <w:pPr>
              <w:pStyle w:val="Normal"/>
              <w:spacing w:lineRule="auto" w:line="480"/>
              <w:jc w:val="both"/>
              <w:rPr>
                <w:rFonts w:ascii="Arial" w:hAnsi="Arial" w:cs="Arial"/>
                <w:sz w:val="22"/>
                <w:szCs w:val="22"/>
              </w:rPr>
            </w:pPr>
            <w:r>
              <w:fldChar w:fldCharType="begin"/>
            </w:r>
            <w:r>
              <w:rPr>
                <w:sz w:val="22"/>
                <w:szCs w:val="22"/>
                <w:rFonts w:cs="Arial" w:ascii="Arial" w:hAnsi="Arial"/>
              </w:rPr>
              <w:instrText xml:space="preserve"> ADDIN ZOTERO_ITEM CSL_CITATION {"citationID":"1els66prlf","properties":{"formattedCitation":"(14,38,39)","plainCitation":"(14,38,39)"},"citationItems":[{"id":46,"uris":["http://zotero.org/users/1033616/items/D54ZG62D"],"uri":["http://zotero.org/users/1033616/items/D54ZG62D"],"itemData":{"id":46,"type":"article-journal","title":"Analysis of Plasmodium falciparum diversity in natural infections by deep sequencing","container-title":"Nature","page":"375-379","volume":"487","issue":"7407","source":"CrossRef","DOI":"10.1038/nature11174","ISSN":"0028-0836, 1476-4687","author":[{"family":"Manske","given":"Magnus"},{"family":"Miotto","given":"Olivo"},{"family":"Campino","given":"Susana"},{"family":"Auburn","given":"Sarah"},{"family":"Almagro-Garcia","given":"Jacob"},{"family":"Maslen","given":"Gareth"},{"family":"O’Brien","given":"Jack"},{"family":"Djimde","given":"Abdoulaye"},{"family":"Doumbo","given":"Ogobara"},{"family":"Zongo","given":"Issaka"},{"family":"Ouedraogo","given":"Jean-Bosco"},{"family":"Michon","given":"Pascal"},{"family":"Mueller","given":"Ivo"},{"family":"Siba","given":"Peter"},{"family":"Nzila","given":"Alexis"},{"family":"Borrmann","given":"Steffen"},{"family":"Kiara","given":"Steven M."},{"family":"Marsh","given":"Kevin"},{"family":"Jiang","given":"Hongying"},{"family":"Su","given":"Xin-Zhuan"},{"family":"Amaratunga","given":"Chanaki"},{"family":"Fairhurst","given":"Rick"},{"family":"Socheat","given":"Duong"},{"family":"Nosten","given":"Francois"},{"family":"Imwong","given":"Mallika"},{"family":"White","given":"Nicholas J."},{"family":"Sanders","given":"Mandy"},{"family":"Anastasi","given":"Elisa"},{"family":"Alcock","given":"Dan"},{"family":"Drury","given":"Eleanor"},{"family":"Oyola","given":"Samuel"},{"family":"Quail","given":"Michael A."},{"family":"Turner","given":"Daniel J."},{"family":"Ruano-Rubio","given":"Valentin"},{"family":"Jyothi","given":"Dushyanth"},{"family":"Amenga-Etego","given":"Lucas"},{"family":"Hubbart","given":"Christina"},{"family":"Jeffreys","given":"Anna"},{"family":"Rowlands","given":"Kate"},{"family":"Sutherland","given":"Colin"},{"family":"Roper","given":"Cally"},{"family":"Mangano","given":"Valentina"},{"family":"Modiano","given":"David"},{"family":"Tan","given":"John C."},{"family":"Ferdig","given":"Michael T."},{"family":"Amambua-Ngwa","given":"Alfred"},{"family":"Conway","given":"David J."},{"family":"Takala-Harrison","given":"Shannon"},{"family":"Plowe","given":"Christopher V."},{"family":"Rayner","given":"Julian C."},{"family":"Rockett","given":"Kirk A."},{"family":"Clark","given":"Taane G."},{"family":"Newbold","given":"Chris I."},{"family":"Berriman","given":"Matthew"},{"family":"MacInnis","given":"Bronwyn"},{"family":"Kwiatkowski","given":"Dominic P."}],"issued":{"date-parts":[["2012",6,13]]},"accessed":{"date-parts":[["2013",9,5]]}}},{"id":30,"uris":["http://zotero.org/users/1033616/items/8MI2AR79"],"uri":["http://zotero.org/users/1033616/items/8MI2AR79"],"itemData":{"id":30,"type":"article-journal","title":"Characterization of Within-Host Plasmodium falciparum Diversity Using Next-Generation Sequence Data","container-title":"PLoS ONE","page":"e32891","volume":"7","issue":"2","source":"PLoS Journals","abstract":"Our understanding of the composition of multi-clonal malarial infections and the epidemiological factors which shape their diversity remain poorly understood. Traditionally within-host diversity has been defined in terms of the multiplicity of infection (MOI) derived by PCR-based genotyping. Massively parallel, single molecule sequencing technologies now enable individual read counts to be derived on genome-wide datasets facilitating the development of new statistical approaches to describe within-host diversity. In this class of measures the FWS metric characterizes within-host diversity and its relationship to population level diversity. Utilizing P. falciparum field isolates from patients in West Africa we here explore the relationship between the traditional MOI and FWS approaches. FWS statistics were derived from read count data at 86,158 SNPs in 64 samples sequenced on the Illumina GA platform. MOI estimates were derived by PCR at the msp-1 and -2 loci. Significant correlations were observed between the two measures, particularly with the msp-1 locus (P = 5.92×10−5). The FWS metric should be more robust than the PCR-based approach owing to reduced sensitivity to potential locus-specific artifacts. Furthermore the FWS metric captures information on a range of parameters which influence out-crossing risk including the number of clones (MOI), their relative proportions and genetic divergence. This approach should provide novel insights into the factors which correlate with, and shape within-host diversity.","DOI":"10.1371/journal.pone.0032891","journalAbbreviation":"PLoS ONE","author":[{"family":"Auburn","given":"Sarah"},{"family":"Campino","given":"Susana"},{"family":"Miotto","given":"Olivo"},{"family":"Djimdé","given":"Abdoulaye A."},{"family":"Zongo","given":"Issaka"},{"family":"Manske","given":"Magnus"},{"family":"Maslen","given":"Gareth"},{"family":"Mangano","given":"Valentina"},{"family":"Alcock","given":"Daniel"},{"family":"MacInnis","given":"Bronwyn"},{"family":"Rockett","given":"Kirk A."},{"family":"Clark","given":"Taane G."},{"family":"Doumbo","given":"Ogobara K."},{"family":"Ouédraogo","given":"Jean Bosco"},{"family":"Kwiatkowski","given":"Dominic P."}],"issued":{"date-parts":[["2012",2,29]]},"accessed":{"date-parts":[["2013",9,5]]}}},{"id":17,"uris":["http://zotero.org/users/1033616/items/4FCAUWKK"],"uri":["http://zotero.org/users/1033616/items/4FCAUWKK"],"itemData":{"id":17,"type":"article-journal","title":"VarB: a variation browsing and analysis tool for variants derived from next-generation sequencing data","container-title":"Bioinformatics","page":"2983-2985","volume":"28","issue":"22","source":"bioinformatics.oxfordjournals.org","abstract":"Summary: There is an immediate need for tools to both analyse and visualize in real-time single-nucleotide polymorphisms, insertions and deletions, and other structural variants from new sequence file formats. We have developed VarB software that can be used to visualize variant call format files in real time, as well as identify regions under balancing selection and informative markers to differentiate user-defined groups (e.g. populations). We demonstrate its utility using sequence data from 50 Plasmodium falciparum isolates comprising two different continents and confirm known signals from genomic regions that contain important antigenic and anti-malarial drug-resistance genes.\nAvailability and implementation: The C++-based software VarB and user manual are available from www.pathogenseq.org/varb.\nContact: taane.clark@lshtm.ac.uk","DOI":"10.1093/bioinformatics/bts557","ISSN":"1367-4803, 1460-2059","note":"PMID: 22976080","shortTitle":"VarB","journalAbbreviation":"Bioinformatics","language":"en","author":[{"family":"Preston","given":"Mark D."},{"family":"Manske","given":"Magnus"},{"family":"Horner","given":"Neil"},{"family":"Assefa","given":"Samuel"},{"family":"Campino","given":"Susana"},{"family":"Auburn","given":"Sarah"},{"family":"Zongo","given":"Issaka"},{"family":"Ouedraogo","given":"Jean-Bosco"},{"family":"Nosten","given":"Francois"},{"family":"Anderson","given":"Tim"},{"family":"Clark","given":"Taane G."}],"issued":{"date-parts":[["2012",11,15]]},"accessed":{"date-parts":[["2013",9,5]]},"PMID":"22976080"}}],"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38,39)</w:t>
            </w:r>
            <w:r/>
            <w:r>
              <w:rPr>
                <w:sz w:val="22"/>
                <w:szCs w:val="22"/>
                <w:rFonts w:cs="Arial" w:ascii="Arial" w:hAnsi="Arial"/>
              </w:rPr>
              <w:fldChar w:fldCharType="end"/>
            </w:r>
            <w:r>
              <w:rPr>
                <w:rFonts w:cs="Arial" w:ascii="Arial" w:hAnsi="Arial"/>
                <w:sz w:val="22"/>
                <w:szCs w:val="22"/>
              </w:rPr>
            </w:r>
          </w:p>
        </w:tc>
      </w:tr>
      <w:tr>
        <w:trPr/>
        <w:tc>
          <w:tcPr>
            <w:tcW w:w="962" w:type="dxa"/>
            <w:tcBorders/>
          </w:tcPr>
          <w:p>
            <w:pPr>
              <w:pStyle w:val="Normal"/>
              <w:snapToGrid w:val="false"/>
              <w:spacing w:lineRule="auto" w:line="480"/>
              <w:jc w:val="both"/>
              <w:rPr>
                <w:rFonts w:ascii="Arial" w:hAnsi="Arial" w:cs="Arial"/>
                <w:b/>
                <w:b/>
                <w:bCs/>
                <w:sz w:val="22"/>
                <w:szCs w:val="22"/>
              </w:rPr>
            </w:pPr>
            <w:r>
              <w:rPr>
                <w:rFonts w:cs="Arial" w:ascii="Arial" w:hAnsi="Arial"/>
                <w:b/>
                <w:bCs/>
                <w:sz w:val="22"/>
                <w:szCs w:val="22"/>
              </w:rPr>
            </w:r>
          </w:p>
        </w:tc>
        <w:tc>
          <w:tcPr>
            <w:tcW w:w="1513" w:type="dxa"/>
            <w:tcBorders/>
          </w:tcPr>
          <w:p>
            <w:pPr>
              <w:pStyle w:val="Normal"/>
              <w:spacing w:lineRule="auto" w:line="480"/>
              <w:jc w:val="both"/>
              <w:rPr>
                <w:rFonts w:ascii="Arial" w:hAnsi="Arial" w:cs="Arial"/>
                <w:sz w:val="22"/>
                <w:szCs w:val="22"/>
              </w:rPr>
            </w:pPr>
            <w:r>
              <w:rPr>
                <w:rFonts w:cs="Arial" w:ascii="Arial" w:hAnsi="Arial"/>
                <w:sz w:val="22"/>
                <w:szCs w:val="22"/>
              </w:rPr>
              <w:t>Gambia</w:t>
            </w:r>
          </w:p>
        </w:tc>
        <w:tc>
          <w:tcPr>
            <w:tcW w:w="584" w:type="dxa"/>
            <w:tcBorders/>
          </w:tcPr>
          <w:p>
            <w:pPr>
              <w:pStyle w:val="Normal"/>
              <w:spacing w:lineRule="auto" w:line="480"/>
              <w:jc w:val="both"/>
              <w:rPr>
                <w:rFonts w:ascii="Arial" w:hAnsi="Arial" w:cs="Arial"/>
                <w:sz w:val="22"/>
                <w:szCs w:val="22"/>
              </w:rPr>
            </w:pPr>
            <w:r>
              <w:rPr>
                <w:rFonts w:cs="Arial" w:ascii="Arial" w:hAnsi="Arial"/>
                <w:sz w:val="22"/>
                <w:szCs w:val="22"/>
              </w:rPr>
              <w:t>60</w:t>
            </w:r>
          </w:p>
        </w:tc>
        <w:tc>
          <w:tcPr>
            <w:tcW w:w="1525" w:type="dxa"/>
            <w:tcBorders/>
          </w:tcPr>
          <w:p>
            <w:pPr>
              <w:pStyle w:val="Normal"/>
              <w:spacing w:lineRule="auto" w:line="480"/>
              <w:jc w:val="both"/>
              <w:rPr>
                <w:rFonts w:ascii="Arial" w:hAnsi="Arial" w:cs="Arial"/>
                <w:sz w:val="22"/>
                <w:szCs w:val="22"/>
              </w:rPr>
            </w:pPr>
            <w:r>
              <w:fldChar w:fldCharType="begin"/>
            </w:r>
            <w:r>
              <w:rPr>
                <w:sz w:val="22"/>
                <w:szCs w:val="22"/>
                <w:rFonts w:cs="Arial" w:ascii="Arial" w:hAnsi="Arial"/>
              </w:rPr>
              <w:instrText xml:space="preserve"> ADDIN ZOTERO_ITEM CSL_CITATION {"citationID":"2m77kmd38c","properties":{"formattedCitation":"(11,27)","plainCitation":"(11,27)"},"citationItems":[{"id":12,"uris":["http://zotero.org/users/1033616/items/32A6DDKR"],"uri":["http://zotero.org/users/1033616/items/32A6DDKR"],"itemData":{"id":12,"type":"article-journal","title":"Population Genomic Scan for Candidate Signatures of Balancing Selection to Guide Antigen Characterization in Malaria Parasites","container-title":"PLoS Genetics","page":"e1002992","volume":"8","issue":"11","source":"CrossRef","DOI":"10.1371/journal.pgen.1002992","ISSN":"1553-7404","author":[{"family":"Amambua-Ngwa","given":"Alfred"},{"family":"Tetteh","given":"Kevin K. A."},{"family":"Manske","given":"Magnus"},{"family":"Gomez-Escobar","given":"Natalia"},{"family":"Stewart","given":"Lindsay B."},{"family":"Deerhake","given":"M. Elizabeth"},{"family":"Cheeseman","given":"Ian H."},{"family":"Newbold","given":"Christopher I."},{"family":"Holder","given":"Anthony A."},{"family":"Knuepfer","given":"Ellen"},{"family":"Janha","given":"Omar"},{"family":"Jallow","given":"Muminatou"},{"family":"Campino","given":"Susana"},{"family":"MacInnis","given":"Bronwyn"},{"family":"Kwiatkowski","given":"Dominic P."},{"family":"Conway","given":"David J."}],"editor":[{"family":"Escalante","given":"Ananias A."}],"issued":{"date-parts":[["2012",11,1]]},"accessed":{"date-parts":[["2013",9,5]]}}},{"id":36,"uris":["http://zotero.org/users/1033616/items/9ZTHV3MX"],"uri":["http://zotero.org/users/1033616/items/9ZTHV3MX"],"itemData":{"id":36,"type":"article-journal","title":"Multiple populations of artemisinin-resistant Plasmodium falciparum in Cambodia","container-title":"Nature Genetics","page":"648-655","volume":"45","issue":"6","source":"www.nature.com","abstract":"We describe an analysis of genome variation in 825 P. falciparum samples from Asia and Africa that identifies an unusual pattern of parasite population structure at the epicenter of artemisinin resistance in western Cambodia. Within this relatively small geographic area, we have discovered several distinct but apparently sympatric parasite subpopulations with extremely high levels of genetic differentiation. Of particular interest are three subpopulations, all associated with clinical resistance to artemisinin, which have skewed allele frequency spectra and high levels of haplotype homozygosity, indicative of founder effects and recent population expansion. We provide a catalog of SNPs that show high levels of differentiation in the artemisinin-resistant subpopulations, including codon variants in transporter proteins and DNA mismatch repair proteins. These data provide a population-level genetic framework for investigating the biological origins of artemisinin resistance and for defining molecular markers to assist in its elimination.","DOI":"10.1038/ng.2624","ISSN":"1061-4036","journalAbbreviation":"Nat Genet","language":"en","author":[{"family":"Miotto","given":"Olivo"},{"family":"Almagro-Garcia","given":"Jacob"},{"family":"Manske","given":"Magnus"},{"family":"MacInnis","given":"Bronwyn"},{"family":"Campino","given":"Susana"},{"family":"Rockett","given":"Kirk A."},{"family":"Amaratunga","given":"Chanaki"},{"family":"Lim","given":"Pharath"},{"family":"Suon","given":"Seila"},{"family":"Sreng","given":"Sokunthea"},{"family":"Anderson","given":"Jennifer M."},{"family":"Duong","given":"Socheat"},{"family":"Nguon","given":"Chea"},{"family":"Chuor","given":"Char Meng"},{"family":"Saunders","given":"David"},{"family":"Se","given":"Youry"},{"family":"Lon","given":"Chantap"},{"family":"Fukuda","given":"Mark M."},{"family":"Amenga-Etego","given":"Lucas"},{"family":"Hodgson","given":"Abraham V. O."},{"family":"Asoala","given":"Victor"},{"family":"Imwong","given":"Mallika"},{"family":"Takala-Harrison","given":"Shannon"},{"family":"Nosten","given":"Francois"},{"family":"Su","given":"Xin-Zhuan"},{"family":"Ringwald","given":"Pascal"},{"family":"Ariey","given":"Frédéric"},{"family":"Dolecek","given":"Christiane"},{"family":"Hien","given":"Tran Tinh"},{"family":"Boni","given":"Maciej F."},{"family":"Thai","given":"Cao Quang"},{"family":"Amambua-Ngwa","given":"Alfred"},{"family":"Conway","given":"David J."},{"family":"Djimdé","given":"Abdoulaye A."},{"family":"Doumbo","given":"Ogobara K."},{"family":"Zongo","given":"Issaka"},{"family":"Ouedraogo","given":"Jean-Bosco"},{"family":"Alcock","given":"Daniel"},{"family":"Drury","given":"Eleanor"},{"family":"Auburn","given":"Sarah"},{"family":"Koch","given":"Oliver"},{"family":"Sanders","given":"Mandy"},{"family":"Hubbart","given":"Christina"},{"family":"Maslen","given":"Gareth"},{"family":"Ruano-Rubio","given":"Valentin"},{"family":"Jyothi","given":"Dushyanth"},{"family":"Miles","given":"Alistair"},{"family":"O'Brien","given":"John"},{"family":"Gamble","given":"Chris"},{"family":"Oyola","given":"Samuel O."},{"family":"Rayner","given":"Julian C."},{"family":"Newbold","given":"Chris I."},{"family":"Berriman","given":"Matthew"},{"family":"Spencer","given":"Chris C. A."},{"family":"McVean","given":"Gilean"},{"family":"Day","given":"Nicholas P."},{"family":"White","given":"Nicholas J."},{"family":"Bethell","given":"Delia"},{"family":"Dondorp","given":"Arjen M."},{"family":"Plowe","given":"Christopher V."},{"family":"Fairhurst","given":"Rick M."},{"family":"Kwiatkowski","given":"Dominic P."}],"issued":{"date-parts":[["2013",6]]},"accessed":{"date-parts":[["2013",9,5]]}}}],"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1,27)</w:t>
            </w:r>
            <w:r/>
            <w:r>
              <w:rPr>
                <w:sz w:val="22"/>
                <w:szCs w:val="22"/>
                <w:rFonts w:cs="Arial" w:ascii="Arial" w:hAnsi="Arial"/>
              </w:rPr>
              <w:fldChar w:fldCharType="end"/>
            </w:r>
            <w:r>
              <w:rPr>
                <w:rFonts w:cs="Arial" w:ascii="Arial" w:hAnsi="Arial"/>
                <w:sz w:val="22"/>
                <w:szCs w:val="22"/>
              </w:rPr>
            </w:r>
          </w:p>
        </w:tc>
      </w:tr>
      <w:tr>
        <w:trPr/>
        <w:tc>
          <w:tcPr>
            <w:tcW w:w="962" w:type="dxa"/>
            <w:tcBorders/>
            <w:shd w:fill="C0C0C0" w:val="clear"/>
          </w:tcPr>
          <w:p>
            <w:pPr>
              <w:pStyle w:val="Normal"/>
              <w:snapToGrid w:val="false"/>
              <w:spacing w:lineRule="auto" w:line="480"/>
              <w:jc w:val="both"/>
              <w:rPr>
                <w:rFonts w:ascii="Arial" w:hAnsi="Arial" w:cs="Arial"/>
                <w:b/>
                <w:b/>
                <w:bCs/>
                <w:sz w:val="22"/>
                <w:szCs w:val="22"/>
              </w:rPr>
            </w:pPr>
            <w:r>
              <w:rPr>
                <w:rFonts w:cs="Arial" w:ascii="Arial" w:hAnsi="Arial"/>
                <w:b/>
                <w:bCs/>
                <w:sz w:val="22"/>
                <w:szCs w:val="22"/>
              </w:rPr>
            </w:r>
          </w:p>
        </w:tc>
        <w:tc>
          <w:tcPr>
            <w:tcW w:w="1513" w:type="dxa"/>
            <w:tcBorders/>
            <w:shd w:fill="C0C0C0" w:val="clear"/>
          </w:tcPr>
          <w:p>
            <w:pPr>
              <w:pStyle w:val="Normal"/>
              <w:spacing w:lineRule="auto" w:line="480"/>
              <w:jc w:val="both"/>
              <w:rPr>
                <w:rFonts w:ascii="Arial" w:hAnsi="Arial" w:cs="Arial"/>
                <w:sz w:val="22"/>
                <w:szCs w:val="22"/>
              </w:rPr>
            </w:pPr>
            <w:r>
              <w:rPr>
                <w:rFonts w:cs="Arial" w:ascii="Arial" w:hAnsi="Arial"/>
                <w:sz w:val="22"/>
                <w:szCs w:val="22"/>
              </w:rPr>
              <w:t>Ghana</w:t>
            </w:r>
          </w:p>
        </w:tc>
        <w:tc>
          <w:tcPr>
            <w:tcW w:w="584" w:type="dxa"/>
            <w:tcBorders/>
            <w:shd w:fill="C0C0C0" w:val="clear"/>
          </w:tcPr>
          <w:p>
            <w:pPr>
              <w:pStyle w:val="Normal"/>
              <w:spacing w:lineRule="auto" w:line="480"/>
              <w:jc w:val="both"/>
              <w:rPr>
                <w:rFonts w:ascii="Arial" w:hAnsi="Arial" w:cs="Arial"/>
                <w:sz w:val="22"/>
                <w:szCs w:val="22"/>
              </w:rPr>
            </w:pPr>
            <w:r>
              <w:rPr>
                <w:rFonts w:cs="Arial" w:ascii="Arial" w:hAnsi="Arial"/>
                <w:sz w:val="22"/>
                <w:szCs w:val="22"/>
              </w:rPr>
              <w:t>238</w:t>
            </w:r>
          </w:p>
        </w:tc>
        <w:tc>
          <w:tcPr>
            <w:tcW w:w="1525" w:type="dxa"/>
            <w:tcBorders/>
            <w:shd w:fill="C0C0C0" w:val="clear"/>
          </w:tcPr>
          <w:p>
            <w:pPr>
              <w:pStyle w:val="Normal"/>
              <w:spacing w:lineRule="auto" w:line="480"/>
              <w:jc w:val="both"/>
              <w:rPr>
                <w:rFonts w:ascii="Arial" w:hAnsi="Arial" w:cs="Arial"/>
                <w:sz w:val="22"/>
                <w:szCs w:val="22"/>
              </w:rPr>
            </w:pPr>
            <w:r>
              <w:fldChar w:fldCharType="begin"/>
            </w:r>
            <w:r>
              <w:rPr>
                <w:sz w:val="22"/>
                <w:szCs w:val="22"/>
                <w:rFonts w:cs="Arial" w:ascii="Arial" w:hAnsi="Arial"/>
              </w:rPr>
              <w:instrText xml:space="preserve"> ADDIN ZOTERO_ITEM CSL_CITATION {"citationID":"1qqlo0evd3","properties":{"formattedCitation":"(27)","plainCitation":"(27)"},"citationItems":[{"id":36,"uris":["http://zotero.org/users/1033616/items/9ZTHV3MX"],"uri":["http://zotero.org/users/1033616/items/9ZTHV3MX"],"itemData":{"id":36,"type":"article-journal","title":"Multiple populations of artemisinin-resistant Plasmodium falciparum in Cambodia","container-title":"Nature Genetics","page":"648-655","volume":"45","issue":"6","source":"www.nature.com","abstract":"We describe an analysis of genome variation in 825 P. falciparum samples from Asia and Africa that identifies an unusual pattern of parasite population structure at the epicenter of artemisinin resistance in western Cambodia. Within this relatively small geographic area, we have discovered several distinct but apparently sympatric parasite subpopulations with extremely high levels of genetic differentiation. Of particular interest are three subpopulations, all associated with clinical resistance to artemisinin, which have skewed allele frequency spectra and high levels of haplotype homozygosity, indicative of founder effects and recent population expansion. We provide a catalog of SNPs that show high levels of differentiation in the artemisinin-resistant subpopulations, including codon variants in transporter proteins and DNA mismatch repair proteins. These data provide a population-level genetic framework for investigating the biological origins of artemisinin resistance and for defining molecular markers to assist in its elimination.","DOI":"10.1038/ng.2624","ISSN":"1061-4036","journalAbbreviation":"Nat Genet","language":"en","author":[{"family":"Miotto","given":"Olivo"},{"family":"Almagro-Garcia","given":"Jacob"},{"family":"Manske","given":"Magnus"},{"family":"MacInnis","given":"Bronwyn"},{"family":"Campino","given":"Susana"},{"family":"Rockett","given":"Kirk A."},{"family":"Amaratunga","given":"Chanaki"},{"family":"Lim","given":"Pharath"},{"family":"Suon","given":"Seila"},{"family":"Sreng","given":"Sokunthea"},{"family":"Anderson","given":"Jennifer M."},{"family":"Duong","given":"Socheat"},{"family":"Nguon","given":"Chea"},{"family":"Chuor","given":"Char Meng"},{"family":"Saunders","given":"David"},{"family":"Se","given":"Youry"},{"family":"Lon","given":"Chantap"},{"family":"Fukuda","given":"Mark M."},{"family":"Amenga-Etego","given":"Lucas"},{"family":"Hodgson","given":"Abraham V. O."},{"family":"Asoala","given":"Victor"},{"family":"Imwong","given":"Mallika"},{"family":"Takala-Harrison","given":"Shannon"},{"family":"Nosten","given":"Francois"},{"family":"Su","given":"Xin-Zhuan"},{"family":"Ringwald","given":"Pascal"},{"family":"Ariey","given":"Frédéric"},{"family":"Dolecek","given":"Christiane"},{"family":"Hien","given":"Tran Tinh"},{"family":"Boni","given":"Maciej F."},{"family":"Thai","given":"Cao Quang"},{"family":"Amambua-Ngwa","given":"Alfred"},{"family":"Conway","given":"David J."},{"family":"Djimdé","given":"Abdoulaye A."},{"family":"Doumbo","given":"Ogobara K."},{"family":"Zongo","given":"Issaka"},{"family":"Ouedraogo","given":"Jean-Bosco"},{"family":"Alcock","given":"Daniel"},{"family":"Drury","given":"Eleanor"},{"family":"Auburn","given":"Sarah"},{"family":"Koch","given":"Oliver"},{"family":"Sanders","given":"Mandy"},{"family":"Hubbart","given":"Christina"},{"family":"Maslen","given":"Gareth"},{"family":"Ruano-Rubio","given":"Valentin"},{"family":"Jyothi","given":"Dushyanth"},{"family":"Miles","given":"Alistair"},{"family":"O'Brien","given":"John"},{"family":"Gamble","given":"Chris"},{"family":"Oyola","given":"Samuel O."},{"family":"Rayner","given":"Julian C."},{"family":"Newbold","given":"Chris I."},{"family":"Berriman","given":"Matthew"},{"family":"Spencer","given":"Chris C. A."},{"family":"McVean","given":"Gilean"},{"family":"Day","given":"Nicholas P."},{"family":"White","given":"Nicholas J."},{"family":"Bethell","given":"Delia"},{"family":"Dondorp","given":"Arjen M."},{"family":"Plowe","given":"Christopher V."},{"family":"Fairhurst","given":"Rick M."},{"family":"Kwiatkowski","given":"Dominic P."}],"issued":{"date-parts":[["2013",6]]},"accessed":{"date-parts":[["2013",9,5]]}}}],"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7)</w:t>
            </w:r>
            <w:r/>
            <w:r>
              <w:rPr>
                <w:sz w:val="22"/>
                <w:szCs w:val="22"/>
                <w:rFonts w:cs="Arial" w:ascii="Arial" w:hAnsi="Arial"/>
              </w:rPr>
              <w:fldChar w:fldCharType="end"/>
            </w:r>
            <w:r>
              <w:rPr>
                <w:rFonts w:cs="Arial" w:ascii="Arial" w:hAnsi="Arial"/>
                <w:sz w:val="22"/>
                <w:szCs w:val="22"/>
              </w:rPr>
            </w:r>
          </w:p>
        </w:tc>
      </w:tr>
      <w:tr>
        <w:trPr/>
        <w:tc>
          <w:tcPr>
            <w:tcW w:w="962" w:type="dxa"/>
            <w:tcBorders/>
          </w:tcPr>
          <w:p>
            <w:pPr>
              <w:pStyle w:val="Normal"/>
              <w:snapToGrid w:val="false"/>
              <w:spacing w:lineRule="auto" w:line="480"/>
              <w:jc w:val="both"/>
              <w:rPr>
                <w:rFonts w:ascii="Arial" w:hAnsi="Arial" w:cs="Arial"/>
                <w:b/>
                <w:b/>
                <w:bCs/>
                <w:sz w:val="22"/>
                <w:szCs w:val="22"/>
              </w:rPr>
            </w:pPr>
            <w:r>
              <w:rPr>
                <w:rFonts w:cs="Arial" w:ascii="Arial" w:hAnsi="Arial"/>
                <w:b/>
                <w:bCs/>
                <w:sz w:val="22"/>
                <w:szCs w:val="22"/>
              </w:rPr>
            </w:r>
          </w:p>
        </w:tc>
        <w:tc>
          <w:tcPr>
            <w:tcW w:w="1513" w:type="dxa"/>
            <w:tcBorders/>
          </w:tcPr>
          <w:p>
            <w:pPr>
              <w:pStyle w:val="Normal"/>
              <w:spacing w:lineRule="auto" w:line="480"/>
              <w:jc w:val="both"/>
              <w:rPr>
                <w:rFonts w:ascii="Arial" w:hAnsi="Arial" w:cs="Arial"/>
                <w:sz w:val="22"/>
                <w:szCs w:val="22"/>
              </w:rPr>
            </w:pPr>
            <w:r>
              <w:rPr>
                <w:rFonts w:cs="Arial" w:ascii="Arial" w:hAnsi="Arial"/>
                <w:sz w:val="22"/>
                <w:szCs w:val="22"/>
              </w:rPr>
              <w:t>Mali</w:t>
            </w:r>
          </w:p>
        </w:tc>
        <w:tc>
          <w:tcPr>
            <w:tcW w:w="584" w:type="dxa"/>
            <w:tcBorders/>
          </w:tcPr>
          <w:p>
            <w:pPr>
              <w:pStyle w:val="Normal"/>
              <w:spacing w:lineRule="auto" w:line="480"/>
              <w:jc w:val="both"/>
              <w:rPr>
                <w:rFonts w:ascii="Arial" w:hAnsi="Arial" w:cs="Arial"/>
                <w:sz w:val="22"/>
                <w:szCs w:val="22"/>
              </w:rPr>
            </w:pPr>
            <w:r>
              <w:rPr>
                <w:rFonts w:cs="Arial" w:ascii="Arial" w:hAnsi="Arial"/>
                <w:sz w:val="22"/>
                <w:szCs w:val="22"/>
              </w:rPr>
              <w:t>32</w:t>
            </w:r>
          </w:p>
        </w:tc>
        <w:tc>
          <w:tcPr>
            <w:tcW w:w="1525" w:type="dxa"/>
            <w:tcBorders/>
          </w:tcPr>
          <w:p>
            <w:pPr>
              <w:pStyle w:val="Normal"/>
              <w:spacing w:lineRule="auto" w:line="480"/>
              <w:jc w:val="both"/>
              <w:rPr>
                <w:rFonts w:ascii="Arial" w:hAnsi="Arial" w:cs="Arial"/>
                <w:sz w:val="22"/>
                <w:szCs w:val="22"/>
              </w:rPr>
            </w:pPr>
            <w:r>
              <w:fldChar w:fldCharType="begin"/>
            </w:r>
            <w:r>
              <w:rPr>
                <w:sz w:val="22"/>
                <w:szCs w:val="22"/>
                <w:rFonts w:cs="Arial" w:ascii="Arial" w:hAnsi="Arial"/>
              </w:rPr>
              <w:instrText xml:space="preserve"> ADDIN ZOTERO_ITEM CSL_CITATION {"citationID":"1dhhcofhso","properties":{"formattedCitation":"(14,38)","plainCitation":"(14,38)"},"citationItems":[{"id":46,"uris":["http://zotero.org/users/1033616/items/D54ZG62D"],"uri":["http://zotero.org/users/1033616/items/D54ZG62D"],"itemData":{"id":46,"type":"article-journal","title":"Analysis of Plasmodium falciparum diversity in natural infections by deep sequencing","container-title":"Nature","page":"375-379","volume":"487","issue":"7407","source":"CrossRef","DOI":"10.1038/nature11174","ISSN":"0028-0836, 1476-4687","author":[{"family":"Manske","given":"Magnus"},{"family":"Miotto","given":"Olivo"},{"family":"Campino","given":"Susana"},{"family":"Auburn","given":"Sarah"},{"family":"Almagro-Garcia","given":"Jacob"},{"family":"Maslen","given":"Gareth"},{"family":"O’Brien","given":"Jack"},{"family":"Djimde","given":"Abdoulaye"},{"family":"Doumbo","given":"Ogobara"},{"family":"Zongo","given":"Issaka"},{"family":"Ouedraogo","given":"Jean-Bosco"},{"family":"Michon","given":"Pascal"},{"family":"Mueller","given":"Ivo"},{"family":"Siba","given":"Peter"},{"family":"Nzila","given":"Alexis"},{"family":"Borrmann","given":"Steffen"},{"family":"Kiara","given":"Steven M."},{"family":"Marsh","given":"Kevin"},{"family":"Jiang","given":"Hongying"},{"family":"Su","given":"Xin-Zhuan"},{"family":"Amaratunga","given":"Chanaki"},{"family":"Fairhurst","given":"Rick"},{"family":"Socheat","given":"Duong"},{"family":"Nosten","given":"Francois"},{"family":"Imwong","given":"Mallika"},{"family":"White","given":"Nicholas J."},{"family":"Sanders","given":"Mandy"},{"family":"Anastasi","given":"Elisa"},{"family":"Alcock","given":"Dan"},{"family":"Drury","given":"Eleanor"},{"family":"Oyola","given":"Samuel"},{"family":"Quail","given":"Michael A."},{"family":"Turner","given":"Daniel J."},{"family":"Ruano-Rubio","given":"Valentin"},{"family":"Jyothi","given":"Dushyanth"},{"family":"Amenga-Etego","given":"Lucas"},{"family":"Hubbart","given":"Christina"},{"family":"Jeffreys","given":"Anna"},{"family":"Rowlands","given":"Kate"},{"family":"Sutherland","given":"Colin"},{"family":"Roper","given":"Cally"},{"family":"Mangano","given":"Valentina"},{"family":"Modiano","given":"David"},{"family":"Tan","given":"John C."},{"family":"Ferdig","given":"Michael T."},{"family":"Amambua-Ngwa","given":"Alfred"},{"family":"Conway","given":"David J."},{"family":"Takala-Harrison","given":"Shannon"},{"family":"Plowe","given":"Christopher V."},{"family":"Rayner","given":"Julian C."},{"family":"Rockett","given":"Kirk A."},{"family":"Clark","given":"Taane G."},{"family":"Newbold","given":"Chris I."},{"family":"Berriman","given":"Matthew"},{"family":"MacInnis","given":"Bronwyn"},{"family":"Kwiatkowski","given":"Dominic P."}],"issued":{"date-parts":[["2012",6,13]]},"accessed":{"date-parts":[["2013",9,5]]}}},{"id":30,"uris":["http://zotero.org/users/1033616/items/8MI2AR79"],"uri":["http://zotero.org/users/1033616/items/8MI2AR79"],"itemData":{"id":30,"type":"article-journal","title":"Characterization of Within-Host Plasmodium falciparum Diversity Using Next-Generation Sequence Data","container-title":"PLoS ONE","page":"e32891","volume":"7","issue":"2","source":"PLoS Journals","abstract":"Our understanding of the composition of multi-clonal malarial infections and the epidemiological factors which shape their diversity remain poorly understood. Traditionally within-host diversity has been defined in terms of the multiplicity of infection (MOI) derived by PCR-based genotyping. Massively parallel, single molecule sequencing technologies now enable individual read counts to be derived on genome-wide datasets facilitating the development of new statistical approaches to describe within-host diversity. In this class of measures the FWS metric characterizes within-host diversity and its relationship to population level diversity. Utilizing P. falciparum field isolates from patients in West Africa we here explore the relationship between the traditional MOI and FWS approaches. FWS statistics were derived from read count data at 86,158 SNPs in 64 samples sequenced on the Illumina GA platform. MOI estimates were derived by PCR at the msp-1 and -2 loci. Significant correlations were observed between the two measures, particularly with the msp-1 locus (P = 5.92×10−5). The FWS metric should be more robust than the PCR-based approach owing to reduced sensitivity to potential locus-specific artifacts. Furthermore the FWS metric captures information on a range of parameters which influence out-crossing risk including the number of clones (MOI), their relative proportions and genetic divergence. This approach should provide novel insights into the factors which correlate with, and shape within-host diversity.","DOI":"10.1371/journal.pone.0032891","journalAbbreviation":"PLoS ONE","author":[{"family":"Auburn","given":"Sarah"},{"family":"Campino","given":"Susana"},{"family":"Miotto","given":"Olivo"},{"family":"Djimdé","given":"Abdoulaye A."},{"family":"Zongo","given":"Issaka"},{"family":"Manske","given":"Magnus"},{"family":"Maslen","given":"Gareth"},{"family":"Mangano","given":"Valentina"},{"family":"Alcock","given":"Daniel"},{"family":"MacInnis","given":"Bronwyn"},{"family":"Rockett","given":"Kirk A."},{"family":"Clark","given":"Taane G."},{"family":"Doumbo","given":"Ogobara K."},{"family":"Ouédraogo","given":"Jean Bosco"},{"family":"Kwiatkowski","given":"Dominic P."}],"issued":{"date-parts":[["2012",2,29]]},"accessed":{"date-parts":[["2013",9,5]]}}}],"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38)</w:t>
            </w:r>
            <w:r/>
            <w:r>
              <w:rPr>
                <w:sz w:val="22"/>
                <w:szCs w:val="22"/>
                <w:rFonts w:cs="Arial" w:ascii="Arial" w:hAnsi="Arial"/>
              </w:rPr>
              <w:fldChar w:fldCharType="end"/>
            </w:r>
            <w:r>
              <w:rPr>
                <w:rFonts w:cs="Arial" w:ascii="Arial" w:hAnsi="Arial"/>
                <w:sz w:val="22"/>
                <w:szCs w:val="22"/>
              </w:rPr>
            </w:r>
          </w:p>
        </w:tc>
      </w:tr>
      <w:tr>
        <w:trPr/>
        <w:tc>
          <w:tcPr>
            <w:tcW w:w="962" w:type="dxa"/>
            <w:tcBorders/>
            <w:shd w:fill="C0C0C0" w:val="clear"/>
          </w:tcPr>
          <w:p>
            <w:pPr>
              <w:pStyle w:val="Normal"/>
              <w:snapToGrid w:val="false"/>
              <w:spacing w:lineRule="auto" w:line="480"/>
              <w:jc w:val="both"/>
              <w:rPr>
                <w:rFonts w:ascii="Arial" w:hAnsi="Arial" w:cs="Arial"/>
                <w:b/>
                <w:b/>
                <w:bCs/>
                <w:sz w:val="22"/>
                <w:szCs w:val="22"/>
              </w:rPr>
            </w:pPr>
            <w:r>
              <w:rPr>
                <w:rFonts w:cs="Arial" w:ascii="Arial" w:hAnsi="Arial"/>
                <w:b/>
                <w:bCs/>
                <w:sz w:val="22"/>
                <w:szCs w:val="22"/>
              </w:rPr>
            </w:r>
          </w:p>
        </w:tc>
        <w:tc>
          <w:tcPr>
            <w:tcW w:w="1513" w:type="dxa"/>
            <w:tcBorders/>
            <w:shd w:fill="C0C0C0" w:val="clear"/>
          </w:tcPr>
          <w:p>
            <w:pPr>
              <w:pStyle w:val="Normal"/>
              <w:spacing w:lineRule="auto" w:line="480"/>
              <w:jc w:val="both"/>
              <w:rPr>
                <w:rFonts w:ascii="Arial" w:hAnsi="Arial" w:cs="Arial"/>
                <w:sz w:val="22"/>
                <w:szCs w:val="22"/>
              </w:rPr>
            </w:pPr>
            <w:r>
              <w:rPr>
                <w:rFonts w:cs="Arial" w:ascii="Arial" w:hAnsi="Arial"/>
                <w:sz w:val="22"/>
                <w:szCs w:val="22"/>
              </w:rPr>
              <w:t>Senegal</w:t>
            </w:r>
          </w:p>
        </w:tc>
        <w:tc>
          <w:tcPr>
            <w:tcW w:w="584" w:type="dxa"/>
            <w:tcBorders/>
            <w:shd w:fill="C0C0C0" w:val="clear"/>
          </w:tcPr>
          <w:p>
            <w:pPr>
              <w:pStyle w:val="Normal"/>
              <w:spacing w:lineRule="auto" w:line="480"/>
              <w:jc w:val="both"/>
              <w:rPr>
                <w:rFonts w:ascii="Arial" w:hAnsi="Arial" w:cs="Arial"/>
                <w:sz w:val="22"/>
                <w:szCs w:val="22"/>
              </w:rPr>
            </w:pPr>
            <w:r>
              <w:rPr>
                <w:rFonts w:cs="Arial" w:ascii="Arial" w:hAnsi="Arial"/>
                <w:sz w:val="22"/>
                <w:szCs w:val="22"/>
              </w:rPr>
              <w:t>6</w:t>
            </w:r>
          </w:p>
        </w:tc>
        <w:tc>
          <w:tcPr>
            <w:tcW w:w="1525" w:type="dxa"/>
            <w:tcBorders/>
            <w:shd w:fill="C0C0C0" w:val="clear"/>
          </w:tcPr>
          <w:p>
            <w:pPr>
              <w:pStyle w:val="Normal"/>
              <w:spacing w:lineRule="auto" w:line="480"/>
              <w:jc w:val="both"/>
              <w:rPr>
                <w:rFonts w:ascii="Arial" w:hAnsi="Arial" w:cs="Arial"/>
                <w:sz w:val="22"/>
                <w:szCs w:val="22"/>
              </w:rPr>
            </w:pPr>
            <w:r>
              <w:fldChar w:fldCharType="begin"/>
            </w:r>
            <w:r>
              <w:rPr>
                <w:sz w:val="22"/>
                <w:szCs w:val="22"/>
                <w:rFonts w:cs="Arial" w:ascii="Arial" w:hAnsi="Arial"/>
              </w:rPr>
              <w:instrText xml:space="preserve"> ADDIN ZOTERO_ITEM CSL_CITATION {"citationID":"qgne40mri","properties":{"formattedCitation":"(40)","plainCitation":"(40)"},"citationItems":[{"id":63,"uris":["http://zotero.org/users/1033616/items/G7FDE2SM"],"uri":["http://zotero.org/users/1033616/items/G7FDE2SM"],"itemData":{"id":63,"type":"article-journal","title":"Sequence-based association and selection scans identify drug resistance loci in the Plasmodium falciparum malaria parasite","container-title":"Proceedings of the National Academy of Sciences","page":"13052-13057","volume":"109","issue":"32","source":"CrossRef","DOI":"10.1073/pnas.1210585109","ISSN":"0027-8424, 1091-6490","author":[{"family":"Park","given":"D. J."},{"family":"Lukens","given":"A. K."},{"family":"Neafsey","given":"D. E."},{"family":"Schaffner","given":"S. F."},{"family":"Chang","given":"H.-H."},{"family":"Valim","given":"C."},{"family":"Ribacke","given":"U."},{"family":"Van Tyne","given":"D."},{"family":"Galinsky","given":"K."},{"family":"Galligan","given":"M."},{"family":"Becker","given":"J. S."},{"family":"Ndiaye","given":"D."},{"family":"Mboup","given":"S."},{"family":"Wiegand","given":"R. C."},{"family":"Hartl","given":"D. L."},{"family":"Sabeti","given":"P. C."},{"family":"Wirth","given":"D. F."},{"family":"Volkman","given":"S. K."}],"issued":{"date-parts":[["2012",7,23]]},"accessed":{"date-parts":[["2013",9,5]]}}}],"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0)</w:t>
            </w:r>
            <w:r/>
            <w:r>
              <w:rPr>
                <w:sz w:val="22"/>
                <w:szCs w:val="22"/>
                <w:rFonts w:cs="Arial" w:ascii="Arial" w:hAnsi="Arial"/>
              </w:rPr>
              <w:fldChar w:fldCharType="end"/>
            </w:r>
            <w:r>
              <w:rPr>
                <w:rFonts w:cs="Arial" w:ascii="Arial" w:hAnsi="Arial"/>
                <w:sz w:val="22"/>
                <w:szCs w:val="22"/>
              </w:rPr>
            </w:r>
          </w:p>
        </w:tc>
      </w:tr>
      <w:tr>
        <w:trPr/>
        <w:tc>
          <w:tcPr>
            <w:tcW w:w="962" w:type="dxa"/>
            <w:tcBorders/>
          </w:tcPr>
          <w:p>
            <w:pPr>
              <w:pStyle w:val="Normal"/>
              <w:spacing w:lineRule="auto" w:line="480"/>
              <w:jc w:val="both"/>
              <w:rPr>
                <w:rFonts w:ascii="Arial" w:hAnsi="Arial" w:cs="Arial"/>
                <w:b/>
                <w:b/>
                <w:bCs/>
                <w:sz w:val="22"/>
                <w:szCs w:val="22"/>
              </w:rPr>
            </w:pPr>
            <w:r>
              <w:rPr>
                <w:rFonts w:cs="Arial" w:ascii="Arial" w:hAnsi="Arial"/>
                <w:b/>
                <w:bCs/>
                <w:sz w:val="22"/>
                <w:szCs w:val="22"/>
              </w:rPr>
              <w:t>EAF</w:t>
            </w:r>
          </w:p>
        </w:tc>
        <w:tc>
          <w:tcPr>
            <w:tcW w:w="1513" w:type="dxa"/>
            <w:tcBorders/>
          </w:tcPr>
          <w:p>
            <w:pPr>
              <w:pStyle w:val="Normal"/>
              <w:spacing w:lineRule="auto" w:line="480"/>
              <w:jc w:val="both"/>
              <w:rPr>
                <w:rFonts w:ascii="Arial" w:hAnsi="Arial" w:cs="Arial"/>
                <w:sz w:val="22"/>
                <w:szCs w:val="22"/>
              </w:rPr>
            </w:pPr>
            <w:r>
              <w:rPr>
                <w:rFonts w:cs="Arial" w:ascii="Arial" w:hAnsi="Arial"/>
                <w:sz w:val="22"/>
                <w:szCs w:val="22"/>
              </w:rPr>
              <w:t>Kenya</w:t>
            </w:r>
          </w:p>
        </w:tc>
        <w:tc>
          <w:tcPr>
            <w:tcW w:w="584" w:type="dxa"/>
            <w:tcBorders/>
          </w:tcPr>
          <w:p>
            <w:pPr>
              <w:pStyle w:val="Normal"/>
              <w:spacing w:lineRule="auto" w:line="480"/>
              <w:jc w:val="both"/>
              <w:rPr>
                <w:rFonts w:ascii="Arial" w:hAnsi="Arial" w:cs="Arial"/>
                <w:sz w:val="22"/>
                <w:szCs w:val="22"/>
              </w:rPr>
            </w:pPr>
            <w:r>
              <w:rPr>
                <w:rFonts w:cs="Arial" w:ascii="Arial" w:hAnsi="Arial"/>
                <w:sz w:val="22"/>
                <w:szCs w:val="22"/>
              </w:rPr>
              <w:t>25</w:t>
            </w:r>
          </w:p>
        </w:tc>
        <w:tc>
          <w:tcPr>
            <w:tcW w:w="1525" w:type="dxa"/>
            <w:tcBorders/>
          </w:tcPr>
          <w:p>
            <w:pPr>
              <w:pStyle w:val="Normal"/>
              <w:spacing w:lineRule="auto" w:line="480"/>
              <w:jc w:val="both"/>
              <w:rPr>
                <w:rFonts w:ascii="Arial" w:hAnsi="Arial" w:cs="Arial"/>
                <w:sz w:val="22"/>
                <w:szCs w:val="22"/>
              </w:rPr>
            </w:pPr>
            <w:r>
              <w:fldChar w:fldCharType="begin"/>
            </w:r>
            <w:r>
              <w:rPr>
                <w:sz w:val="22"/>
                <w:szCs w:val="22"/>
                <w:rFonts w:cs="Arial" w:ascii="Arial" w:hAnsi="Arial"/>
              </w:rPr>
              <w:instrText xml:space="preserve"> ADDIN ZOTERO_ITEM CSL_CITATION {"citationID":"7ondj5pm0","properties":{"formattedCitation":"(14,20)","plainCitation":"(14,20)"},"citationItems":[{"id":46,"uris":["http://zotero.org/users/1033616/items/D54ZG62D"],"uri":["http://zotero.org/users/1033616/items/D54ZG62D"],"itemData":{"id":46,"type":"article-journal","title":"Analysis of Plasmodium falciparum diversity in natural infections by deep sequencing","container-title":"Nature","page":"375-379","volume":"487","issue":"7407","source":"CrossRef","DOI":"10.1038/nature11174","ISSN":"0028-0836, 1476-4687","author":[{"family":"Manske","given":"Magnus"},{"family":"Miotto","given":"Olivo"},{"family":"Campino","given":"Susana"},{"family":"Auburn","given":"Sarah"},{"family":"Almagro-Garcia","given":"Jacob"},{"family":"Maslen","given":"Gareth"},{"family":"O’Brien","given":"Jack"},{"family":"Djimde","given":"Abdoulaye"},{"family":"Doumbo","given":"Ogobara"},{"family":"Zongo","given":"Issaka"},{"family":"Ouedraogo","given":"Jean-Bosco"},{"family":"Michon","given":"Pascal"},{"family":"Mueller","given":"Ivo"},{"family":"Siba","given":"Peter"},{"family":"Nzila","given":"Alexis"},{"family":"Borrmann","given":"Steffen"},{"family":"Kiara","given":"Steven M."},{"family":"Marsh","given":"Kevin"},{"family":"Jiang","given":"Hongying"},{"family":"Su","given":"Xin-Zhuan"},{"family":"Amaratunga","given":"Chanaki"},{"family":"Fairhurst","given":"Rick"},{"family":"Socheat","given":"Duong"},{"family":"Nosten","given":"Francois"},{"family":"Imwong","given":"Mallika"},{"family":"White","given":"Nicholas J."},{"family":"Sanders","given":"Mandy"},{"family":"Anastasi","given":"Elisa"},{"family":"Alcock","given":"Dan"},{"family":"Drury","given":"Eleanor"},{"family":"Oyola","given":"Samuel"},{"family":"Quail","given":"Michael A."},{"family":"Turner","given":"Daniel J."},{"family":"Ruano-Rubio","given":"Valentin"},{"family":"Jyothi","given":"Dushyanth"},{"family":"Amenga-Etego","given":"Lucas"},{"family":"Hubbart","given":"Christina"},{"family":"Jeffreys","given":"Anna"},{"family":"Rowlands","given":"Kate"},{"family":"Sutherland","given":"Colin"},{"family":"Roper","given":"Cally"},{"family":"Mangano","given":"Valentina"},{"family":"Modiano","given":"David"},{"family":"Tan","given":"John C."},{"family":"Ferdig","given":"Michael T."},{"family":"Amambua-Ngwa","given":"Alfred"},{"family":"Conway","given":"David J."},{"family":"Takala-Harrison","given":"Shannon"},{"family":"Plowe","given":"Christopher V."},{"family":"Rayner","given":"Julian C."},{"family":"Rockett","given":"Kirk A."},{"family":"Clark","given":"Taane G."},{"family":"Newbold","given":"Chris I."},{"family":"Berriman","given":"Matthew"},{"family":"MacInnis","given":"Bronwyn"},{"family":"Kwiatkowski","given":"Dominic P."}],"issued":{"date-parts":[["2012",6,13]]},"accessed":{"date-parts":[["2013",9,5]]}}},{"id":347,"uris":["http://zotero.org/users/1033616/items/32NT4J98"],"uri":["http://zotero.org/users/1033616/items/32NT4J98"],"itemData":{"id":347,"type":"article-journal","title":"Genome-wide screen identifies new candidate genes associated with artemisinin susceptibility in Plasmodium falciparum in Kenya","container-title":"Nature Scientific Reports","author":[{"family":"Borrmann","given":"Steffen"},{"family":"Mwai","given":"Leah"},{"family":"Abdi Abdirahnam","given":""},{"family":"Judith Straimer","given":""},{"family":"Anja Rippert","given":""},{"family":"Philip Sasi","given":""},{"family":"Moses Mosobo","given":""},{"family":"Brett Lowe","given":""},{"family":"Susana Campino","given":""},{"family":"Samuel A Assefa","given":""},{"family":"Sarah Auburn","given":""},{"family":"Magnus Manske","given":""},{"family":"Gareth Maslen","given":""},{"family":"Norbert Peshu","given":""},{"family":"Dominic P Kwiatkowski","given":""},{"family":"Kevin Marsh","given":""},{"family":"Alexis Nzila","given":""},{"family":"Taane G Clark","given":""}]}}],"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20)</w:t>
            </w:r>
            <w:r/>
            <w:r>
              <w:rPr>
                <w:sz w:val="22"/>
                <w:szCs w:val="22"/>
                <w:rFonts w:cs="Arial" w:ascii="Arial" w:hAnsi="Arial"/>
              </w:rPr>
              <w:fldChar w:fldCharType="end"/>
            </w:r>
            <w:r>
              <w:rPr>
                <w:rFonts w:cs="Arial" w:ascii="Arial" w:hAnsi="Arial"/>
                <w:sz w:val="22"/>
                <w:szCs w:val="22"/>
              </w:rPr>
            </w:r>
          </w:p>
        </w:tc>
      </w:tr>
      <w:tr>
        <w:trPr/>
        <w:tc>
          <w:tcPr>
            <w:tcW w:w="962" w:type="dxa"/>
            <w:tcBorders/>
            <w:shd w:fill="C0C0C0" w:val="clear"/>
          </w:tcPr>
          <w:p>
            <w:pPr>
              <w:pStyle w:val="Normal"/>
              <w:snapToGrid w:val="false"/>
              <w:spacing w:lineRule="auto" w:line="480"/>
              <w:jc w:val="both"/>
              <w:rPr>
                <w:rFonts w:ascii="Arial" w:hAnsi="Arial" w:cs="Arial"/>
                <w:b/>
                <w:b/>
                <w:bCs/>
                <w:sz w:val="22"/>
                <w:szCs w:val="22"/>
              </w:rPr>
            </w:pPr>
            <w:r>
              <w:rPr>
                <w:rFonts w:cs="Arial" w:ascii="Arial" w:hAnsi="Arial"/>
                <w:b/>
                <w:bCs/>
                <w:sz w:val="22"/>
                <w:szCs w:val="22"/>
              </w:rPr>
            </w:r>
          </w:p>
        </w:tc>
        <w:tc>
          <w:tcPr>
            <w:tcW w:w="1513" w:type="dxa"/>
            <w:tcBorders/>
            <w:shd w:fill="C0C0C0" w:val="clear"/>
          </w:tcPr>
          <w:p>
            <w:pPr>
              <w:pStyle w:val="Normal"/>
              <w:spacing w:lineRule="auto" w:line="480"/>
              <w:jc w:val="both"/>
              <w:rPr>
                <w:rFonts w:ascii="Arial" w:hAnsi="Arial" w:cs="Arial"/>
                <w:sz w:val="22"/>
                <w:szCs w:val="22"/>
              </w:rPr>
            </w:pPr>
            <w:r>
              <w:rPr>
                <w:rFonts w:cs="Arial" w:ascii="Arial" w:hAnsi="Arial"/>
                <w:sz w:val="22"/>
                <w:szCs w:val="22"/>
              </w:rPr>
              <w:t>Malawi</w:t>
            </w:r>
          </w:p>
        </w:tc>
        <w:tc>
          <w:tcPr>
            <w:tcW w:w="584" w:type="dxa"/>
            <w:tcBorders/>
            <w:shd w:fill="C0C0C0" w:val="clear"/>
          </w:tcPr>
          <w:p>
            <w:pPr>
              <w:pStyle w:val="Normal"/>
              <w:spacing w:lineRule="auto" w:line="480"/>
              <w:jc w:val="both"/>
              <w:rPr>
                <w:rFonts w:ascii="Arial" w:hAnsi="Arial" w:cs="Arial"/>
                <w:sz w:val="22"/>
                <w:szCs w:val="22"/>
              </w:rPr>
            </w:pPr>
            <w:r>
              <w:rPr>
                <w:rFonts w:cs="Arial" w:ascii="Arial" w:hAnsi="Arial"/>
                <w:sz w:val="22"/>
                <w:szCs w:val="22"/>
              </w:rPr>
              <w:t>63</w:t>
            </w:r>
          </w:p>
        </w:tc>
        <w:tc>
          <w:tcPr>
            <w:tcW w:w="1525" w:type="dxa"/>
            <w:tcBorders/>
            <w:shd w:fill="C0C0C0" w:val="clear"/>
          </w:tcPr>
          <w:p>
            <w:pPr>
              <w:pStyle w:val="Normal"/>
              <w:spacing w:lineRule="auto" w:line="480"/>
              <w:jc w:val="both"/>
              <w:rPr>
                <w:rFonts w:ascii="Arial" w:hAnsi="Arial" w:cs="Arial"/>
                <w:sz w:val="22"/>
                <w:szCs w:val="22"/>
              </w:rPr>
            </w:pPr>
            <w:r>
              <w:fldChar w:fldCharType="begin"/>
            </w:r>
            <w:r>
              <w:rPr>
                <w:sz w:val="22"/>
                <w:szCs w:val="22"/>
                <w:rFonts w:cs="Arial" w:ascii="Arial" w:hAnsi="Arial"/>
              </w:rPr>
              <w:instrText xml:space="preserve"> ADDIN ZOTERO_ITEM CSL_CITATION {"citationID":"2jden0eg6f","properties":{"formattedCitation":"(21)","plainCitation":"(21)"},"citationItems":[{"id":274,"uris":["http://zotero.org/users/1033616/items/AKHUFHAE"],"uri":["http://zotero.org/users/1033616/items/AKHUFHAE"],"itemData":{"id":274,"type":"article-journal","title":"Whole-genome sequencing of Malawi Plasmodium falciparum paediatric isolates reveal selective pressure on putative drug and vaccine genes and distrinct selection differences from West Africa and Asia.","container-title":"Molecular Biology and Evolution","author":[{"family":"Ochola","given":"Harold"},{"family":"Mipando","given":"Mwapatsa"},{"family":"Jensen","given":"Anja TR"},{"family":"Campino","given":"Susana"},{"family":"MacInnis","given":"Bronwyn"},{"family":"Alcock","given":"Daniel"},{"family":"Preston","given":"Mark D"},{"family":"Terlouw","given":"Anja"},{"family":"Zongo","given":"Issaka"},{"family":"Oudraogo","given":"Jean-Bosco"},{"family":"Djimde","given":"Abdoulaye A"},{"family":"Doumbo","given":"Ogobara K"},{"family":"Steffen Borrmann","given":""},{"family":"Alexis Nzila","given":""},{"family":"Kevin Marsh","given":""},{"family":"Rick M Fairhurst","given":""},{"family":"Francois Nosten","given":""},{"family":"Tim JC Anderson","given":""},{"family":"Dominic P Kwiatkowski","given":""},{"family":"Alister Craig","given":""},{"family":"Taane G Clark","given":""},{"family":"Jacqui Montgomery","given":""}]}}],"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1)</w:t>
            </w:r>
            <w:r/>
            <w:r>
              <w:rPr>
                <w:sz w:val="22"/>
                <w:szCs w:val="22"/>
                <w:rFonts w:cs="Arial" w:ascii="Arial" w:hAnsi="Arial"/>
              </w:rPr>
              <w:fldChar w:fldCharType="end"/>
            </w:r>
            <w:r>
              <w:rPr>
                <w:rFonts w:cs="Arial" w:ascii="Arial" w:hAnsi="Arial"/>
                <w:sz w:val="22"/>
                <w:szCs w:val="22"/>
              </w:rPr>
            </w:r>
          </w:p>
        </w:tc>
      </w:tr>
      <w:tr>
        <w:trPr/>
        <w:tc>
          <w:tcPr>
            <w:tcW w:w="962" w:type="dxa"/>
            <w:tcBorders/>
          </w:tcPr>
          <w:p>
            <w:pPr>
              <w:pStyle w:val="Normal"/>
              <w:spacing w:lineRule="auto" w:line="480"/>
              <w:jc w:val="both"/>
              <w:rPr>
                <w:rFonts w:ascii="Arial" w:hAnsi="Arial" w:cs="Arial"/>
                <w:b/>
                <w:b/>
                <w:bCs/>
                <w:sz w:val="22"/>
                <w:szCs w:val="22"/>
              </w:rPr>
            </w:pPr>
            <w:r>
              <w:rPr>
                <w:rFonts w:cs="Arial" w:ascii="Arial" w:hAnsi="Arial"/>
                <w:b/>
                <w:bCs/>
                <w:sz w:val="22"/>
                <w:szCs w:val="22"/>
              </w:rPr>
              <w:t>SEA</w:t>
            </w:r>
          </w:p>
        </w:tc>
        <w:tc>
          <w:tcPr>
            <w:tcW w:w="1513" w:type="dxa"/>
            <w:tcBorders/>
          </w:tcPr>
          <w:p>
            <w:pPr>
              <w:pStyle w:val="Normal"/>
              <w:spacing w:lineRule="auto" w:line="480"/>
              <w:jc w:val="both"/>
              <w:rPr>
                <w:rFonts w:ascii="Arial" w:hAnsi="Arial" w:cs="Arial"/>
                <w:sz w:val="22"/>
                <w:szCs w:val="22"/>
              </w:rPr>
            </w:pPr>
            <w:r>
              <w:rPr>
                <w:rFonts w:cs="Arial" w:ascii="Arial" w:hAnsi="Arial"/>
                <w:sz w:val="22"/>
                <w:szCs w:val="22"/>
              </w:rPr>
              <w:t>Cambodia</w:t>
            </w:r>
          </w:p>
        </w:tc>
        <w:tc>
          <w:tcPr>
            <w:tcW w:w="584" w:type="dxa"/>
            <w:tcBorders/>
          </w:tcPr>
          <w:p>
            <w:pPr>
              <w:pStyle w:val="Normal"/>
              <w:spacing w:lineRule="auto" w:line="480"/>
              <w:jc w:val="both"/>
              <w:rPr>
                <w:rFonts w:ascii="Arial" w:hAnsi="Arial" w:cs="Arial"/>
                <w:sz w:val="22"/>
                <w:szCs w:val="22"/>
              </w:rPr>
            </w:pPr>
            <w:r>
              <w:rPr>
                <w:rFonts w:cs="Arial" w:ascii="Arial" w:hAnsi="Arial"/>
                <w:sz w:val="22"/>
                <w:szCs w:val="22"/>
              </w:rPr>
              <w:t>71</w:t>
            </w:r>
          </w:p>
        </w:tc>
        <w:tc>
          <w:tcPr>
            <w:tcW w:w="1525" w:type="dxa"/>
            <w:tcBorders/>
          </w:tcPr>
          <w:p>
            <w:pPr>
              <w:pStyle w:val="Normal"/>
              <w:spacing w:lineRule="auto" w:line="480"/>
              <w:jc w:val="both"/>
              <w:rPr>
                <w:rFonts w:ascii="Arial" w:hAnsi="Arial" w:cs="Arial"/>
                <w:sz w:val="22"/>
                <w:szCs w:val="22"/>
              </w:rPr>
            </w:pPr>
            <w:r>
              <w:fldChar w:fldCharType="begin"/>
            </w:r>
            <w:r>
              <w:rPr>
                <w:sz w:val="22"/>
                <w:szCs w:val="22"/>
                <w:rFonts w:cs="Arial" w:ascii="Arial" w:hAnsi="Arial"/>
              </w:rPr>
              <w:instrText xml:space="preserve"> ADDIN ZOTERO_ITEM CSL_CITATION {"citationID":"13m45a9iqu","properties":{"formattedCitation":"(14,21,27)","plainCitation":"(14,21,27)"},"citationItems":[{"id":46,"uris":["http://zotero.org/users/1033616/items/D54ZG62D"],"uri":["http://zotero.org/users/1033616/items/D54ZG62D"],"itemData":{"id":46,"type":"article-journal","title":"Analysis of Plasmodium falciparum diversity in natural infections by deep sequencing","container-title":"Nature","page":"375-379","volume":"487","issue":"7407","source":"CrossRef","DOI":"10.1038/nature11174","ISSN":"0028-0836, 1476-4687","author":[{"family":"Manske","given":"Magnus"},{"family":"Miotto","given":"Olivo"},{"family":"Campino","given":"Susana"},{"family":"Auburn","given":"Sarah"},{"family":"Almagro-Garcia","given":"Jacob"},{"family":"Maslen","given":"Gareth"},{"family":"O’Brien","given":"Jack"},{"family":"Djimde","given":"Abdoulaye"},{"family":"Doumbo","given":"Ogobara"},{"family":"Zongo","given":"Issaka"},{"family":"Ouedraogo","given":"Jean-Bosco"},{"family":"Michon","given":"Pascal"},{"family":"Mueller","given":"Ivo"},{"family":"Siba","given":"Peter"},{"family":"Nzila","given":"Alexis"},{"family":"Borrmann","given":"Steffen"},{"family":"Kiara","given":"Steven M."},{"family":"Marsh","given":"Kevin"},{"family":"Jiang","given":"Hongying"},{"family":"Su","given":"Xin-Zhuan"},{"family":"Amaratunga","given":"Chanaki"},{"family":"Fairhurst","given":"Rick"},{"family":"Socheat","given":"Duong"},{"family":"Nosten","given":"Francois"},{"family":"Imwong","given":"Mallika"},{"family":"White","given":"Nicholas J."},{"family":"Sanders","given":"Mandy"},{"family":"Anastasi","given":"Elisa"},{"family":"Alcock","given":"Dan"},{"family":"Drury","given":"Eleanor"},{"family":"Oyola","given":"Samuel"},{"family":"Quail","given":"Michael A."},{"family":"Turner","given":"Daniel J."},{"family":"Ruano-Rubio","given":"Valentin"},{"family":"Jyothi","given":"Dushyanth"},{"family":"Amenga-Etego","given":"Lucas"},{"family":"Hubbart","given":"Christina"},{"family":"Jeffreys","given":"Anna"},{"family":"Rowlands","given":"Kate"},{"family":"Sutherland","given":"Colin"},{"family":"Roper","given":"Cally"},{"family":"Mangano","given":"Valentina"},{"family":"Modiano","given":"David"},{"family":"Tan","given":"John C."},{"family":"Ferdig","given":"Michael T."},{"family":"Amambua-Ngwa","given":"Alfred"},{"family":"Conway","given":"David J."},{"family":"Takala-Harrison","given":"Shannon"},{"family":"Plowe","given":"Christopher V."},{"family":"Rayner","given":"Julian C."},{"family":"Rockett","given":"Kirk A."},{"family":"Clark","given":"Taane G."},{"family":"Newbold","given":"Chris I."},{"family":"Berriman","given":"Matthew"},{"family":"MacInnis","given":"Bronwyn"},{"family":"Kwiatkowski","given":"Dominic P."}],"issued":{"date-parts":[["2012",6,13]]},"accessed":{"date-parts":[["2013",9,5]]}}},{"id":274,"uris":["http://zotero.org/users/1033616/items/AKHUFHAE"],"uri":["http://zotero.org/users/1033616/items/AKHUFHAE"],"itemData":{"id":274,"type":"article-journal","title":"Whole-genome sequencing of Malawi Plasmodium falciparum paediatric isolates reveal selective pressure on putative drug and vaccine genes and distrinct selection differences from West Africa and Asia.","container-title":"Molecular Biology and Evolution","author":[{"family":"Ochola","given":"Harold"},{"family":"Mipando","given":"Mwapatsa"},{"family":"Jensen","given":"Anja TR"},{"family":"Campino","given":"Susana"},{"family":"MacInnis","given":"Bronwyn"},{"family":"Alcock","given":"Daniel"},{"family":"Preston","given":"Mark D"},{"family":"Terlouw","given":"Anja"},{"family":"Zongo","given":"Issaka"},{"family":"Oudraogo","given":"Jean-Bosco"},{"family":"Djimde","given":"Abdoulaye A"},{"family":"Doumbo","given":"Ogobara K"},{"family":"Steffen Borrmann","given":""},{"family":"Alexis Nzila","given":""},{"family":"Kevin Marsh","given":""},{"family":"Rick M Fairhurst","given":""},{"family":"Francois Nosten","given":""},{"family":"Tim JC Anderson","given":""},{"family":"Dominic P Kwiatkowski","given":""},{"family":"Alister Craig","given":""},{"family":"Taane G Clark","given":""},{"family":"Jacqui Montgomery","given":""}]}},{"id":36,"uris":["http://zotero.org/users/1033616/items/9ZTHV3MX"],"uri":["http://zotero.org/users/1033616/items/9ZTHV3MX"],"itemData":{"id":36,"type":"article-journal","title":"Multiple populations of artemisinin-resistant Plasmodium falciparum in Cambodia","container-title":"Nature Genetics","page":"648-655","volume":"45","issue":"6","source":"www.nature.com","abstract":"We describe an analysis of genome variation in 825 P. falciparum samples from Asia and Africa that identifies an unusual pattern of parasite population structure at the epicenter of artemisinin resistance in western Cambodia. Within this relatively small geographic area, we have discovered several distinct but apparently sympatric parasite subpopulations with extremely high levels of genetic differentiation. Of particular interest are three subpopulations, all associated with clinical resistance to artemisinin, which have skewed allele frequency spectra and high levels of haplotype homozygosity, indicative of founder effects and recent population expansion. We provide a catalog of SNPs that show high levels of differentiation in the artemisinin-resistant subpopulations, including codon variants in transporter proteins and DNA mismatch repair proteins. These data provide a population-level genetic framework for investigating the biological origins of artemisinin resistance and for defining molecular markers to assist in its elimination.","DOI":"10.1038/ng.2624","ISSN":"1061-4036","journalAbbreviation":"Nat Genet","language":"en","author":[{"family":"Miotto","given":"Olivo"},{"family":"Almagro-Garcia","given":"Jacob"},{"family":"Manske","given":"Magnus"},{"family":"MacInnis","given":"Bronwyn"},{"family":"Campino","given":"Susana"},{"family":"Rockett","given":"Kirk A."},{"family":"Amaratunga","given":"Chanaki"},{"family":"Lim","given":"Pharath"},{"family":"Suon","given":"Seila"},{"family":"Sreng","given":"Sokunthea"},{"family":"Anderson","given":"Jennifer M."},{"family":"Duong","given":"Socheat"},{"family":"Nguon","given":"Chea"},{"family":"Chuor","given":"Char Meng"},{"family":"Saunders","given":"David"},{"family":"Se","given":"Youry"},{"family":"Lon","given":"Chantap"},{"family":"Fukuda","given":"Mark M."},{"family":"Amenga-Etego","given":"Lucas"},{"family":"Hodgson","given":"Abraham V. O."},{"family":"Asoala","given":"Victor"},{"family":"Imwong","given":"Mallika"},{"family":"Takala-Harrison","given":"Shannon"},{"family":"Nosten","given":"Francois"},{"family":"Su","given":"Xin-Zhuan"},{"family":"Ringwald","given":"Pascal"},{"family":"Ariey","given":"Frédéric"},{"family":"Dolecek","given":"Christiane"},{"family":"Hien","given":"Tran Tinh"},{"family":"Boni","given":"Maciej F."},{"family":"Thai","given":"Cao Quang"},{"family":"Amambua-Ngwa","given":"Alfred"},{"family":"Conway","given":"David J."},{"family":"Djimdé","given":"Abdoulaye A."},{"family":"Doumbo","given":"Ogobara K."},{"family":"Zongo","given":"Issaka"},{"family":"Ouedraogo","given":"Jean-Bosco"},{"family":"Alcock","given":"Daniel"},{"family":"Drury","given":"Eleanor"},{"family":"Auburn","given":"Sarah"},{"family":"Koch","given":"Oliver"},{"family":"Sanders","given":"Mandy"},{"family":"Hubbart","given":"Christina"},{"family":"Maslen","given":"Gareth"},{"family":"Ruano-Rubio","given":"Valentin"},{"family":"Jyothi","given":"Dushyanth"},{"family":"Miles","given":"Alistair"},{"family":"O'Brien","given":"John"},{"family":"Gamble","given":"Chris"},{"family":"Oyola","given":"Samuel O."},{"family":"Rayner","given":"Julian C."},{"family":"Newbold","given":"Chris I."},{"family":"Berriman","given":"Matthew"},{"family":"Spencer","given":"Chris C. A."},{"family":"McVean","given":"Gilean"},{"family":"Day","given":"Nicholas P."},{"family":"White","given":"Nicholas J."},{"family":"Bethell","given":"Delia"},{"family":"Dondorp","given":"Arjen M."},{"family":"Plowe","given":"Christopher V."},{"family":"Fairhurst","given":"Rick M."},{"family":"Kwiatkowski","given":"Dominic P."}],"issued":{"date-parts":[["2013",6]]},"accessed":{"date-parts":[["2013",9,5]]}}}],"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21,27)</w:t>
            </w:r>
            <w:r/>
            <w:r>
              <w:rPr>
                <w:sz w:val="22"/>
                <w:szCs w:val="22"/>
                <w:rFonts w:cs="Arial" w:ascii="Arial" w:hAnsi="Arial"/>
              </w:rPr>
              <w:fldChar w:fldCharType="end"/>
            </w:r>
            <w:r>
              <w:rPr>
                <w:rFonts w:cs="Arial" w:ascii="Arial" w:hAnsi="Arial"/>
                <w:sz w:val="22"/>
                <w:szCs w:val="22"/>
              </w:rPr>
            </w:r>
          </w:p>
        </w:tc>
      </w:tr>
      <w:tr>
        <w:trPr/>
        <w:tc>
          <w:tcPr>
            <w:tcW w:w="962" w:type="dxa"/>
            <w:tcBorders/>
            <w:shd w:fill="C0C0C0" w:val="clear"/>
          </w:tcPr>
          <w:p>
            <w:pPr>
              <w:pStyle w:val="Normal"/>
              <w:snapToGrid w:val="false"/>
              <w:spacing w:lineRule="auto" w:line="480"/>
              <w:jc w:val="both"/>
              <w:rPr>
                <w:rFonts w:ascii="Arial" w:hAnsi="Arial" w:cs="Arial"/>
                <w:b/>
                <w:b/>
                <w:bCs/>
                <w:sz w:val="22"/>
                <w:szCs w:val="22"/>
              </w:rPr>
            </w:pPr>
            <w:r>
              <w:rPr>
                <w:rFonts w:cs="Arial" w:ascii="Arial" w:hAnsi="Arial"/>
                <w:b/>
                <w:bCs/>
                <w:sz w:val="22"/>
                <w:szCs w:val="22"/>
              </w:rPr>
            </w:r>
          </w:p>
        </w:tc>
        <w:tc>
          <w:tcPr>
            <w:tcW w:w="1513" w:type="dxa"/>
            <w:tcBorders/>
            <w:shd w:fill="C0C0C0" w:val="clear"/>
          </w:tcPr>
          <w:p>
            <w:pPr>
              <w:pStyle w:val="Normal"/>
              <w:spacing w:lineRule="auto" w:line="480"/>
              <w:jc w:val="both"/>
              <w:rPr>
                <w:rFonts w:ascii="Arial" w:hAnsi="Arial" w:cs="Arial"/>
                <w:sz w:val="22"/>
                <w:szCs w:val="22"/>
              </w:rPr>
            </w:pPr>
            <w:r>
              <w:rPr>
                <w:rFonts w:cs="Arial" w:ascii="Arial" w:hAnsi="Arial"/>
                <w:sz w:val="22"/>
                <w:szCs w:val="22"/>
              </w:rPr>
              <w:t>Thailand</w:t>
            </w:r>
          </w:p>
        </w:tc>
        <w:tc>
          <w:tcPr>
            <w:tcW w:w="584" w:type="dxa"/>
            <w:tcBorders/>
            <w:shd w:fill="C0C0C0" w:val="clear"/>
          </w:tcPr>
          <w:p>
            <w:pPr>
              <w:pStyle w:val="Normal"/>
              <w:spacing w:lineRule="auto" w:line="480"/>
              <w:jc w:val="both"/>
              <w:rPr>
                <w:rFonts w:ascii="Arial" w:hAnsi="Arial" w:cs="Arial"/>
                <w:sz w:val="22"/>
                <w:szCs w:val="22"/>
              </w:rPr>
            </w:pPr>
            <w:r>
              <w:rPr>
                <w:rFonts w:cs="Arial" w:ascii="Arial" w:hAnsi="Arial"/>
                <w:sz w:val="22"/>
                <w:szCs w:val="22"/>
              </w:rPr>
              <w:t>68</w:t>
            </w:r>
          </w:p>
        </w:tc>
        <w:tc>
          <w:tcPr>
            <w:tcW w:w="1525" w:type="dxa"/>
            <w:tcBorders/>
            <w:shd w:fill="C0C0C0" w:val="clear"/>
          </w:tcPr>
          <w:p>
            <w:pPr>
              <w:pStyle w:val="Normal"/>
              <w:spacing w:lineRule="auto" w:line="480"/>
              <w:jc w:val="both"/>
              <w:rPr>
                <w:rFonts w:ascii="Arial" w:hAnsi="Arial" w:cs="Arial"/>
                <w:sz w:val="22"/>
                <w:szCs w:val="22"/>
              </w:rPr>
            </w:pPr>
            <w:r>
              <w:fldChar w:fldCharType="begin"/>
            </w:r>
            <w:r>
              <w:rPr>
                <w:sz w:val="22"/>
                <w:szCs w:val="22"/>
                <w:rFonts w:cs="Arial" w:ascii="Arial" w:hAnsi="Arial"/>
              </w:rPr>
              <w:instrText xml:space="preserve"> ADDIN ZOTERO_ITEM CSL_CITATION {"citationID":"9otji6qbo","properties":{"formattedCitation":"(14,21,27,39)","plainCitation":"(14,21,27,39)"},"citationItems":[{"id":46,"uris":["http://zotero.org/users/1033616/items/D54ZG62D"],"uri":["http://zotero.org/users/1033616/items/D54ZG62D"],"itemData":{"id":46,"type":"article-journal","title":"Analysis of Plasmodium falciparum diversity in natural infections by deep sequencing","container-title":"Nature","page":"375-379","volume":"487","issue":"7407","source":"CrossRef","DOI":"10.1038/nature11174","ISSN":"0028-0836, 1476-4687","author":[{"family":"Manske","given":"Magnus"},{"family":"Miotto","given":"Olivo"},{"family":"Campino","given":"Susana"},{"family":"Auburn","given":"Sarah"},{"family":"Almagro-Garcia","given":"Jacob"},{"family":"Maslen","given":"Gareth"},{"family":"O’Brien","given":"Jack"},{"family":"Djimde","given":"Abdoulaye"},{"family":"Doumbo","given":"Ogobara"},{"family":"Zongo","given":"Issaka"},{"family":"Ouedraogo","given":"Jean-Bosco"},{"family":"Michon","given":"Pascal"},{"family":"Mueller","given":"Ivo"},{"family":"Siba","given":"Peter"},{"family":"Nzila","given":"Alexis"},{"family":"Borrmann","given":"Steffen"},{"family":"Kiara","given":"Steven M."},{"family":"Marsh","given":"Kevin"},{"family":"Jiang","given":"Hongying"},{"family":"Su","given":"Xin-Zhuan"},{"family":"Amaratunga","given":"Chanaki"},{"family":"Fairhurst","given":"Rick"},{"family":"Socheat","given":"Duong"},{"family":"Nosten","given":"Francois"},{"family":"Imwong","given":"Mallika"},{"family":"White","given":"Nicholas J."},{"family":"Sanders","given":"Mandy"},{"family":"Anastasi","given":"Elisa"},{"family":"Alcock","given":"Dan"},{"family":"Drury","given":"Eleanor"},{"family":"Oyola","given":"Samuel"},{"family":"Quail","given":"Michael A."},{"family":"Turner","given":"Daniel J."},{"family":"Ruano-Rubio","given":"Valentin"},{"family":"Jyothi","given":"Dushyanth"},{"family":"Amenga-Etego","given":"Lucas"},{"family":"Hubbart","given":"Christina"},{"family":"Jeffreys","given":"Anna"},{"family":"Rowlands","given":"Kate"},{"family":"Sutherland","given":"Colin"},{"family":"Roper","given":"Cally"},{"family":"Mangano","given":"Valentina"},{"family":"Modiano","given":"David"},{"family":"Tan","given":"John C."},{"family":"Ferdig","given":"Michael T."},{"family":"Amambua-Ngwa","given":"Alfred"},{"family":"Conway","given":"David J."},{"family":"Takala-Harrison","given":"Shannon"},{"family":"Plowe","given":"Christopher V."},{"family":"Rayner","given":"Julian C."},{"family":"Rockett","given":"Kirk A."},{"family":"Clark","given":"Taane G."},{"family":"Newbold","given":"Chris I."},{"family":"Berriman","given":"Matthew"},{"family":"MacInnis","given":"Bronwyn"},{"family":"Kwiatkowski","given":"Dominic P."}],"issued":{"date-parts":[["2012",6,13]]},"accessed":{"date-parts":[["2013",9,5]]}}},{"id":36,"uris":["http://zotero.org/users/1033616/items/9ZTHV3MX"],"uri":["http://zotero.org/users/1033616/items/9ZTHV3MX"],"itemData":{"id":36,"type":"article-journal","title":"Multiple populations of artemisinin-resistant Plasmodium falciparum in Cambodia","container-title":"Nature Genetics","page":"648-655","volume":"45","issue":"6","source":"www.nature.com","abstract":"We describe an analysis of genome variation in 825 P. falciparum samples from Asia and Africa that identifies an unusual pattern of parasite population structure at the epicenter of artemisinin resistance in western Cambodia. Within this relatively small geographic area, we have discovered several distinct but apparently sympatric parasite subpopulations with extremely high levels of genetic differentiation. Of particular interest are three subpopulations, all associated with clinical resistance to artemisinin, which have skewed allele frequency spectra and high levels of haplotype homozygosity, indicative of founder effects and recent population expansion. We provide a catalog of SNPs that show high levels of differentiation in the artemisinin-resistant subpopulations, including codon variants in transporter proteins and DNA mismatch repair proteins. These data provide a population-level genetic framework for investigating the biological origins of artemisinin resistance and for defining molecular markers to assist in its elimination.","DOI":"10.1038/ng.2624","ISSN":"1061-4036","journalAbbreviation":"Nat Genet","language":"en","author":[{"family":"Miotto","given":"Olivo"},{"family":"Almagro-Garcia","given":"Jacob"},{"family":"Manske","given":"Magnus"},{"family":"MacInnis","given":"Bronwyn"},{"family":"Campino","given":"Susana"},{"family":"Rockett","given":"Kirk A."},{"family":"Amaratunga","given":"Chanaki"},{"family":"Lim","given":"Pharath"},{"family":"Suon","given":"Seila"},{"family":"Sreng","given":"Sokunthea"},{"family":"Anderson","given":"Jennifer M."},{"family":"Duong","given":"Socheat"},{"family":"Nguon","given":"Chea"},{"family":"Chuor","given":"Char Meng"},{"family":"Saunders","given":"David"},{"family":"Se","given":"Youry"},{"family":"Lon","given":"Chantap"},{"family":"Fukuda","given":"Mark M."},{"family":"Amenga-Etego","given":"Lucas"},{"family":"Hodgson","given":"Abraham V. O."},{"family":"Asoala","given":"Victor"},{"family":"Imwong","given":"Mallika"},{"family":"Takala-Harrison","given":"Shannon"},{"family":"Nosten","given":"Francois"},{"family":"Su","given":"Xin-Zhuan"},{"family":"Ringwald","given":"Pascal"},{"family":"Ariey","given":"Frédéric"},{"family":"Dolecek","given":"Christiane"},{"family":"Hien","given":"Tran Tinh"},{"family":"Boni","given":"Maciej F."},{"family":"Thai","given":"Cao Quang"},{"family":"Amambua-Ngwa","given":"Alfred"},{"family":"Conway","given":"David J."},{"family":"Djimdé","given":"Abdoulaye A."},{"family":"Doumbo","given":"Ogobara K."},{"family":"Zongo","given":"Issaka"},{"family":"Ouedraogo","given":"Jean-Bosco"},{"family":"Alcock","given":"Daniel"},{"family":"Drury","given":"Eleanor"},{"family":"Auburn","given":"Sarah"},{"family":"Koch","given":"Oliver"},{"family":"Sanders","given":"Mandy"},{"family":"Hubbart","given":"Christina"},{"family":"Maslen","given":"Gareth"},{"family":"Ruano-Rubio","given":"Valentin"},{"family":"Jyothi","given":"Dushyanth"},{"family":"Miles","given":"Alistair"},{"family":"O'Brien","given":"John"},{"family":"Gamble","given":"Chris"},{"family":"Oyola","given":"Samuel O."},{"family":"Rayner","given":"Julian C."},{"family":"Newbold","given":"Chris I."},{"family":"Berriman","given":"Matthew"},{"family":"Spencer","given":"Chris C. A."},{"family":"McVean","given":"Gilean"},{"family":"Day","given":"Nicholas P."},{"family":"White","given":"Nicholas J."},{"family":"Bethell","given":"Delia"},{"family":"Dondorp","given":"Arjen M."},{"family":"Plowe","given":"Christopher V."},{"family":"Fairhurst","given":"Rick M."},{"family":"Kwiatkowski","given":"Dominic P."}],"issued":{"date-parts":[["2013",6]]},"accessed":{"date-parts":[["2013",9,5]]}}},{"id":274,"uris":["http://zotero.org/users/1033616/items/AKHUFHAE"],"uri":["http://zotero.org/users/1033616/items/AKHUFHAE"],"itemData":{"id":274,"type":"article-journal","title":"Whole-genome sequencing of Malawi Plasmodium falciparum paediatric isolates reveal selective pressure on putative drug and vaccine genes and distrinct selection differences from West Africa and Asia.","container-title":"Molecular Biology and Evolution","author":[{"family":"Ochola","given":"Harold"},{"family":"Mipando","given":"Mwapatsa"},{"family":"Jensen","given":"Anja TR"},{"family":"Campino","given":"Susana"},{"family":"MacInnis","given":"Bronwyn"},{"family":"Alcock","given":"Daniel"},{"family":"Preston","given":"Mark D"},{"family":"Terlouw","given":"Anja"},{"family":"Zongo","given":"Issaka"},{"family":"Oudraogo","given":"Jean-Bosco"},{"family":"Djimde","given":"Abdoulaye A"},{"family":"Doumbo","given":"Ogobara K"},{"family":"Steffen Borrmann","given":""},{"family":"Alexis Nzila","given":""},{"family":"Kevin Marsh","given":""},{"family":"Rick M Fairhurst","given":""},{"family":"Francois Nosten","given":""},{"family":"Tim JC Anderson","given":""},{"family":"Dominic P Kwiatkowski","given":""},{"family":"Alister Craig","given":""},{"family":"Taane G Clark","given":""},{"family":"Jacqui Montgomery","given":""}]}},{"id":17,"uris":["http://zotero.org/users/1033616/items/4FCAUWKK"],"uri":["http://zotero.org/users/1033616/items/4FCAUWKK"],"itemData":{"id":17,"type":"article-journal","title":"VarB: a variation browsing and analysis tool for variants derived from next-generation sequencing data","container-title":"Bioinformatics","page":"2983-2985","volume":"28","issue":"22","source":"bioinformatics.oxfordjournals.org","abstract":"Summary: There is an immediate need for tools to both analyse and visualize in real-time single-nucleotide polymorphisms, insertions and deletions, and other structural variants from new sequence file formats. We have developed VarB software that can be used to visualize variant call format files in real time, as well as identify regions under balancing selection and informative markers to differentiate user-defined groups (e.g. populations). We demonstrate its utility using sequence data from 50 Plasmodium falciparum isolates comprising two different continents and confirm known signals from genomic regions that contain important antigenic and anti-malarial drug-resistance genes.\nAvailability and implementation: The C++-based software VarB and user manual are available from www.pathogenseq.org/varb.\nContact: taane.clark@lshtm.ac.uk","DOI":"10.1093/bioinformatics/bts557","ISSN":"1367-4803, 1460-2059","note":"PMID: 22976080","shortTitle":"VarB","journalAbbreviation":"Bioinformatics","language":"en","author":[{"family":"Preston","given":"Mark D."},{"family":"Manske","given":"Magnus"},{"family":"Horner","given":"Neil"},{"family":"Assefa","given":"Samuel"},{"family":"Campino","given":"Susana"},{"family":"Auburn","given":"Sarah"},{"family":"Zongo","given":"Issaka"},{"family":"Ouedraogo","given":"Jean-Bosco"},{"family":"Nosten","given":"Francois"},{"family":"Anderson","given":"Tim"},{"family":"Clark","given":"Taane G."}],"issued":{"date-parts":[["2012",11,15]]},"accessed":{"date-parts":[["2013",9,5]]},"PMID":"22976080"}}],"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21,27,39)</w:t>
            </w:r>
            <w:r/>
            <w:r>
              <w:rPr>
                <w:sz w:val="22"/>
                <w:szCs w:val="22"/>
                <w:rFonts w:cs="Arial" w:ascii="Arial" w:hAnsi="Arial"/>
              </w:rPr>
              <w:fldChar w:fldCharType="end"/>
            </w:r>
            <w:r>
              <w:rPr>
                <w:rFonts w:cs="Arial" w:ascii="Arial" w:hAnsi="Arial"/>
                <w:sz w:val="22"/>
                <w:szCs w:val="22"/>
              </w:rPr>
            </w:r>
          </w:p>
        </w:tc>
      </w:tr>
      <w:tr>
        <w:trPr/>
        <w:tc>
          <w:tcPr>
            <w:tcW w:w="962" w:type="dxa"/>
            <w:tcBorders/>
          </w:tcPr>
          <w:p>
            <w:pPr>
              <w:pStyle w:val="Normal"/>
              <w:snapToGrid w:val="false"/>
              <w:spacing w:lineRule="auto" w:line="480"/>
              <w:jc w:val="both"/>
              <w:rPr>
                <w:rFonts w:ascii="Arial" w:hAnsi="Arial" w:cs="Arial"/>
                <w:b/>
                <w:b/>
                <w:bCs/>
                <w:sz w:val="22"/>
                <w:szCs w:val="22"/>
              </w:rPr>
            </w:pPr>
            <w:r>
              <w:rPr>
                <w:rFonts w:cs="Arial" w:ascii="Arial" w:hAnsi="Arial"/>
                <w:b/>
                <w:bCs/>
                <w:sz w:val="22"/>
                <w:szCs w:val="22"/>
              </w:rPr>
            </w:r>
          </w:p>
        </w:tc>
        <w:tc>
          <w:tcPr>
            <w:tcW w:w="1513" w:type="dxa"/>
            <w:tcBorders/>
          </w:tcPr>
          <w:p>
            <w:pPr>
              <w:pStyle w:val="Normal"/>
              <w:spacing w:lineRule="auto" w:line="480"/>
              <w:jc w:val="both"/>
              <w:rPr>
                <w:rFonts w:ascii="Arial" w:hAnsi="Arial" w:cs="Arial"/>
                <w:sz w:val="22"/>
                <w:szCs w:val="22"/>
              </w:rPr>
            </w:pPr>
            <w:r>
              <w:rPr>
                <w:rFonts w:cs="Arial" w:ascii="Arial" w:hAnsi="Arial"/>
                <w:sz w:val="22"/>
                <w:szCs w:val="22"/>
              </w:rPr>
              <w:t>Vietnam</w:t>
            </w:r>
          </w:p>
        </w:tc>
        <w:tc>
          <w:tcPr>
            <w:tcW w:w="584" w:type="dxa"/>
            <w:tcBorders/>
          </w:tcPr>
          <w:p>
            <w:pPr>
              <w:pStyle w:val="Normal"/>
              <w:spacing w:lineRule="auto" w:line="480"/>
              <w:jc w:val="both"/>
              <w:rPr>
                <w:rFonts w:ascii="Arial" w:hAnsi="Arial" w:cs="Arial"/>
                <w:sz w:val="22"/>
                <w:szCs w:val="22"/>
              </w:rPr>
            </w:pPr>
            <w:r>
              <w:rPr>
                <w:rFonts w:cs="Arial" w:ascii="Arial" w:hAnsi="Arial"/>
                <w:sz w:val="22"/>
                <w:szCs w:val="22"/>
              </w:rPr>
              <w:t>12</w:t>
            </w:r>
          </w:p>
        </w:tc>
        <w:tc>
          <w:tcPr>
            <w:tcW w:w="1525" w:type="dxa"/>
            <w:tcBorders/>
          </w:tcPr>
          <w:p>
            <w:pPr>
              <w:pStyle w:val="Normal"/>
              <w:spacing w:lineRule="auto" w:line="480"/>
              <w:jc w:val="both"/>
              <w:rPr>
                <w:rFonts w:ascii="Arial" w:hAnsi="Arial" w:cs="Arial"/>
                <w:sz w:val="22"/>
                <w:szCs w:val="22"/>
              </w:rPr>
            </w:pPr>
            <w:r>
              <w:fldChar w:fldCharType="begin"/>
            </w:r>
            <w:r>
              <w:rPr>
                <w:sz w:val="22"/>
                <w:szCs w:val="22"/>
                <w:rFonts w:cs="Arial" w:ascii="Arial" w:hAnsi="Arial"/>
              </w:rPr>
              <w:instrText xml:space="preserve"> ADDIN ZOTERO_ITEM CSL_CITATION {"citationID":"18hs07iqdu","properties":{"formattedCitation":"(14,27)","plainCitation":"(14,27)"},"citationItems":[{"id":46,"uris":["http://zotero.org/users/1033616/items/D54ZG62D"],"uri":["http://zotero.org/users/1033616/items/D54ZG62D"],"itemData":{"id":46,"type":"article-journal","title":"Analysis of Plasmodium falciparum diversity in natural infections by deep sequencing","container-title":"Nature","page":"375-379","volume":"487","issue":"7407","source":"CrossRef","DOI":"10.1038/nature11174","ISSN":"0028-0836, 1476-4687","author":[{"family":"Manske","given":"Magnus"},{"family":"Miotto","given":"Olivo"},{"family":"Campino","given":"Susana"},{"family":"Auburn","given":"Sarah"},{"family":"Almagro-Garcia","given":"Jacob"},{"family":"Maslen","given":"Gareth"},{"family":"O’Brien","given":"Jack"},{"family":"Djimde","given":"Abdoulaye"},{"family":"Doumbo","given":"Ogobara"},{"family":"Zongo","given":"Issaka"},{"family":"Ouedraogo","given":"Jean-Bosco"},{"family":"Michon","given":"Pascal"},{"family":"Mueller","given":"Ivo"},{"family":"Siba","given":"Peter"},{"family":"Nzila","given":"Alexis"},{"family":"Borrmann","given":"Steffen"},{"family":"Kiara","given":"Steven M."},{"family":"Marsh","given":"Kevin"},{"family":"Jiang","given":"Hongying"},{"family":"Su","given":"Xin-Zhuan"},{"family":"Amaratunga","given":"Chanaki"},{"family":"Fairhurst","given":"Rick"},{"family":"Socheat","given":"Duong"},{"family":"Nosten","given":"Francois"},{"family":"Imwong","given":"Mallika"},{"family":"White","given":"Nicholas J."},{"family":"Sanders","given":"Mandy"},{"family":"Anastasi","given":"Elisa"},{"family":"Alcock","given":"Dan"},{"family":"Drury","given":"Eleanor"},{"family":"Oyola","given":"Samuel"},{"family":"Quail","given":"Michael A."},{"family":"Turner","given":"Daniel J."},{"family":"Ruano-Rubio","given":"Valentin"},{"family":"Jyothi","given":"Dushyanth"},{"family":"Amenga-Etego","given":"Lucas"},{"family":"Hubbart","given":"Christina"},{"family":"Jeffreys","given":"Anna"},{"family":"Rowlands","given":"Kate"},{"family":"Sutherland","given":"Colin"},{"family":"Roper","given":"Cally"},{"family":"Mangano","given":"Valentina"},{"family":"Modiano","given":"David"},{"family":"Tan","given":"John C."},{"family":"Ferdig","given":"Michael T."},{"family":"Amambua-Ngwa","given":"Alfred"},{"family":"Conway","given":"David J."},{"family":"Takala-Harrison","given":"Shannon"},{"family":"Plowe","given":"Christopher V."},{"family":"Rayner","given":"Julian C."},{"family":"Rockett","given":"Kirk A."},{"family":"Clark","given":"Taane G."},{"family":"Newbold","given":"Chris I."},{"family":"Berriman","given":"Matthew"},{"family":"MacInnis","given":"Bronwyn"},{"family":"Kwiatkowski","given":"Dominic P."}],"issued":{"date-parts":[["2012",6,13]]},"accessed":{"date-parts":[["2013",9,5]]}}},{"id":36,"uris":["http://zotero.org/users/1033616/items/9ZTHV3MX"],"uri":["http://zotero.org/users/1033616/items/9ZTHV3MX"],"itemData":{"id":36,"type":"article-journal","title":"Multiple populations of artemisinin-resistant Plasmodium falciparum in Cambodia","container-title":"Nature Genetics","page":"648-655","volume":"45","issue":"6","source":"www.nature.com","abstract":"We describe an analysis of genome variation in 825 P. falciparum samples from Asia and Africa that identifies an unusual pattern of parasite population structure at the epicenter of artemisinin resistance in western Cambodia. Within this relatively small geographic area, we have discovered several distinct but apparently sympatric parasite subpopulations with extremely high levels of genetic differentiation. Of particular interest are three subpopulations, all associated with clinical resistance to artemisinin, which have skewed allele frequency spectra and high levels of haplotype homozygosity, indicative of founder effects and recent population expansion. We provide a catalog of SNPs that show high levels of differentiation in the artemisinin-resistant subpopulations, including codon variants in transporter proteins and DNA mismatch repair proteins. These data provide a population-level genetic framework for investigating the biological origins of artemisinin resistance and for defining molecular markers to assist in its elimination.","DOI":"10.1038/ng.2624","ISSN":"1061-4036","journalAbbreviation":"Nat Genet","language":"en","author":[{"family":"Miotto","given":"Olivo"},{"family":"Almagro-Garcia","given":"Jacob"},{"family":"Manske","given":"Magnus"},{"family":"MacInnis","given":"Bronwyn"},{"family":"Campino","given":"Susana"},{"family":"Rockett","given":"Kirk A."},{"family":"Amaratunga","given":"Chanaki"},{"family":"Lim","given":"Pharath"},{"family":"Suon","given":"Seila"},{"family":"Sreng","given":"Sokunthea"},{"family":"Anderson","given":"Jennifer M."},{"family":"Duong","given":"Socheat"},{"family":"Nguon","given":"Chea"},{"family":"Chuor","given":"Char Meng"},{"family":"Saunders","given":"David"},{"family":"Se","given":"Youry"},{"family":"Lon","given":"Chantap"},{"family":"Fukuda","given":"Mark M."},{"family":"Amenga-Etego","given":"Lucas"},{"family":"Hodgson","given":"Abraham V. O."},{"family":"Asoala","given":"Victor"},{"family":"Imwong","given":"Mallika"},{"family":"Takala-Harrison","given":"Shannon"},{"family":"Nosten","given":"Francois"},{"family":"Su","given":"Xin-Zhuan"},{"family":"Ringwald","given":"Pascal"},{"family":"Ariey","given":"Frédéric"},{"family":"Dolecek","given":"Christiane"},{"family":"Hien","given":"Tran Tinh"},{"family":"Boni","given":"Maciej F."},{"family":"Thai","given":"Cao Quang"},{"family":"Amambua-Ngwa","given":"Alfred"},{"family":"Conway","given":"David J."},{"family":"Djimdé","given":"Abdoulaye A."},{"family":"Doumbo","given":"Ogobara K."},{"family":"Zongo","given":"Issaka"},{"family":"Ouedraogo","given":"Jean-Bosco"},{"family":"Alcock","given":"Daniel"},{"family":"Drury","given":"Eleanor"},{"family":"Auburn","given":"Sarah"},{"family":"Koch","given":"Oliver"},{"family":"Sanders","given":"Mandy"},{"family":"Hubbart","given":"Christina"},{"family":"Maslen","given":"Gareth"},{"family":"Ruano-Rubio","given":"Valentin"},{"family":"Jyothi","given":"Dushyanth"},{"family":"Miles","given":"Alistair"},{"family":"O'Brien","given":"John"},{"family":"Gamble","given":"Chris"},{"family":"Oyola","given":"Samuel O."},{"family":"Rayner","given":"Julian C."},{"family":"Newbold","given":"Chris I."},{"family":"Berriman","given":"Matthew"},{"family":"Spencer","given":"Chris C. A."},{"family":"McVean","given":"Gilean"},{"family":"Day","given":"Nicholas P."},{"family":"White","given":"Nicholas J."},{"family":"Bethell","given":"Delia"},{"family":"Dondorp","given":"Arjen M."},{"family":"Plowe","given":"Christopher V."},{"family":"Fairhurst","given":"Rick M."},{"family":"Kwiatkowski","given":"Dominic P."}],"issued":{"date-parts":[["2013",6]]},"accessed":{"date-parts":[["2013",9,5]]}}}],"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27)</w:t>
            </w:r>
            <w:r/>
            <w:r>
              <w:rPr>
                <w:sz w:val="22"/>
                <w:szCs w:val="22"/>
                <w:rFonts w:cs="Arial" w:ascii="Arial" w:hAnsi="Arial"/>
              </w:rPr>
              <w:fldChar w:fldCharType="end"/>
            </w:r>
            <w:r>
              <w:rPr>
                <w:rFonts w:cs="Arial" w:ascii="Arial" w:hAnsi="Arial"/>
                <w:sz w:val="22"/>
                <w:szCs w:val="22"/>
              </w:rPr>
            </w:r>
          </w:p>
        </w:tc>
      </w:tr>
      <w:tr>
        <w:trPr/>
        <w:tc>
          <w:tcPr>
            <w:tcW w:w="962" w:type="dxa"/>
            <w:tcBorders/>
            <w:shd w:fill="C0C0C0" w:val="clear"/>
          </w:tcPr>
          <w:p>
            <w:pPr>
              <w:pStyle w:val="Normal"/>
              <w:spacing w:lineRule="auto" w:line="480"/>
              <w:jc w:val="both"/>
              <w:rPr>
                <w:rFonts w:ascii="Arial" w:hAnsi="Arial" w:cs="Arial"/>
                <w:b/>
                <w:b/>
                <w:bCs/>
                <w:sz w:val="22"/>
                <w:szCs w:val="22"/>
              </w:rPr>
            </w:pPr>
            <w:r>
              <w:rPr>
                <w:rFonts w:cs="Arial" w:ascii="Arial" w:hAnsi="Arial"/>
                <w:b/>
                <w:bCs/>
                <w:sz w:val="22"/>
                <w:szCs w:val="22"/>
              </w:rPr>
              <w:t>OCE</w:t>
            </w:r>
          </w:p>
        </w:tc>
        <w:tc>
          <w:tcPr>
            <w:tcW w:w="1513" w:type="dxa"/>
            <w:tcBorders/>
            <w:shd w:fill="C0C0C0" w:val="clear"/>
          </w:tcPr>
          <w:p>
            <w:pPr>
              <w:pStyle w:val="Normal"/>
              <w:spacing w:lineRule="auto" w:line="480"/>
              <w:jc w:val="both"/>
              <w:rPr>
                <w:rFonts w:ascii="Arial" w:hAnsi="Arial" w:cs="Arial"/>
                <w:sz w:val="22"/>
                <w:szCs w:val="22"/>
              </w:rPr>
            </w:pPr>
            <w:r>
              <w:rPr>
                <w:rFonts w:cs="Arial" w:ascii="Arial" w:hAnsi="Arial"/>
                <w:sz w:val="22"/>
                <w:szCs w:val="22"/>
              </w:rPr>
              <w:t>PNG</w:t>
            </w:r>
          </w:p>
        </w:tc>
        <w:tc>
          <w:tcPr>
            <w:tcW w:w="584" w:type="dxa"/>
            <w:tcBorders/>
            <w:shd w:fill="C0C0C0" w:val="clear"/>
          </w:tcPr>
          <w:p>
            <w:pPr>
              <w:pStyle w:val="Normal"/>
              <w:spacing w:lineRule="auto" w:line="480"/>
              <w:jc w:val="both"/>
              <w:rPr>
                <w:rFonts w:ascii="Arial" w:hAnsi="Arial" w:cs="Arial"/>
                <w:sz w:val="22"/>
                <w:szCs w:val="22"/>
              </w:rPr>
            </w:pPr>
            <w:r>
              <w:rPr>
                <w:rFonts w:cs="Arial" w:ascii="Arial" w:hAnsi="Arial"/>
                <w:sz w:val="22"/>
                <w:szCs w:val="22"/>
              </w:rPr>
              <w:t>16</w:t>
            </w:r>
          </w:p>
        </w:tc>
        <w:tc>
          <w:tcPr>
            <w:tcW w:w="1525" w:type="dxa"/>
            <w:tcBorders/>
            <w:shd w:fill="C0C0C0" w:val="clear"/>
          </w:tcPr>
          <w:p>
            <w:pPr>
              <w:pStyle w:val="Normal"/>
              <w:spacing w:lineRule="auto" w:line="480"/>
              <w:jc w:val="both"/>
              <w:rPr>
                <w:rFonts w:ascii="Arial" w:hAnsi="Arial" w:cs="Arial"/>
                <w:sz w:val="22"/>
                <w:szCs w:val="22"/>
              </w:rPr>
            </w:pPr>
            <w:r>
              <w:fldChar w:fldCharType="begin"/>
            </w:r>
            <w:r>
              <w:rPr>
                <w:sz w:val="22"/>
                <w:szCs w:val="22"/>
                <w:rFonts w:cs="Arial" w:ascii="Arial" w:hAnsi="Arial"/>
              </w:rPr>
              <w:instrText xml:space="preserve"> ADDIN ZOTERO_ITEM CSL_CITATION {"citationID":"2iticb11uq","properties":{"formattedCitation":"(14,27)","plainCitation":"(14,27)"},"citationItems":[{"id":46,"uris":["http://zotero.org/users/1033616/items/D54ZG62D"],"uri":["http://zotero.org/users/1033616/items/D54ZG62D"],"itemData":{"id":46,"type":"article-journal","title":"Analysis of Plasmodium falciparum diversity in natural infections by deep sequencing","container-title":"Nature","page":"375-379","volume":"487","issue":"7407","source":"CrossRef","DOI":"10.1038/nature11174","ISSN":"0028-0836, 1476-4687","author":[{"family":"Manske","given":"Magnus"},{"family":"Miotto","given":"Olivo"},{"family":"Campino","given":"Susana"},{"family":"Auburn","given":"Sarah"},{"family":"Almagro-Garcia","given":"Jacob"},{"family":"Maslen","given":"Gareth"},{"family":"O’Brien","given":"Jack"},{"family":"Djimde","given":"Abdoulaye"},{"family":"Doumbo","given":"Ogobara"},{"family":"Zongo","given":"Issaka"},{"family":"Ouedraogo","given":"Jean-Bosco"},{"family":"Michon","given":"Pascal"},{"family":"Mueller","given":"Ivo"},{"family":"Siba","given":"Peter"},{"family":"Nzila","given":"Alexis"},{"family":"Borrmann","given":"Steffen"},{"family":"Kiara","given":"Steven M."},{"family":"Marsh","given":"Kevin"},{"family":"Jiang","given":"Hongying"},{"family":"Su","given":"Xin-Zhuan"},{"family":"Amaratunga","given":"Chanaki"},{"family":"Fairhurst","given":"Rick"},{"family":"Socheat","given":"Duong"},{"family":"Nosten","given":"Francois"},{"family":"Imwong","given":"Mallika"},{"family":"White","given":"Nicholas J."},{"family":"Sanders","given":"Mandy"},{"family":"Anastasi","given":"Elisa"},{"family":"Alcock","given":"Dan"},{"family":"Drury","given":"Eleanor"},{"family":"Oyola","given":"Samuel"},{"family":"Quail","given":"Michael A."},{"family":"Turner","given":"Daniel J."},{"family":"Ruano-Rubio","given":"Valentin"},{"family":"Jyothi","given":"Dushyanth"},{"family":"Amenga-Etego","given":"Lucas"},{"family":"Hubbart","given":"Christina"},{"family":"Jeffreys","given":"Anna"},{"family":"Rowlands","given":"Kate"},{"family":"Sutherland","given":"Colin"},{"family":"Roper","given":"Cally"},{"family":"Mangano","given":"Valentina"},{"family":"Modiano","given":"David"},{"family":"Tan","given":"John C."},{"family":"Ferdig","given":"Michael T."},{"family":"Amambua-Ngwa","given":"Alfred"},{"family":"Conway","given":"David J."},{"family":"Takala-Harrison","given":"Shannon"},{"family":"Plowe","given":"Christopher V."},{"family":"Rayner","given":"Julian C."},{"family":"Rockett","given":"Kirk A."},{"family":"Clark","given":"Taane G."},{"family":"Newbold","given":"Chris I."},{"family":"Berriman","given":"Matthew"},{"family":"MacInnis","given":"Bronwyn"},{"family":"Kwiatkowski","given":"Dominic P."}],"issued":{"date-parts":[["2012",6,13]]},"accessed":{"date-parts":[["2013",9,5]]}}},{"id":36,"uris":["http://zotero.org/users/1033616/items/9ZTHV3MX"],"uri":["http://zotero.org/users/1033616/items/9ZTHV3MX"],"itemData":{"id":36,"type":"article-journal","title":"Multiple populations of artemisinin-resistant Plasmodium falciparum in Cambodia","container-title":"Nature Genetics","page":"648-655","volume":"45","issue":"6","source":"www.nature.com","abstract":"We describe an analysis of genome variation in 825 P. falciparum samples from Asia and Africa that identifies an unusual pattern of parasite population structure at the epicenter of artemisinin resistance in western Cambodia. Within this relatively small geographic area, we have discovered several distinct but apparently sympatric parasite subpopulations with extremely high levels of genetic differentiation. Of particular interest are three subpopulations, all associated with clinical resistance to artemisinin, which have skewed allele frequency spectra and high levels of haplotype homozygosity, indicative of founder effects and recent population expansion. We provide a catalog of SNPs that show high levels of differentiation in the artemisinin-resistant subpopulations, including codon variants in transporter proteins and DNA mismatch repair proteins. These data provide a population-level genetic framework for investigating the biological origins of artemisinin resistance and for defining molecular markers to assist in its elimination.","DOI":"10.1038/ng.2624","ISSN":"1061-4036","journalAbbreviation":"Nat Genet","language":"en","author":[{"family":"Miotto","given":"Olivo"},{"family":"Almagro-Garcia","given":"Jacob"},{"family":"Manske","given":"Magnus"},{"family":"MacInnis","given":"Bronwyn"},{"family":"Campino","given":"Susana"},{"family":"Rockett","given":"Kirk A."},{"family":"Amaratunga","given":"Chanaki"},{"family":"Lim","given":"Pharath"},{"family":"Suon","given":"Seila"},{"family":"Sreng","given":"Sokunthea"},{"family":"Anderson","given":"Jennifer M."},{"family":"Duong","given":"Socheat"},{"family":"Nguon","given":"Chea"},{"family":"Chuor","given":"Char Meng"},{"family":"Saunders","given":"David"},{"family":"Se","given":"Youry"},{"family":"Lon","given":"Chantap"},{"family":"Fukuda","given":"Mark M."},{"family":"Amenga-Etego","given":"Lucas"},{"family":"Hodgson","given":"Abraham V. O."},{"family":"Asoala","given":"Victor"},{"family":"Imwong","given":"Mallika"},{"family":"Takala-Harrison","given":"Shannon"},{"family":"Nosten","given":"Francois"},{"family":"Su","given":"Xin-Zhuan"},{"family":"Ringwald","given":"Pascal"},{"family":"Ariey","given":"Frédéric"},{"family":"Dolecek","given":"Christiane"},{"family":"Hien","given":"Tran Tinh"},{"family":"Boni","given":"Maciej F."},{"family":"Thai","given":"Cao Quang"},{"family":"Amambua-Ngwa","given":"Alfred"},{"family":"Conway","given":"David J."},{"family":"Djimdé","given":"Abdoulaye A."},{"family":"Doumbo","given":"Ogobara K."},{"family":"Zongo","given":"Issaka"},{"family":"Ouedraogo","given":"Jean-Bosco"},{"family":"Alcock","given":"Daniel"},{"family":"Drury","given":"Eleanor"},{"family":"Auburn","given":"Sarah"},{"family":"Koch","given":"Oliver"},{"family":"Sanders","given":"Mandy"},{"family":"Hubbart","given":"Christina"},{"family":"Maslen","given":"Gareth"},{"family":"Ruano-Rubio","given":"Valentin"},{"family":"Jyothi","given":"Dushyanth"},{"family":"Miles","given":"Alistair"},{"family":"O'Brien","given":"John"},{"family":"Gamble","given":"Chris"},{"family":"Oyola","given":"Samuel O."},{"family":"Rayner","given":"Julian C."},{"family":"Newbold","given":"Chris I."},{"family":"Berriman","given":"Matthew"},{"family":"Spencer","given":"Chris C. A."},{"family":"McVean","given":"Gilean"},{"family":"Day","given":"Nicholas P."},{"family":"White","given":"Nicholas J."},{"family":"Bethell","given":"Delia"},{"family":"Dondorp","given":"Arjen M."},{"family":"Plowe","given":"Christopher V."},{"family":"Fairhurst","given":"Rick M."},{"family":"Kwiatkowski","given":"Dominic P."}],"issued":{"date-parts":[["2013",6]]},"accessed":{"date-parts":[["2013",9,5]]}}}],"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4,27)</w:t>
            </w:r>
            <w:r/>
            <w:r>
              <w:rPr>
                <w:sz w:val="22"/>
                <w:szCs w:val="22"/>
                <w:rFonts w:cs="Arial" w:ascii="Arial" w:hAnsi="Arial"/>
              </w:rPr>
              <w:fldChar w:fldCharType="end"/>
            </w:r>
            <w:r>
              <w:rPr>
                <w:rFonts w:cs="Arial" w:ascii="Arial" w:hAnsi="Arial"/>
                <w:sz w:val="22"/>
                <w:szCs w:val="22"/>
              </w:rPr>
            </w:r>
          </w:p>
        </w:tc>
      </w:tr>
      <w:tr>
        <w:trPr/>
        <w:tc>
          <w:tcPr>
            <w:tcW w:w="962" w:type="dxa"/>
            <w:tcBorders/>
          </w:tcPr>
          <w:p>
            <w:pPr>
              <w:pStyle w:val="Normal"/>
              <w:spacing w:lineRule="auto" w:line="480"/>
              <w:jc w:val="both"/>
              <w:rPr>
                <w:rFonts w:ascii="Arial" w:hAnsi="Arial" w:cs="Arial"/>
                <w:b/>
                <w:b/>
                <w:bCs/>
                <w:sz w:val="22"/>
                <w:szCs w:val="22"/>
              </w:rPr>
            </w:pPr>
            <w:r>
              <w:rPr>
                <w:rFonts w:cs="Arial" w:ascii="Arial" w:hAnsi="Arial"/>
                <w:b/>
                <w:bCs/>
                <w:sz w:val="22"/>
                <w:szCs w:val="22"/>
              </w:rPr>
              <w:t>LAB</w:t>
            </w:r>
          </w:p>
        </w:tc>
        <w:tc>
          <w:tcPr>
            <w:tcW w:w="1513" w:type="dxa"/>
            <w:tcBorders/>
          </w:tcPr>
          <w:p>
            <w:pPr>
              <w:pStyle w:val="Normal"/>
              <w:spacing w:lineRule="auto" w:line="480"/>
              <w:jc w:val="both"/>
              <w:rPr>
                <w:rFonts w:ascii="Arial" w:hAnsi="Arial" w:cs="Arial"/>
                <w:sz w:val="22"/>
                <w:szCs w:val="22"/>
              </w:rPr>
            </w:pPr>
            <w:r>
              <w:rPr>
                <w:rFonts w:cs="Arial" w:ascii="Arial" w:hAnsi="Arial"/>
                <w:sz w:val="22"/>
                <w:szCs w:val="22"/>
              </w:rPr>
              <w:t>Mixed</w:t>
            </w:r>
          </w:p>
        </w:tc>
        <w:tc>
          <w:tcPr>
            <w:tcW w:w="584" w:type="dxa"/>
            <w:tcBorders/>
          </w:tcPr>
          <w:p>
            <w:pPr>
              <w:pStyle w:val="Normal"/>
              <w:spacing w:lineRule="auto" w:line="480"/>
              <w:jc w:val="both"/>
              <w:rPr>
                <w:rFonts w:ascii="Arial" w:hAnsi="Arial" w:cs="Arial"/>
                <w:sz w:val="22"/>
                <w:szCs w:val="22"/>
              </w:rPr>
            </w:pPr>
            <w:r>
              <w:rPr>
                <w:rFonts w:cs="Arial" w:ascii="Arial" w:hAnsi="Arial"/>
                <w:sz w:val="22"/>
                <w:szCs w:val="22"/>
              </w:rPr>
              <w:t>8</w:t>
            </w:r>
          </w:p>
        </w:tc>
        <w:tc>
          <w:tcPr>
            <w:tcW w:w="1525" w:type="dxa"/>
            <w:tcBorders/>
          </w:tcPr>
          <w:p>
            <w:pPr>
              <w:pStyle w:val="Normal"/>
              <w:spacing w:lineRule="auto" w:line="480"/>
              <w:jc w:val="both"/>
              <w:rPr>
                <w:rFonts w:ascii="Arial" w:hAnsi="Arial" w:cs="Arial"/>
                <w:sz w:val="22"/>
                <w:szCs w:val="22"/>
              </w:rPr>
            </w:pPr>
            <w:r>
              <w:fldChar w:fldCharType="begin"/>
            </w:r>
            <w:r>
              <w:rPr>
                <w:sz w:val="22"/>
                <w:szCs w:val="22"/>
                <w:rFonts w:cs="Arial" w:ascii="Arial" w:hAnsi="Arial"/>
              </w:rPr>
              <w:instrText xml:space="preserve"> ADDIN ZOTERO_ITEM CSL_CITATION {"citationID":"jhm8esl3","properties":{"formattedCitation":"(12,14,28,29)","plainCitation":"(12,14,28,29)"},"citationItems":[{"id":289,"uris":["http://zotero.org/users/1033616/items/TT435HH9"],"uri":["http://zotero.org/users/1033616/items/TT435HH9"],"itemData":{"id":289,"type":"webpage","title":"PlasmoDB : The Plasmodium genome resource","URL":"http://plasmodb.org/plasmo/","accessed":{"date-parts":[["2013",10,11]]}}},{"id":46,"uris":["http://zotero.org/users/1033616/items/D54ZG62D"],"uri":["http://zotero.org/users/1033616/items/D54ZG62D"],"itemData":{"id":46,"type":"article-journal","title":"Analysis of Plasmodium falciparum diversity in natural infections by deep sequencing","container-title":"Nature","page":"375-379","volume":"487","issue":"7407","source":"CrossRef","DOI":"10.1038/nature11174","ISSN":"0028-0836, 1476-4687","author":[{"family":"Manske","given":"Magnus"},{"family":"Miotto","given":"Olivo"},{"family":"Campino","given":"Susana"},{"family":"Auburn","given":"Sarah"},{"family":"Almagro-Garcia","given":"Jacob"},{"family":"Maslen","given":"Gareth"},{"family":"O’Brien","given":"Jack"},{"family":"Djimde","given":"Abdoulaye"},{"family":"Doumbo","given":"Ogobara"},{"family":"Zongo","given":"Issaka"},{"family":"Ouedraogo","given":"Jean-Bosco"},{"family":"Michon","given":"Pascal"},{"family":"Mueller","given":"Ivo"},{"family":"Siba","given":"Peter"},{"family":"Nzila","given":"Alexis"},{"family":"Borrmann","given":"Steffen"},{"family":"Kiara","given":"Steven M."},{"family":"Marsh","given":"Kevin"},{"family":"Jiang","given":"Hongying"},{"family":"Su","given":"Xin-Zhuan"},{"family":"Amaratunga","given":"Chanaki"},{"family":"Fairhurst","given":"Rick"},{"family":"Socheat","given":"Duong"},{"family":"Nosten","given":"Francois"},{"family":"Imwong","given":"Mallika"},{"family":"White","given":"Nicholas J."},{"family":"Sanders","given":"Mandy"},{"family":"Anastasi","given":"Elisa"},{"family":"Alcock","given":"Dan"},{"family":"Drury","given":"Eleanor"},{"family":"Oyola","given":"Samuel"},{"family":"Quail","given":"Michael A."},{"family":"Turner","given":"Daniel J."},{"family":"Ruano-Rubio","given":"Valentin"},{"family":"Jyothi","given":"Dushyanth"},{"family":"Amenga-Etego","given":"Lucas"},{"family":"Hubbart","given":"Christina"},{"family":"Jeffreys","given":"Anna"},{"family":"Rowlands","given":"Kate"},{"family":"Sutherland","given":"Colin"},{"family":"Roper","given":"Cally"},{"family":"Mangano","given":"Valentina"},{"family":"Modiano","given":"David"},{"family":"Tan","given":"John C."},{"family":"Ferdig","given":"Michael T."},{"family":"Amambua-Ngwa","given":"Alfred"},{"family":"Conway","given":"David J."},{"family":"Takala-Harrison","given":"Shannon"},{"family":"Plowe","given":"Christopher V."},{"family":"Rayner","given":"Julian C."},{"family":"Rockett","given":"Kirk A."},{"family":"Clark","given":"Taane G."},{"family":"Newbold","given":"Chris I."},{"family":"Berriman","given":"Matthew"},{"family":"MacInnis","given":"Bronwyn"},{"family":"Kwiatkowski","given":"Dominic P."}],"issued":{"date-parts":[["2012",6,13]]},"accessed":{"date-parts":[["2013",9,5]]}}},{"id":96,"uris":["http://zotero.org/users/1033616/items/RZFDTHG3"],"uri":["http://zotero.org/users/1033616/items/RZFDTHG3"],"itemData":{"id":96,"type":"article-journal","title":"Drug-Resistant Genotypes and Multi-Clonality in Plasmodium falciparum Analysed by Direct Genome Sequencing from Peripheral Blood of Malaria Patients","container-title":"PLoS ONE","page":"e23204","volume":"6","issue":"8","source":"CrossRef","DOI":"10.1371/journal.pone.0023204","ISSN":"1932-6203","author":[{"family":"Robinson","given":"Timothy"},{"family":"Campino","given":"Susana G."},{"family":"Auburn","given":"Sarah"},{"family":"Assefa","given":"Samuel A."},{"family":"Polley","given":"Spencer D."},{"family":"Manske","given":"Magnus"},{"family":"MacInnis","given":"Bronwyn"},{"family":"Rockett","given":"Kirk A."},{"family":"Maslen","given":"Gareth L."},{"family":"Sanders","given":"Mandy"},{"family":"Quail","given":"Michael A."},{"family":"Chiodini","given":"Peter L."},{"family":"Kwiatkowski","given":"Dominic P."},{"family":"Clark","given":"Taane G."},{"family":"Sutherland","given":"Colin J."}],"editor":[{"family":"Dimopoulos","given":"George"}],"issued":{"date-parts":[["2011",8,11]]},"accessed":{"date-parts":[["2013",9,5]]}}},{"id":52,"uris":["http://zotero.org/users/1033616/items/EDXHJI26"],"uri":["http://zotero.org/users/1033616/items/EDXHJI26"],"itemData":{"id":52,"type":"article-journal","title":"A Poisson hierarchical modelling approach to detecting copy number variation in sequence coverage data","container-title":"BMC Genomics","page":"1-12","volume":"14","issue":"1","source":"link.springer.com","abstract":"Background The advent of next generation sequencing technology has accelerated efforts to map and catalogue copy number variation (CNV) in genomes of important micro-organisms for public health. A typical analysis of the sequence data involves mapping reads onto a reference genome, calculating the respective coverage, and detecting regions with too-low or too-high coverage (deletions and amplifications, respectively). Current CNV detection methods rely on statistical assumptions (e.g., a Poisson model) that may not hold in general, or require fine-tuning the underlying algorithms to detect known hits. We propose a new CNV detection methodology based on two Poisson hierarchical models, the Poisson-Gamma and Poisson-Lognormal, with the advantage of being sufficiently flexible to describe different data patterns, whilst robust against deviations from the often assumed Poisson model. Results Using sequence coverage data of 7 Plasmodium falciparum malaria genomes (3D7 reference strain, HB3, DD2, 7G8, GB4, OX005, and OX006), we showed that empirical coverage distributions are intrinsically asymmetric and overdispersed in relation to the Poisson model. We also demonstrated a low baseline false positive rate for the proposed methodology using 3D7 resequencing data and simulation. When applied to the non-reference isolate data, our approach detected known CNV hits, including an amplification of the PfMDR1 locus in DD2 and a large deletion in the CLAG3.2 gene in GB4, and putative novel CNV regions. When compared to the recently available FREEC and cn.MOPS approaches, our findings were more concordant with putative hits from the highest quality array data for the 7G8 and GB4 isolates. Conclusions In summary, the proposed methodology brings an increase in flexibility, robustness, accuracy and statistical rigour to CNV detection using sequence coverage data.","DOI":"10.1186/1471-2164-14-128","ISSN":"1471-2164","journalAbbreviation":"BMC Genomics","language":"en","author":[{"family":"Sepúlveda","given":"Nuno"},{"family":"Campino","given":"Susana G."},{"family":"Assefa","given":"Samuel A."},{"family":"Sutherland","given":"Colin J."},{"family":"Pain","given":"Arnab"},{"family":"Clark","given":"Taane G."}],"issued":{"date-parts":[["2013",12,1]]},"accessed":{"date-parts":[["2013",9,5]]}}}],"schema":"https://github.com/citation-style-language/schema/raw/master/csl-citation.json"}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2,14,28,29)</w:t>
            </w:r>
            <w:r/>
            <w:r>
              <w:rPr>
                <w:sz w:val="22"/>
                <w:szCs w:val="22"/>
                <w:rFonts w:cs="Arial" w:ascii="Arial" w:hAnsi="Arial"/>
              </w:rPr>
              <w:fldChar w:fldCharType="end"/>
            </w:r>
            <w:r>
              <w:rPr>
                <w:rFonts w:cs="Arial" w:ascii="Arial" w:hAnsi="Arial"/>
                <w:sz w:val="22"/>
                <w:szCs w:val="22"/>
              </w:rPr>
            </w:r>
          </w:p>
        </w:tc>
      </w:tr>
      <w:tr>
        <w:trPr/>
        <w:tc>
          <w:tcPr>
            <w:tcW w:w="962" w:type="dxa"/>
            <w:tcBorders>
              <w:top w:val="single" w:sz="8" w:space="0" w:color="000000"/>
              <w:bottom w:val="single" w:sz="8" w:space="0" w:color="000000"/>
            </w:tcBorders>
          </w:tcPr>
          <w:p>
            <w:pPr>
              <w:pStyle w:val="Normal"/>
              <w:spacing w:lineRule="auto" w:line="480"/>
              <w:jc w:val="both"/>
              <w:rPr>
                <w:rFonts w:ascii="Arial" w:hAnsi="Arial" w:cs="Arial"/>
                <w:b/>
                <w:b/>
                <w:bCs/>
                <w:sz w:val="22"/>
                <w:szCs w:val="22"/>
              </w:rPr>
            </w:pPr>
            <w:r>
              <w:rPr>
                <w:rFonts w:cs="Arial" w:ascii="Arial" w:hAnsi="Arial"/>
                <w:b/>
                <w:bCs/>
                <w:sz w:val="22"/>
                <w:szCs w:val="22"/>
              </w:rPr>
              <w:t>Total</w:t>
            </w:r>
          </w:p>
        </w:tc>
        <w:tc>
          <w:tcPr>
            <w:tcW w:w="1513" w:type="dxa"/>
            <w:tcBorders>
              <w:top w:val="single" w:sz="8" w:space="0" w:color="000000"/>
              <w:bottom w:val="single" w:sz="8" w:space="0" w:color="000000"/>
            </w:tcBorders>
          </w:tcPr>
          <w:p>
            <w:pPr>
              <w:pStyle w:val="Normal"/>
              <w:spacing w:lineRule="auto" w:line="480"/>
              <w:jc w:val="both"/>
              <w:rPr>
                <w:rFonts w:ascii="Arial" w:hAnsi="Arial" w:cs="Arial"/>
                <w:b/>
                <w:b/>
                <w:bCs/>
                <w:sz w:val="22"/>
                <w:szCs w:val="22"/>
              </w:rPr>
            </w:pPr>
            <w:r>
              <w:rPr>
                <w:rFonts w:cs="Arial" w:ascii="Arial" w:hAnsi="Arial"/>
                <w:b/>
                <w:bCs/>
                <w:sz w:val="22"/>
                <w:szCs w:val="22"/>
              </w:rPr>
              <w:t>11 + 1</w:t>
            </w:r>
          </w:p>
        </w:tc>
        <w:tc>
          <w:tcPr>
            <w:tcW w:w="584" w:type="dxa"/>
            <w:tcBorders>
              <w:top w:val="single" w:sz="8" w:space="0" w:color="000000"/>
              <w:bottom w:val="single" w:sz="8" w:space="0" w:color="000000"/>
            </w:tcBorders>
          </w:tcPr>
          <w:p>
            <w:pPr>
              <w:pStyle w:val="Normal"/>
              <w:spacing w:lineRule="auto" w:line="480"/>
              <w:jc w:val="both"/>
              <w:rPr>
                <w:rFonts w:ascii="Arial" w:hAnsi="Arial" w:cs="Arial"/>
                <w:b/>
                <w:b/>
                <w:bCs/>
                <w:sz w:val="22"/>
                <w:szCs w:val="22"/>
              </w:rPr>
            </w:pPr>
            <w:r>
              <w:rPr>
                <w:rFonts w:cs="Arial" w:ascii="Arial" w:hAnsi="Arial"/>
                <w:b/>
                <w:bCs/>
                <w:sz w:val="22"/>
                <w:szCs w:val="22"/>
              </w:rPr>
              <w:t>631</w:t>
            </w:r>
          </w:p>
        </w:tc>
        <w:tc>
          <w:tcPr>
            <w:tcW w:w="1525" w:type="dxa"/>
            <w:tcBorders>
              <w:top w:val="single" w:sz="8" w:space="0" w:color="000000"/>
              <w:bottom w:val="single" w:sz="8" w:space="0" w:color="000000"/>
            </w:tcBorders>
          </w:tcPr>
          <w:p>
            <w:pPr>
              <w:pStyle w:val="Normal"/>
              <w:snapToGrid w:val="false"/>
              <w:spacing w:lineRule="auto" w:line="480"/>
              <w:jc w:val="both"/>
              <w:rPr>
                <w:rFonts w:ascii="Arial" w:hAnsi="Arial" w:cs="Arial"/>
                <w:b/>
                <w:b/>
                <w:bCs/>
                <w:sz w:val="22"/>
                <w:szCs w:val="22"/>
              </w:rPr>
            </w:pPr>
            <w:r>
              <w:rPr>
                <w:rFonts w:cs="Arial" w:ascii="Arial" w:hAnsi="Arial"/>
                <w:b/>
                <w:bCs/>
                <w:sz w:val="22"/>
                <w:szCs w:val="22"/>
              </w:rPr>
            </w:r>
          </w:p>
        </w:tc>
      </w:tr>
    </w:tbl>
    <w:p>
      <w:pPr>
        <w:pStyle w:val="Normal"/>
        <w:spacing w:lineRule="auto" w:line="480"/>
        <w:jc w:val="both"/>
        <w:rPr/>
      </w:pPr>
      <w:r>
        <w:rPr>
          <w:rFonts w:cs="Arial" w:ascii="Arial" w:hAnsi="Arial"/>
          <w:sz w:val="22"/>
          <w:szCs w:val="22"/>
        </w:rPr>
        <w:t xml:space="preserve">The parasite genome data used in this study have been made publicly available from the EBI short read archive (accession numbers ERP000190, SRP003502) and PlasmoDB </w:t>
      </w:r>
      <w:r>
        <w:fldChar w:fldCharType="begin"/>
      </w:r>
      <w:r>
        <w:rPr>
          <w:sz w:val="22"/>
          <w:rFonts w:cs="Arial" w:ascii="Arial" w:hAnsi="Arial"/>
        </w:rPr>
        <w:instrText xml:space="preserve"> ADDIN ZOTERO_ITEM CSL_CITATION {"citationID":"1vjsjifsg2","properties":{"formattedCitation":"(12)","plainCitation":"(12)"},"citationItems":[{"id":289,"uris":["http://zotero.org/users/1033616/items/TT435HH9"],"uri":["http://zotero.org/users/1033616/items/TT435HH9"],"itemData":{"id":289,"type":"webpage","title":"PlasmoDB : The Plasmodium genome resource","URL":"http://plasmodb.org/plasmo/","accessed":{"date-parts":[["2013",10,11]]}}}],"schema":"https://github.com/citation-style-language/schema/raw/master/csl-citation.json"} </w:instrText>
      </w:r>
      <w:r>
        <w:rPr>
          <w:rFonts w:cs="Arial" w:ascii="Arial" w:hAnsi="Arial"/>
          <w:sz w:val="22"/>
        </w:rPr>
      </w:r>
      <w:r>
        <w:rPr>
          <w:sz w:val="22"/>
          <w:rFonts w:cs="Arial" w:ascii="Arial" w:hAnsi="Arial"/>
        </w:rPr>
        <w:fldChar w:fldCharType="separate"/>
      </w:r>
      <w:r>
        <w:rPr>
          <w:rFonts w:cs="Arial" w:ascii="Arial" w:hAnsi="Arial"/>
          <w:sz w:val="22"/>
        </w:rPr>
        <w:t>(12)</w:t>
      </w:r>
      <w:r>
        <w:rPr>
          <w:rFonts w:cs="Arial" w:ascii="Arial" w:hAnsi="Arial"/>
          <w:sz w:val="22"/>
        </w:rPr>
      </w:r>
      <w:r>
        <w:rPr>
          <w:sz w:val="22"/>
          <w:rFonts w:cs="Arial" w:ascii="Arial" w:hAnsi="Arial"/>
        </w:rPr>
        <w:fldChar w:fldCharType="end"/>
      </w:r>
      <w:r>
        <w:rPr>
          <w:rFonts w:cs="Arial" w:ascii="Arial" w:hAnsi="Arial"/>
          <w:sz w:val="22"/>
          <w:szCs w:val="22"/>
        </w:rPr>
        <w:t xml:space="preserve">. The LAB group includes genotypes of laboratory-adapted parasite lines (from PlasmoDB </w:t>
      </w:r>
      <w:r>
        <w:fldChar w:fldCharType="begin"/>
      </w:r>
      <w:r>
        <w:rPr>
          <w:sz w:val="22"/>
          <w:rFonts w:cs="Arial" w:ascii="Arial" w:hAnsi="Arial"/>
        </w:rPr>
        <w:instrText xml:space="preserve"> ADDIN ZOTERO_ITEM CSL_CITATION {"citationID":"2q1ods7skh","properties":{"formattedCitation":"(12)","plainCitation":"(12)"},"citationItems":[{"id":289,"uris":["http://zotero.org/users/1033616/items/TT435HH9"],"uri":["http://zotero.org/users/1033616/items/TT435HH9"],"itemData":{"id":289,"type":"webpage","title":"PlasmoDB : The Plasmodium genome resource","URL":"http://plasmodb.org/plasmo/","accessed":{"date-parts":[["2013",10,11]]}}}],"schema":"https://github.com/citation-style-language/schema/raw/master/csl-citation.json"} </w:instrText>
      </w:r>
      <w:r>
        <w:rPr>
          <w:rFonts w:cs="Arial" w:ascii="Arial" w:hAnsi="Arial"/>
          <w:sz w:val="22"/>
        </w:rPr>
      </w:r>
      <w:r>
        <w:rPr>
          <w:sz w:val="22"/>
          <w:rFonts w:cs="Arial" w:ascii="Arial" w:hAnsi="Arial"/>
        </w:rPr>
        <w:fldChar w:fldCharType="separate"/>
      </w:r>
      <w:r>
        <w:rPr>
          <w:rFonts w:cs="Arial" w:ascii="Arial" w:hAnsi="Arial"/>
          <w:sz w:val="22"/>
        </w:rPr>
        <w:t>(12)</w:t>
      </w:r>
      <w:r>
        <w:rPr>
          <w:rFonts w:cs="Arial" w:ascii="Arial" w:hAnsi="Arial"/>
          <w:sz w:val="22"/>
        </w:rPr>
      </w:r>
      <w:r>
        <w:rPr>
          <w:sz w:val="22"/>
          <w:rFonts w:cs="Arial" w:ascii="Arial" w:hAnsi="Arial"/>
        </w:rPr>
        <w:fldChar w:fldCharType="end"/>
      </w:r>
      <w:r>
        <w:rPr>
          <w:rFonts w:cs="Arial" w:ascii="Arial" w:hAnsi="Arial"/>
          <w:sz w:val="22"/>
          <w:szCs w:val="22"/>
        </w:rPr>
        <w:t xml:space="preserve">) and imported parasite isolates (from the London Hospital of Tropical Diseases </w:t>
      </w:r>
      <w:r>
        <w:fldChar w:fldCharType="begin"/>
      </w:r>
      <w:r>
        <w:rPr>
          <w:sz w:val="22"/>
          <w:rFonts w:cs="Arial" w:ascii="Arial" w:hAnsi="Arial"/>
        </w:rPr>
        <w:instrText xml:space="preserve"> ADDIN ZOTERO_ITEM CSL_CITATION {"citationID":"1feiho0nn1","properties":{"formattedCitation":"(28)","plainCitation":"(28)"},"citationItems":[{"id":96,"uris":["http://zotero.org/users/1033616/items/RZFDTHG3"],"uri":["http://zotero.org/users/1033616/items/RZFDTHG3"],"itemData":{"id":96,"type":"article-journal","title":"Drug-Resistant Genotypes and Multi-Clonality in Plasmodium falciparum Analysed by Direct Genome Sequencing from Peripheral Blood of Malaria Patients","container-title":"PLoS ONE","page":"e23204","volume":"6","issue":"8","source":"CrossRef","DOI":"10.1371/journal.pone.0023204","ISSN":"1932-6203","author":[{"family":"Robinson","given":"Timothy"},{"family":"Campino","given":"Susana G."},{"family":"Auburn","given":"Sarah"},{"family":"Assefa","given":"Samuel A."},{"family":"Polley","given":"Spencer D."},{"family":"Manske","given":"Magnus"},{"family":"MacInnis","given":"Bronwyn"},{"family":"Rockett","given":"Kirk A."},{"family":"Maslen","given":"Gareth L."},{"family":"Sanders","given":"Mandy"},{"family":"Quail","given":"Michael A."},{"family":"Chiodini","given":"Peter L."},{"family":"Kwiatkowski","given":"Dominic P."},{"family":"Clark","given":"Taane G."},{"family":"Sutherland","given":"Colin J."}],"editor":[{"family":"Dimopoulos","given":"George"}],"issued":{"date-parts":[["2011",8,11]]},"accessed":{"date-parts":[["2013",9,5]]}}}],"schema":"https://github.com/citation-style-language/schema/raw/master/csl-citation.json"} </w:instrText>
      </w:r>
      <w:r>
        <w:rPr>
          <w:rFonts w:cs="Arial" w:ascii="Arial" w:hAnsi="Arial"/>
          <w:sz w:val="22"/>
        </w:rPr>
      </w:r>
      <w:r>
        <w:rPr>
          <w:sz w:val="22"/>
          <w:rFonts w:cs="Arial" w:ascii="Arial" w:hAnsi="Arial"/>
        </w:rPr>
        <w:fldChar w:fldCharType="separate"/>
      </w:r>
      <w:r>
        <w:rPr>
          <w:rFonts w:cs="Arial" w:ascii="Arial" w:hAnsi="Arial"/>
          <w:sz w:val="22"/>
        </w:rPr>
        <w:t>(28)</w:t>
      </w:r>
      <w:r>
        <w:rPr>
          <w:rFonts w:cs="Arial" w:ascii="Arial" w:hAnsi="Arial"/>
          <w:sz w:val="22"/>
        </w:rPr>
      </w:r>
      <w:r>
        <w:rPr>
          <w:sz w:val="22"/>
          <w:rFonts w:cs="Arial" w:ascii="Arial" w:hAnsi="Arial"/>
        </w:rPr>
        <w:fldChar w:fldCharType="end"/>
      </w:r>
      <w:r>
        <w:rPr>
          <w:rFonts w:cs="Arial" w:ascii="Arial" w:hAnsi="Arial"/>
          <w:sz w:val="22"/>
          <w:szCs w:val="22"/>
        </w:rPr>
        <w:t>); * post-quality control filtering.</w:t>
      </w:r>
      <w:r>
        <w:br w:type="page"/>
      </w:r>
    </w:p>
    <w:p>
      <w:pPr>
        <w:pStyle w:val="Normal"/>
        <w:spacing w:lineRule="auto" w:line="480"/>
        <w:rPr>
          <w:rFonts w:ascii="Arial" w:hAnsi="Arial" w:cs="Arial"/>
          <w:b/>
          <w:b/>
          <w:sz w:val="22"/>
          <w:szCs w:val="22"/>
        </w:rPr>
      </w:pPr>
      <w:r>
        <w:rPr>
          <w:rStyle w:val="InternetLink"/>
          <w:rFonts w:cs="Arial" w:ascii="Arial" w:hAnsi="Arial"/>
          <w:b/>
          <w:color w:val="00000A"/>
          <w:sz w:val="22"/>
          <w:szCs w:val="22"/>
          <w:u w:val="none"/>
          <w:lang w:val="en-GB"/>
        </w:rPr>
        <w:t>Supplementary Figure 1: Analysis of approximately 600,000 single-nucleotide polymorphisms in 624 samples</w:t>
      </w:r>
    </w:p>
    <w:p>
      <w:pPr>
        <w:pStyle w:val="Normal"/>
        <w:spacing w:lineRule="auto" w:line="480"/>
        <w:jc w:val="both"/>
        <w:rPr>
          <w:rFonts w:ascii="Arial" w:hAnsi="Arial" w:cs="Arial"/>
          <w:sz w:val="22"/>
          <w:szCs w:val="22"/>
        </w:rPr>
      </w:pPr>
      <w:r>
        <w:rPr>
          <w:rStyle w:val="InternetLink"/>
          <w:rFonts w:cs="Arial" w:ascii="Arial" w:hAnsi="Arial"/>
          <w:b/>
          <w:color w:val="00000A"/>
          <w:sz w:val="22"/>
          <w:szCs w:val="22"/>
          <w:u w:val="none"/>
          <w:lang w:val="en-GB"/>
        </w:rPr>
        <w:t>(a) Variant summary and SNP density:</w:t>
      </w:r>
      <w:r>
        <w:rPr>
          <w:rStyle w:val="InternetLink"/>
          <w:rFonts w:cs="Arial" w:ascii="Arial" w:hAnsi="Arial"/>
          <w:color w:val="00000A"/>
          <w:sz w:val="22"/>
          <w:szCs w:val="22"/>
          <w:u w:val="none"/>
          <w:lang w:val="en-GB"/>
        </w:rPr>
        <w:t xml:space="preserve"> For each of the 14 chromosomes, SNPs are classified by their genomic coding annotation (</w:t>
      </w:r>
      <w:r>
        <w:rPr>
          <w:rStyle w:val="InternetLink"/>
          <w:rFonts w:cs="Arial" w:ascii="Arial" w:hAnsi="Arial"/>
          <w:i/>
          <w:color w:val="00000A"/>
          <w:sz w:val="22"/>
          <w:szCs w:val="22"/>
          <w:u w:val="none"/>
          <w:lang w:val="en-GB"/>
        </w:rPr>
        <w:t>Pf</w:t>
      </w:r>
      <w:r>
        <w:rPr>
          <w:rStyle w:val="InternetLink"/>
          <w:rFonts w:cs="Arial" w:ascii="Arial" w:hAnsi="Arial"/>
          <w:color w:val="00000A"/>
          <w:sz w:val="22"/>
          <w:szCs w:val="22"/>
          <w:u w:val="none"/>
          <w:lang w:val="en-GB"/>
        </w:rPr>
        <w:t xml:space="preserve"> 3D7, version 3.0) as genic (non-synonymous, synonymous and intronic) or intergenic mutations. The overall SNP density is 1 per 39.2 bp (chromosomal range 35.7 bp to 45.2 bp) and shows no significant variation between chromosomes.</w:t>
      </w:r>
    </w:p>
    <w:p>
      <w:pPr>
        <w:pStyle w:val="Normal"/>
        <w:spacing w:lineRule="auto" w:line="480"/>
        <w:jc w:val="both"/>
        <w:rPr/>
      </w:pPr>
      <w:r>
        <w:rPr>
          <w:rStyle w:val="InternetLink"/>
          <w:rFonts w:cs="Arial" w:ascii="Arial" w:hAnsi="Arial"/>
          <w:b/>
          <w:color w:val="00000A"/>
          <w:sz w:val="22"/>
          <w:szCs w:val="22"/>
          <w:u w:val="none"/>
          <w:lang w:val="en-GB"/>
        </w:rPr>
        <w:t>(b) Minor allele frequency (MAF) spectrum</w:t>
      </w:r>
    </w:p>
    <w:p>
      <w:pPr>
        <w:pStyle w:val="Normal"/>
        <w:spacing w:lineRule="auto" w:line="480"/>
        <w:jc w:val="both"/>
        <w:rPr>
          <w:rStyle w:val="InternetLink"/>
          <w:rFonts w:ascii="Arial" w:hAnsi="Arial" w:cs="Arial"/>
          <w:b/>
          <w:b/>
          <w:color w:val="00000A"/>
          <w:sz w:val="22"/>
          <w:szCs w:val="22"/>
          <w:u w:val="none"/>
          <w:lang w:val="en-GB"/>
        </w:rPr>
      </w:pPr>
      <w:r>
        <w:rPr>
          <w:rStyle w:val="InternetLink"/>
          <w:rFonts w:cs="Arial" w:ascii="Arial" w:hAnsi="Arial"/>
          <w:color w:val="00000A"/>
          <w:sz w:val="22"/>
          <w:szCs w:val="22"/>
          <w:u w:val="none"/>
          <w:lang w:val="en-GB"/>
        </w:rPr>
        <w:t>There is a predominance of low-frequency alleles observed in the 631 samples.</w:t>
      </w:r>
    </w:p>
    <w:p>
      <w:pPr>
        <w:pStyle w:val="Normal"/>
        <w:spacing w:lineRule="auto" w:line="480"/>
        <w:jc w:val="both"/>
        <w:rPr>
          <w:rStyle w:val="InternetLink"/>
          <w:rFonts w:ascii="Arial" w:hAnsi="Arial" w:cs="Arial"/>
          <w:color w:val="00000A"/>
          <w:sz w:val="22"/>
          <w:szCs w:val="22"/>
          <w:u w:val="none"/>
          <w:lang w:val="en-GB"/>
        </w:rPr>
      </w:pPr>
      <w:r>
        <w:rPr>
          <w:rStyle w:val="InternetLink"/>
          <w:rFonts w:cs="Arial" w:ascii="Arial" w:hAnsi="Arial"/>
          <w:b/>
          <w:color w:val="00000A"/>
          <w:sz w:val="22"/>
          <w:szCs w:val="22"/>
          <w:u w:val="none"/>
          <w:lang w:val="en-GB"/>
        </w:rPr>
        <w:t>(c) Rapid decay in linkage disequilibrium (LD)</w:t>
      </w:r>
    </w:p>
    <w:p>
      <w:pPr>
        <w:pStyle w:val="Normal"/>
        <w:spacing w:lineRule="auto" w:line="480"/>
        <w:jc w:val="both"/>
        <w:rPr/>
      </w:pPr>
      <w:r>
        <w:rPr>
          <w:rStyle w:val="InternetLink"/>
          <w:rFonts w:cs="Arial" w:ascii="Arial" w:hAnsi="Arial"/>
          <w:color w:val="00000A"/>
          <w:sz w:val="22"/>
          <w:szCs w:val="22"/>
          <w:u w:val="none"/>
          <w:lang w:val="en-GB"/>
        </w:rPr>
        <w:t>The LD between SNPs decreases rapidly with physical distance. Using a 15% MAF threshold, the mean r</w:t>
      </w:r>
      <w:r>
        <w:rPr>
          <w:rStyle w:val="InternetLink"/>
          <w:rFonts w:cs="Arial" w:ascii="Arial" w:hAnsi="Arial"/>
          <w:color w:val="00000A"/>
          <w:sz w:val="22"/>
          <w:szCs w:val="22"/>
          <w:u w:val="none"/>
          <w:vertAlign w:val="superscript"/>
          <w:lang w:val="en-GB"/>
        </w:rPr>
        <w:t>2</w:t>
      </w:r>
      <w:r>
        <w:rPr>
          <w:rStyle w:val="InternetLink"/>
          <w:rFonts w:cs="Arial" w:ascii="Arial" w:hAnsi="Arial"/>
          <w:color w:val="00000A"/>
          <w:sz w:val="22"/>
          <w:szCs w:val="22"/>
          <w:u w:val="none"/>
          <w:lang w:val="en-GB"/>
        </w:rPr>
        <w:t xml:space="preserve"> LD decreases more rapidly in the African regions (WAF and EAF) than in SEA or OCE. Results are presented as the mean of the r</w:t>
      </w:r>
      <w:r>
        <w:rPr>
          <w:rStyle w:val="InternetLink"/>
          <w:rFonts w:cs="Arial" w:ascii="Arial" w:hAnsi="Arial"/>
          <w:color w:val="00000A"/>
          <w:sz w:val="22"/>
          <w:szCs w:val="22"/>
          <w:u w:val="none"/>
          <w:vertAlign w:val="superscript"/>
          <w:lang w:val="en-GB"/>
        </w:rPr>
        <w:t>2</w:t>
      </w:r>
      <w:r>
        <w:rPr>
          <w:rStyle w:val="InternetLink"/>
          <w:rFonts w:cs="Arial" w:ascii="Arial" w:hAnsi="Arial"/>
          <w:color w:val="00000A"/>
          <w:sz w:val="22"/>
          <w:szCs w:val="22"/>
          <w:u w:val="none"/>
          <w:lang w:val="en-GB"/>
        </w:rPr>
        <w:t xml:space="preserve"> values in 25-bp bins.</w:t>
      </w:r>
    </w:p>
    <w:p>
      <w:pPr>
        <w:pStyle w:val="Normal"/>
        <w:spacing w:lineRule="auto" w:line="480"/>
        <w:jc w:val="both"/>
        <w:rPr>
          <w:rFonts w:ascii="Arial" w:hAnsi="Arial" w:cs="Arial"/>
          <w:sz w:val="22"/>
          <w:szCs w:val="22"/>
        </w:rPr>
      </w:pPr>
      <w:r>
        <w:rPr>
          <w:rStyle w:val="InternetLink"/>
          <w:rFonts w:cs="Arial" w:ascii="Arial" w:hAnsi="Arial"/>
          <w:b/>
          <w:color w:val="00000A"/>
          <w:sz w:val="22"/>
          <w:szCs w:val="22"/>
          <w:u w:val="none"/>
          <w:lang w:val="en-GB"/>
        </w:rPr>
        <w:t>(d) Population structure</w:t>
      </w:r>
    </w:p>
    <w:p>
      <w:pPr>
        <w:pStyle w:val="Normal"/>
        <w:spacing w:lineRule="auto" w:line="480"/>
        <w:jc w:val="both"/>
        <w:rPr/>
      </w:pPr>
      <w:r>
        <w:rPr>
          <w:rFonts w:cs="Arial" w:ascii="Arial" w:hAnsi="Arial"/>
          <w:sz w:val="22"/>
          <w:szCs w:val="22"/>
        </w:rPr>
        <w:t xml:space="preserve">Using a principal component (PC) analysis based on SNPs with minor allele frequency &gt;15%, there is strong differentiation between the African, SEA and OCE samples. This differentiation is reinforced by 27.9% of SNPs having </w:t>
      </w:r>
      <w:r>
        <w:rPr>
          <w:rFonts w:cs="Arial" w:ascii="Arial" w:hAnsi="Arial"/>
          <w:i/>
          <w:sz w:val="22"/>
          <w:szCs w:val="22"/>
          <w:shd w:fill="FFFFFF" w:val="clear"/>
        </w:rPr>
        <w:t>F</w:t>
      </w:r>
      <w:r>
        <w:rPr>
          <w:rFonts w:cs="Arial" w:ascii="Arial" w:hAnsi="Arial"/>
          <w:i/>
          <w:sz w:val="22"/>
          <w:szCs w:val="22"/>
          <w:shd w:fill="FFFFFF" w:val="clear"/>
          <w:vertAlign w:val="subscript"/>
        </w:rPr>
        <w:t>ST</w:t>
      </w:r>
      <w:r>
        <w:rPr>
          <w:rFonts w:cs="Arial" w:ascii="Arial" w:hAnsi="Arial"/>
          <w:sz w:val="22"/>
          <w:szCs w:val="22"/>
        </w:rPr>
        <w:t xml:space="preserve"> &gt;0.1 in between-region comparisons and only 6.6% of SNPs having </w:t>
      </w:r>
      <w:r>
        <w:rPr>
          <w:rFonts w:cs="Arial" w:ascii="Arial" w:hAnsi="Arial"/>
          <w:i/>
          <w:sz w:val="22"/>
          <w:szCs w:val="22"/>
          <w:shd w:fill="FFFFFF" w:val="clear"/>
        </w:rPr>
        <w:t>F</w:t>
      </w:r>
      <w:r>
        <w:rPr>
          <w:rFonts w:cs="Arial" w:ascii="Arial" w:hAnsi="Arial"/>
          <w:i/>
          <w:sz w:val="22"/>
          <w:szCs w:val="22"/>
          <w:shd w:fill="FFFFFF" w:val="clear"/>
          <w:vertAlign w:val="subscript"/>
        </w:rPr>
        <w:t>ST</w:t>
      </w:r>
      <w:r>
        <w:rPr>
          <w:rFonts w:cs="Arial" w:ascii="Arial" w:hAnsi="Arial"/>
          <w:sz w:val="22"/>
          <w:szCs w:val="22"/>
        </w:rPr>
        <w:t xml:space="preserve"> &gt;0.1 in intra-region comparisons.</w:t>
      </w:r>
    </w:p>
    <w:p>
      <w:pPr>
        <w:pStyle w:val="Normal"/>
        <w:spacing w:lineRule="auto" w:line="480"/>
        <w:jc w:val="both"/>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0" distT="0" distB="0" distL="114935" distR="114935" simplePos="0" locked="0" layoutInCell="0" allowOverlap="1" relativeHeight="10">
                <wp:simplePos x="0" y="0"/>
                <wp:positionH relativeFrom="column">
                  <wp:posOffset>1839595</wp:posOffset>
                </wp:positionH>
                <wp:positionV relativeFrom="paragraph">
                  <wp:posOffset>2218690</wp:posOffset>
                </wp:positionV>
                <wp:extent cx="1371600" cy="228600"/>
                <wp:effectExtent l="0" t="0" r="0" b="0"/>
                <wp:wrapNone/>
                <wp:docPr id="1" name="Frame1"/>
                <a:graphic xmlns:a="http://schemas.openxmlformats.org/drawingml/2006/main">
                  <a:graphicData uri="http://schemas.microsoft.com/office/word/2010/wordprocessingShape">
                    <wps:wsp>
                      <wps:cNvSpPr txBox="1"/>
                      <wps:spPr>
                        <a:xfrm>
                          <a:off x="0" y="0"/>
                          <a:ext cx="1371600" cy="228600"/>
                        </a:xfrm>
                        <a:prstGeom prst="rect"/>
                        <a:solidFill>
                          <a:srgbClr val="FFFFFF"/>
                        </a:solidFill>
                      </wps:spPr>
                      <wps:txbx>
                        <w:txbxContent>
                          <w:p>
                            <w:pPr>
                              <w:pStyle w:val="Normal"/>
                              <w:rPr/>
                            </w:pPr>
                            <w:r>
                              <w:rPr/>
                            </w:r>
                          </w:p>
                        </w:txbxContent>
                      </wps:txbx>
                      <wps:bodyPr anchor="t" lIns="92075" tIns="92075" rIns="92075" bIns="92075">
                        <a:noAutofit/>
                      </wps:bodyPr>
                    </wps:wsp>
                  </a:graphicData>
                </a:graphic>
              </wp:anchor>
            </w:drawing>
          </mc:Choice>
          <mc:Fallback>
            <w:pict>
              <v:rect fillcolor="#FFFFFF" style="position:absolute;rotation:-0;width:108pt;height:18pt;mso-wrap-distance-left:9.05pt;mso-wrap-distance-right:9.05pt;mso-wrap-distance-top:0pt;mso-wrap-distance-bottom:0pt;margin-top:174.7pt;mso-position-vertical-relative:text;margin-left:144.85pt;mso-position-horizontal-relative:text">
                <v:textbox inset="0.100694444444444in,0.100694444444444in,0.100694444444444in,0.100694444444444in">
                  <w:txbxContent>
                    <w:p>
                      <w:pPr>
                        <w:pStyle w:val="Normal"/>
                        <w:rPr/>
                      </w:pPr>
                      <w:r>
                        <w:rPr/>
                      </w:r>
                    </w:p>
                  </w:txbxContent>
                </v:textbox>
                <w10:wrap type="none"/>
              </v:rect>
            </w:pict>
          </mc:Fallback>
        </mc:AlternateContent>
      </w:r>
    </w:p>
    <w:p>
      <w:pPr>
        <w:pStyle w:val="Normal"/>
        <w:spacing w:lineRule="auto" w:line="480"/>
        <w:jc w:val="both"/>
        <w:rPr/>
      </w:pPr>
      <w:r>
        <w:rPr>
          <w:rStyle w:val="InternetLink"/>
          <w:rFonts w:cs="Arial" w:ascii="Arial" w:hAnsi="Arial"/>
          <w:b/>
          <w:color w:val="00000A"/>
          <w:sz w:val="22"/>
          <w:szCs w:val="22"/>
          <w:u w:val="none"/>
          <w:lang w:val="en-GB"/>
        </w:rPr>
        <w:t>Supplementary Figure 2: Related screen shots</w:t>
      </w:r>
    </w:p>
    <w:p>
      <w:pPr>
        <w:pStyle w:val="Normal"/>
        <w:spacing w:lineRule="auto" w:line="480"/>
        <w:jc w:val="both"/>
        <w:rPr/>
      </w:pPr>
      <w:r>
        <w:rPr>
          <w:rStyle w:val="InternetLink"/>
          <w:rFonts w:cs="Arial" w:ascii="Arial" w:hAnsi="Arial"/>
          <w:b/>
          <w:color w:val="00000A"/>
          <w:sz w:val="22"/>
          <w:szCs w:val="22"/>
          <w:u w:val="none"/>
          <w:lang w:val="en-GB"/>
        </w:rPr>
        <w:t xml:space="preserve">(a) </w:t>
      </w:r>
      <w:r>
        <w:rPr>
          <w:rStyle w:val="InternetLink"/>
          <w:rFonts w:cs="Arial" w:ascii="Arial" w:hAnsi="Arial"/>
          <w:b/>
          <w:i/>
          <w:color w:val="00000A"/>
          <w:sz w:val="22"/>
          <w:szCs w:val="22"/>
          <w:u w:val="none"/>
          <w:lang w:val="en-GB"/>
        </w:rPr>
        <w:t>PfDHFR</w:t>
      </w:r>
    </w:p>
    <w:p>
      <w:pPr>
        <w:pStyle w:val="Normal"/>
        <w:spacing w:lineRule="auto" w:line="480"/>
        <w:jc w:val="both"/>
        <w:rPr/>
      </w:pPr>
      <w:r>
        <w:rPr>
          <w:rStyle w:val="InternetLink"/>
          <w:rFonts w:cs="Arial" w:ascii="Arial" w:hAnsi="Arial"/>
          <w:color w:val="00000A"/>
          <w:sz w:val="22"/>
          <w:szCs w:val="22"/>
          <w:u w:val="none"/>
          <w:lang w:val="en-GB"/>
        </w:rPr>
        <w:t>The dihydrofolate reductase gene (</w:t>
      </w:r>
      <w:r>
        <w:rPr>
          <w:rStyle w:val="InternetLink"/>
          <w:rFonts w:cs="Arial" w:ascii="Arial" w:hAnsi="Arial"/>
          <w:i/>
          <w:color w:val="00000A"/>
          <w:sz w:val="22"/>
          <w:szCs w:val="22"/>
          <w:u w:val="none"/>
          <w:lang w:val="en-GB"/>
        </w:rPr>
        <w:t>DHFR</w:t>
      </w:r>
      <w:r>
        <w:rPr>
          <w:rStyle w:val="InternetLink"/>
          <w:rFonts w:cs="Arial" w:ascii="Arial" w:hAnsi="Arial"/>
          <w:color w:val="00000A"/>
          <w:sz w:val="22"/>
          <w:szCs w:val="22"/>
          <w:u w:val="none"/>
          <w:lang w:val="en-GB"/>
        </w:rPr>
        <w:t xml:space="preserve">, Chromosome 4, </w:t>
      </w:r>
      <w:r>
        <w:rPr>
          <w:rStyle w:val="InternetLink"/>
          <w:rFonts w:cs="Arial" w:ascii="Arial" w:hAnsi="Arial"/>
          <w:i/>
          <w:color w:val="00000A"/>
          <w:sz w:val="22"/>
          <w:szCs w:val="22"/>
          <w:u w:val="none"/>
          <w:lang w:val="en-GB"/>
        </w:rPr>
        <w:t>PF3D7_0417200</w:t>
      </w:r>
      <w:r>
        <w:rPr>
          <w:rStyle w:val="InternetLink"/>
          <w:rFonts w:cs="Arial" w:ascii="Arial" w:hAnsi="Arial"/>
          <w:color w:val="00000A"/>
          <w:sz w:val="22"/>
          <w:szCs w:val="22"/>
          <w:u w:val="none"/>
          <w:lang w:val="en-GB"/>
        </w:rPr>
        <w:t xml:space="preserve">) contains 8 SNPs, including 2 approaching global fixation and 1 approaching fixation everywhere except OCE. There are two SNPs specific to SEA and OCE, which leads to high </w:t>
      </w:r>
      <w:r>
        <w:rPr>
          <w:rFonts w:cs="Arial" w:ascii="Arial" w:hAnsi="Arial"/>
          <w:i/>
          <w:sz w:val="22"/>
          <w:szCs w:val="22"/>
          <w:shd w:fill="FFFFFF" w:val="clear"/>
        </w:rPr>
        <w:t>F</w:t>
      </w:r>
      <w:r>
        <w:rPr>
          <w:rFonts w:cs="Arial" w:ascii="Arial" w:hAnsi="Arial"/>
          <w:i/>
          <w:sz w:val="22"/>
          <w:szCs w:val="22"/>
          <w:shd w:fill="FFFFFF" w:val="clear"/>
          <w:vertAlign w:val="subscript"/>
        </w:rPr>
        <w:t>ST</w:t>
      </w:r>
      <w:r>
        <w:rPr>
          <w:rStyle w:val="InternetLink"/>
          <w:rFonts w:cs="Arial" w:ascii="Arial" w:hAnsi="Arial"/>
          <w:i/>
          <w:color w:val="00000A"/>
          <w:sz w:val="22"/>
          <w:szCs w:val="22"/>
          <w:u w:val="none"/>
          <w:lang w:val="en-GB"/>
        </w:rPr>
        <w:t xml:space="preserve"> </w:t>
      </w:r>
      <w:r>
        <w:rPr>
          <w:rStyle w:val="InternetLink"/>
          <w:rFonts w:cs="Arial" w:ascii="Arial" w:hAnsi="Arial"/>
          <w:color w:val="00000A"/>
          <w:sz w:val="22"/>
          <w:szCs w:val="22"/>
          <w:u w:val="none"/>
          <w:lang w:val="en-GB"/>
        </w:rPr>
        <w:t>values. The other 3 SNPs comprise rare alleles. This gene is associated with sulfadoxine-pyrimethamine resistance at the four labelled SNPs.</w:t>
      </w:r>
    </w:p>
    <w:p>
      <w:pPr>
        <w:pStyle w:val="Normal"/>
        <w:spacing w:lineRule="auto" w:line="480"/>
        <w:jc w:val="both"/>
        <w:rPr>
          <w:rStyle w:val="InternetLink"/>
          <w:rFonts w:ascii="Arial" w:hAnsi="Arial" w:cs="Arial"/>
          <w:b/>
          <w:b/>
          <w:color w:val="00000A"/>
          <w:sz w:val="22"/>
          <w:szCs w:val="22"/>
          <w:u w:val="none"/>
          <w:lang w:val="en-GB"/>
        </w:rPr>
      </w:pPr>
      <w:r>
        <w:rPr>
          <w:rStyle w:val="InternetLink"/>
          <w:rFonts w:cs="Arial" w:ascii="Arial" w:hAnsi="Arial"/>
          <w:b/>
          <w:color w:val="00000A"/>
          <w:sz w:val="22"/>
          <w:szCs w:val="22"/>
          <w:u w:val="none"/>
          <w:lang w:val="en-GB"/>
        </w:rPr>
        <w:t xml:space="preserve">(b) </w:t>
      </w:r>
      <w:r>
        <w:rPr>
          <w:rStyle w:val="InternetLink"/>
          <w:rFonts w:cs="Arial" w:ascii="Arial" w:hAnsi="Arial"/>
          <w:b/>
          <w:i/>
          <w:color w:val="00000A"/>
          <w:sz w:val="22"/>
          <w:szCs w:val="22"/>
          <w:u w:val="none"/>
          <w:lang w:val="en-GB"/>
        </w:rPr>
        <w:t>PfDHPS</w:t>
      </w:r>
    </w:p>
    <w:p>
      <w:pPr>
        <w:pStyle w:val="Normal"/>
        <w:spacing w:lineRule="auto" w:line="480"/>
        <w:jc w:val="both"/>
        <w:rPr/>
      </w:pPr>
      <w:r>
        <w:rPr>
          <w:rStyle w:val="InternetLink"/>
          <w:rFonts w:cs="Arial" w:ascii="Arial" w:hAnsi="Arial"/>
          <w:color w:val="00000A"/>
          <w:sz w:val="22"/>
          <w:szCs w:val="22"/>
          <w:u w:val="none"/>
          <w:lang w:val="en-GB"/>
        </w:rPr>
        <w:t>The dihydropteroate synthase gene (</w:t>
      </w:r>
      <w:r>
        <w:rPr>
          <w:rStyle w:val="InternetLink"/>
          <w:rFonts w:cs="Arial" w:ascii="Arial" w:hAnsi="Arial"/>
          <w:i/>
          <w:color w:val="00000A"/>
          <w:sz w:val="22"/>
          <w:szCs w:val="22"/>
          <w:u w:val="none"/>
          <w:lang w:val="en-GB"/>
        </w:rPr>
        <w:t>DHPS</w:t>
      </w:r>
      <w:r>
        <w:rPr>
          <w:rStyle w:val="InternetLink"/>
          <w:rFonts w:cs="Arial" w:ascii="Arial" w:hAnsi="Arial"/>
          <w:color w:val="00000A"/>
          <w:sz w:val="22"/>
          <w:szCs w:val="22"/>
          <w:u w:val="none"/>
          <w:lang w:val="en-GB"/>
        </w:rPr>
        <w:t xml:space="preserve">, Chromosome 8, </w:t>
      </w:r>
      <w:r>
        <w:rPr>
          <w:rStyle w:val="InternetLink"/>
          <w:rFonts w:cs="Arial" w:ascii="Arial" w:hAnsi="Arial"/>
          <w:i/>
          <w:color w:val="00000A"/>
          <w:sz w:val="22"/>
          <w:szCs w:val="22"/>
          <w:u w:val="none"/>
          <w:lang w:val="en-GB"/>
        </w:rPr>
        <w:t>PF3D7_0821300</w:t>
      </w:r>
      <w:r>
        <w:rPr>
          <w:rStyle w:val="InternetLink"/>
          <w:rFonts w:cs="Arial" w:ascii="Arial" w:hAnsi="Arial"/>
          <w:color w:val="00000A"/>
          <w:sz w:val="22"/>
          <w:szCs w:val="22"/>
          <w:u w:val="none"/>
          <w:lang w:val="en-GB"/>
        </w:rPr>
        <w:t>) is associated with sulfadoxine-pyrimethamine resistance at the 5 labelled SNPs.</w:t>
      </w:r>
    </w:p>
    <w:p>
      <w:pPr>
        <w:pStyle w:val="Normal"/>
        <w:spacing w:lineRule="auto" w:line="480"/>
        <w:jc w:val="both"/>
        <w:rPr/>
      </w:pPr>
      <w:r>
        <w:rPr>
          <w:rStyle w:val="InternetLink"/>
          <w:rFonts w:cs="Arial" w:ascii="Arial" w:hAnsi="Arial"/>
          <w:b/>
          <w:color w:val="00000A"/>
          <w:sz w:val="22"/>
          <w:szCs w:val="22"/>
          <w:u w:val="none"/>
          <w:lang w:val="en-GB"/>
        </w:rPr>
        <w:t xml:space="preserve">(c) </w:t>
      </w:r>
      <w:r>
        <w:rPr>
          <w:rStyle w:val="InternetLink"/>
          <w:rFonts w:cs="Arial" w:ascii="Arial" w:hAnsi="Arial"/>
          <w:b/>
          <w:i/>
          <w:color w:val="00000A"/>
          <w:sz w:val="22"/>
          <w:szCs w:val="22"/>
          <w:u w:val="none"/>
          <w:lang w:val="en-GB"/>
        </w:rPr>
        <w:t>PfMDR1</w:t>
      </w:r>
    </w:p>
    <w:p>
      <w:pPr>
        <w:pStyle w:val="Normal"/>
        <w:spacing w:lineRule="auto" w:line="480"/>
        <w:jc w:val="both"/>
        <w:rPr/>
      </w:pPr>
      <w:r>
        <w:rPr>
          <w:rFonts w:cs="Arial" w:ascii="Arial" w:hAnsi="Arial"/>
          <w:sz w:val="22"/>
          <w:szCs w:val="22"/>
        </w:rPr>
        <w:t>The multi-drug resistance gene (</w:t>
      </w:r>
      <w:r>
        <w:rPr>
          <w:rFonts w:cs="Arial" w:ascii="Arial" w:hAnsi="Arial"/>
          <w:i/>
          <w:sz w:val="22"/>
          <w:szCs w:val="22"/>
        </w:rPr>
        <w:t>MDR1</w:t>
      </w:r>
      <w:r>
        <w:rPr>
          <w:rFonts w:cs="Arial" w:ascii="Arial" w:hAnsi="Arial"/>
          <w:sz w:val="22"/>
          <w:szCs w:val="22"/>
        </w:rPr>
        <w:t xml:space="preserve">, Chromosome 5, </w:t>
      </w:r>
      <w:r>
        <w:rPr>
          <w:rFonts w:cs="Arial" w:ascii="Arial" w:hAnsi="Arial"/>
          <w:i/>
          <w:sz w:val="22"/>
          <w:szCs w:val="22"/>
        </w:rPr>
        <w:t>PF3D7_0523000</w:t>
      </w:r>
      <w:r>
        <w:rPr>
          <w:rFonts w:cs="Arial" w:ascii="Arial" w:hAnsi="Arial"/>
          <w:sz w:val="22"/>
          <w:szCs w:val="22"/>
        </w:rPr>
        <w:t>) contains multiple SNPs, 4 of which (labelled) have been associated with drug resistance.</w:t>
      </w:r>
    </w:p>
    <w:p>
      <w:pPr>
        <w:pStyle w:val="Normal"/>
        <w:spacing w:lineRule="auto" w:line="480"/>
        <w:jc w:val="both"/>
        <w:rPr>
          <w:rFonts w:ascii="Arial" w:hAnsi="Arial" w:cs="Arial"/>
          <w:sz w:val="22"/>
          <w:szCs w:val="22"/>
        </w:rPr>
      </w:pPr>
      <w:r>
        <w:rPr>
          <w:rFonts w:cs="Arial" w:ascii="Arial" w:hAnsi="Arial"/>
          <w:b/>
          <w:sz w:val="22"/>
          <w:szCs w:val="22"/>
        </w:rPr>
        <w:t xml:space="preserve">(d) </w:t>
      </w:r>
      <w:r>
        <w:rPr>
          <w:rFonts w:cs="Arial" w:ascii="Arial" w:hAnsi="Arial"/>
          <w:b/>
          <w:i/>
          <w:sz w:val="22"/>
          <w:szCs w:val="22"/>
        </w:rPr>
        <w:t xml:space="preserve">Pf </w:t>
      </w:r>
      <w:r>
        <w:rPr>
          <w:rFonts w:cs="Arial" w:ascii="Arial" w:hAnsi="Arial"/>
          <w:b/>
          <w:sz w:val="22"/>
          <w:szCs w:val="22"/>
        </w:rPr>
        <w:t xml:space="preserve">chromosome 13, gene </w:t>
      </w:r>
      <w:r>
        <w:rPr>
          <w:rFonts w:cs="Arial" w:ascii="Arial" w:hAnsi="Arial"/>
          <w:b/>
          <w:i/>
          <w:sz w:val="22"/>
          <w:szCs w:val="22"/>
        </w:rPr>
        <w:t>Pf3D7_1344700</w:t>
      </w:r>
    </w:p>
    <w:p>
      <w:pPr>
        <w:pStyle w:val="Normal"/>
        <w:spacing w:lineRule="auto" w:line="480"/>
        <w:jc w:val="both"/>
        <w:rPr>
          <w:rFonts w:ascii="Arial" w:hAnsi="Arial" w:cs="Arial"/>
          <w:sz w:val="22"/>
          <w:szCs w:val="22"/>
        </w:rPr>
      </w:pPr>
      <w:r>
        <w:rPr>
          <w:rFonts w:cs="Arial" w:ascii="Arial" w:hAnsi="Arial"/>
          <w:sz w:val="22"/>
          <w:szCs w:val="22"/>
        </w:rPr>
        <w:t>The view of only one gene from the middle of Figure 2c gives much information: the gene runs from 1791032 to 1794766 (length 3735 bp) with 142 SNPs identified.</w:t>
      </w:r>
    </w:p>
    <w:p>
      <w:pPr>
        <w:pStyle w:val="Normal"/>
        <w:spacing w:lineRule="auto" w:line="480"/>
        <w:jc w:val="both"/>
        <w:rPr/>
      </w:pPr>
      <w:r>
        <w:rPr>
          <w:rFonts w:cs="Arial" w:ascii="Arial" w:hAnsi="Arial"/>
          <w:b/>
          <w:sz w:val="22"/>
          <w:szCs w:val="22"/>
        </w:rPr>
        <w:t xml:space="preserve">(e) </w:t>
      </w:r>
      <w:r>
        <w:rPr>
          <w:rFonts w:cs="Arial" w:ascii="Arial" w:hAnsi="Arial"/>
          <w:b/>
          <w:i/>
          <w:sz w:val="22"/>
          <w:szCs w:val="22"/>
        </w:rPr>
        <w:t xml:space="preserve">Pf </w:t>
      </w:r>
      <w:r>
        <w:rPr>
          <w:rFonts w:cs="Arial" w:ascii="Arial" w:hAnsi="Arial"/>
          <w:b/>
          <w:sz w:val="22"/>
          <w:szCs w:val="22"/>
        </w:rPr>
        <w:t>chromosome 13, position 1,793,121</w:t>
      </w:r>
    </w:p>
    <w:p>
      <w:pPr>
        <w:pStyle w:val="Normal"/>
        <w:spacing w:lineRule="auto" w:line="480"/>
        <w:jc w:val="both"/>
        <w:rPr/>
      </w:pPr>
      <w:r>
        <w:rPr>
          <w:rFonts w:cs="Arial" w:ascii="Arial" w:hAnsi="Arial"/>
          <w:sz w:val="22"/>
          <w:szCs w:val="22"/>
        </w:rPr>
        <w:t xml:space="preserve">The polymorphism at position 1793121 (SNP 1 in [7]) in </w:t>
      </w:r>
      <w:r>
        <w:rPr>
          <w:rFonts w:cs="Arial" w:ascii="Arial" w:hAnsi="Arial"/>
          <w:i/>
          <w:sz w:val="22"/>
          <w:szCs w:val="22"/>
        </w:rPr>
        <w:t>Pf</w:t>
      </w:r>
      <w:r>
        <w:rPr>
          <w:rFonts w:cs="Arial" w:ascii="Arial" w:hAnsi="Arial"/>
          <w:sz w:val="22"/>
          <w:szCs w:val="22"/>
        </w:rPr>
        <w:t xml:space="preserve"> chromosome 13 has a MAF =17% and an </w:t>
      </w:r>
      <w:r>
        <w:rPr>
          <w:rFonts w:cs="Arial" w:ascii="Arial" w:hAnsi="Arial"/>
          <w:i/>
          <w:sz w:val="22"/>
          <w:szCs w:val="22"/>
          <w:shd w:fill="FFFFFF" w:val="clear"/>
        </w:rPr>
        <w:t>F</w:t>
      </w:r>
      <w:r>
        <w:rPr>
          <w:rFonts w:cs="Arial" w:ascii="Arial" w:hAnsi="Arial"/>
          <w:i/>
          <w:sz w:val="22"/>
          <w:szCs w:val="22"/>
          <w:shd w:fill="FFFFFF" w:val="clear"/>
          <w:vertAlign w:val="subscript"/>
        </w:rPr>
        <w:t>ST</w:t>
      </w:r>
      <w:r>
        <w:rPr>
          <w:rFonts w:cs="Arial" w:ascii="Arial" w:hAnsi="Arial"/>
          <w:sz w:val="22"/>
          <w:szCs w:val="22"/>
        </w:rPr>
        <w:t xml:space="preserve"> =0.38 and is highly prevalent in Southeast Asian populations. See Figure 2c and Supplementary Figure 4.</w:t>
      </w:r>
    </w:p>
    <w:p>
      <w:pPr>
        <w:pStyle w:val="Normal"/>
        <w:spacing w:lineRule="auto" w:line="480"/>
        <w:jc w:val="both"/>
        <w:rPr>
          <w:rFonts w:ascii="Arial" w:hAnsi="Arial" w:cs="Arial"/>
          <w:b/>
          <w:b/>
          <w:sz w:val="22"/>
          <w:szCs w:val="22"/>
        </w:rPr>
      </w:pPr>
      <w:r>
        <w:rPr>
          <w:rFonts w:cs="Arial" w:ascii="Arial" w:hAnsi="Arial"/>
          <w:b/>
          <w:sz w:val="22"/>
          <w:szCs w:val="22"/>
        </w:rPr>
        <w:t xml:space="preserve">(f) </w:t>
      </w:r>
      <w:r>
        <w:rPr>
          <w:rFonts w:cs="Arial" w:ascii="Arial" w:hAnsi="Arial"/>
          <w:b/>
          <w:i/>
          <w:sz w:val="22"/>
          <w:szCs w:val="22"/>
        </w:rPr>
        <w:t>MSP3.8</w:t>
      </w:r>
    </w:p>
    <w:p>
      <w:pPr>
        <w:pStyle w:val="Normal"/>
        <w:spacing w:lineRule="auto" w:line="480"/>
        <w:jc w:val="both"/>
        <w:rPr/>
      </w:pPr>
      <w:r>
        <w:rPr>
          <w:rFonts w:cs="Arial" w:ascii="Arial" w:hAnsi="Arial"/>
          <w:sz w:val="22"/>
          <w:szCs w:val="22"/>
        </w:rPr>
        <w:t>The MSP3.8 gene (</w:t>
      </w:r>
      <w:r>
        <w:rPr>
          <w:rFonts w:cs="Arial" w:ascii="Arial" w:hAnsi="Arial"/>
          <w:i/>
          <w:sz w:val="22"/>
          <w:szCs w:val="22"/>
        </w:rPr>
        <w:t>MSP3.8</w:t>
      </w:r>
      <w:r>
        <w:rPr>
          <w:rFonts w:cs="Arial" w:ascii="Arial" w:hAnsi="Arial"/>
          <w:sz w:val="22"/>
          <w:szCs w:val="22"/>
        </w:rPr>
        <w:t xml:space="preserve">, Chromosome 10, </w:t>
      </w:r>
      <w:r>
        <w:rPr>
          <w:rFonts w:cs="Arial" w:ascii="Arial" w:hAnsi="Arial"/>
          <w:i/>
          <w:sz w:val="22"/>
          <w:szCs w:val="22"/>
        </w:rPr>
        <w:t>PF3D7_1036300</w:t>
      </w:r>
      <w:r>
        <w:rPr>
          <w:rFonts w:cs="Arial" w:ascii="Arial" w:hAnsi="Arial"/>
          <w:sz w:val="22"/>
          <w:szCs w:val="22"/>
        </w:rPr>
        <w:t xml:space="preserve">) has been found to be under balancing selection in a number of studies, including in parasite isolates from The Gambia, Kenya and Malawi. The high number of SNPs with intermediate MAF and low </w:t>
      </w:r>
      <w:r>
        <w:rPr>
          <w:rFonts w:cs="Arial" w:ascii="Arial" w:hAnsi="Arial"/>
          <w:i/>
          <w:sz w:val="22"/>
          <w:szCs w:val="22"/>
          <w:shd w:fill="FFFFFF" w:val="clear"/>
        </w:rPr>
        <w:t>F</w:t>
      </w:r>
      <w:r>
        <w:rPr>
          <w:rFonts w:cs="Arial" w:ascii="Arial" w:hAnsi="Arial"/>
          <w:i/>
          <w:sz w:val="22"/>
          <w:szCs w:val="22"/>
          <w:shd w:fill="FFFFFF" w:val="clear"/>
          <w:vertAlign w:val="subscript"/>
        </w:rPr>
        <w:t>ST</w:t>
      </w:r>
      <w:r>
        <w:rPr>
          <w:rFonts w:cs="Arial" w:ascii="Arial" w:hAnsi="Arial"/>
          <w:sz w:val="22"/>
          <w:szCs w:val="22"/>
        </w:rPr>
        <w:t xml:space="preserve"> reinforce these conclusions, but on a global scale in </w:t>
      </w:r>
      <w:r>
        <w:rPr>
          <w:rFonts w:cs="Arial" w:ascii="Arial" w:hAnsi="Arial"/>
          <w:i/>
          <w:sz w:val="22"/>
          <w:szCs w:val="22"/>
        </w:rPr>
        <w:t>PlasmoView</w:t>
      </w:r>
      <w:r>
        <w:rPr>
          <w:rFonts w:cs="Arial" w:ascii="Arial" w:hAnsi="Arial"/>
          <w:sz w:val="22"/>
          <w:szCs w:val="22"/>
        </w:rPr>
        <w:t>.</w:t>
      </w:r>
      <w:r>
        <w:br w:type="page"/>
      </w:r>
    </w:p>
    <w:p>
      <w:pPr>
        <w:pStyle w:val="Normal"/>
        <w:rPr/>
      </w:pPr>
      <w:r>
        <w:rPr/>
        <w:drawing>
          <wp:inline distT="0" distB="0" distL="0" distR="0">
            <wp:extent cx="6115685" cy="61156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 t="-4" r="-4" b="-4"/>
                    <a:stretch>
                      <a:fillRect/>
                    </a:stretch>
                  </pic:blipFill>
                  <pic:spPr bwMode="auto">
                    <a:xfrm>
                      <a:off x="0" y="0"/>
                      <a:ext cx="6115685" cy="6115685"/>
                    </a:xfrm>
                    <a:prstGeom prst="rect">
                      <a:avLst/>
                    </a:prstGeom>
                  </pic:spPr>
                </pic:pic>
              </a:graphicData>
            </a:graphic>
          </wp:inline>
        </w:drawing>
      </w:r>
      <w:r>
        <w:br w:type="page"/>
      </w:r>
    </w:p>
    <w:p>
      <w:pPr>
        <w:pStyle w:val="Normal"/>
        <w:rPr/>
      </w:pPr>
      <w:r>
        <w:rPr/>
        <w:drawing>
          <wp:inline distT="0" distB="0" distL="0" distR="0">
            <wp:extent cx="6108700" cy="228917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1" t="-2" r="-1" b="-2"/>
                    <a:stretch>
                      <a:fillRect/>
                    </a:stretch>
                  </pic:blipFill>
                  <pic:spPr bwMode="auto">
                    <a:xfrm>
                      <a:off x="0" y="0"/>
                      <a:ext cx="6108700" cy="2289175"/>
                    </a:xfrm>
                    <a:prstGeom prst="rect">
                      <a:avLst/>
                    </a:prstGeom>
                  </pic:spPr>
                </pic:pic>
              </a:graphicData>
            </a:graphic>
          </wp:inline>
        </w:drawing>
      </w:r>
    </w:p>
    <w:sectPr>
      <w:footerReference w:type="default" r:id="rId4"/>
      <w:type w:val="nextPage"/>
      <w:pgSz w:w="11906" w:h="16838"/>
      <w:pgMar w:left="1135" w:right="1135" w:gutter="0" w:header="0" w:top="1135" w:footer="0" w:bottom="1135"/>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2390"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suppressLineNumbers/>
                            <w:suppressAutoHyphens w:val="true"/>
                            <w:spacing w:lineRule="auto" w:line="276"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76.1pt;mso-position-horizontal:right;mso-position-horizontal-relative:margin">
              <v:fill opacity="0f"/>
              <v:textbox inset="0in,0in,0in,0in">
                <w:txbxContent>
                  <w:p>
                    <w:pPr>
                      <w:pStyle w:val="Footer"/>
                      <w:suppressLineNumbers/>
                      <w:suppressAutoHyphens w:val="true"/>
                      <w:spacing w:lineRule="auto" w:line="276"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en-US" w:eastAsia="ja-JP" w:bidi="ar-SA"/>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lang w:val="en-US"/>
    </w:rPr>
  </w:style>
  <w:style w:type="character" w:styleId="PageNumber">
    <w:name w:val="Page Number"/>
    <w:basedOn w:val="DefaultParagraphFont"/>
    <w:rPr>
      <w:rFonts w:cs="Times New Roman"/>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320" w:leader="none"/>
        <w:tab w:val="right" w:pos="8640" w:leader="none"/>
      </w:tabs>
      <w:suppressAutoHyphens w:val="true"/>
      <w:spacing w:lineRule="auto" w:line="276" w:before="0" w:after="200"/>
    </w:pPr>
    <w:rPr>
      <w:rFonts w:ascii="Cambria" w:hAnsi="Cambria" w:eastAsia="Times New Roman" w:cs="DejaVu Sans;Times New Roman"/>
      <w:color w:val="00000A"/>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07:20:00Z</dcterms:created>
  <dc:creator>509</dc:creator>
  <dc:description/>
  <cp:keywords/>
  <dc:language>en-US</dc:language>
  <cp:lastModifiedBy>509</cp:lastModifiedBy>
  <dcterms:modified xsi:type="dcterms:W3CDTF">2013-12-13T07:21:00Z</dcterms:modified>
  <cp:revision>1</cp:revision>
  <dc:subject/>
  <dc:title>ONLINE METHODS</dc:title>
</cp:coreProperties>
</file>